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4CC4E" w14:textId="41D9C75A" w:rsidR="00C469F7" w:rsidRPr="004B0ACA" w:rsidRDefault="00C641DD" w:rsidP="004B0ACA">
      <w:pPr>
        <w:pStyle w:val="Headingmainsections"/>
        <w:spacing w:line="360" w:lineRule="auto"/>
        <w:rPr>
          <w:rFonts w:ascii="Calibri" w:hAnsi="Calibri" w:cs="Calibri"/>
          <w:color w:val="auto"/>
          <w:sz w:val="32"/>
          <w:szCs w:val="36"/>
        </w:rPr>
      </w:pPr>
      <w:r>
        <w:rPr>
          <w:rFonts w:ascii="Calibri" w:hAnsi="Calibri" w:cs="Calibri"/>
          <w:color w:val="auto"/>
          <w:sz w:val="32"/>
          <w:szCs w:val="36"/>
        </w:rPr>
        <w:t>Supporting info</w:t>
      </w:r>
      <w:r w:rsidR="006663B7">
        <w:rPr>
          <w:rFonts w:ascii="Calibri" w:hAnsi="Calibri" w:cs="Calibri"/>
          <w:color w:val="auto"/>
          <w:sz w:val="32"/>
          <w:szCs w:val="36"/>
        </w:rPr>
        <w:t xml:space="preserve">rmation – </w:t>
      </w:r>
      <w:r w:rsidR="00C469F7" w:rsidRPr="004B0ACA">
        <w:rPr>
          <w:rFonts w:ascii="Calibri" w:hAnsi="Calibri" w:cs="Calibri"/>
          <w:color w:val="auto"/>
          <w:sz w:val="32"/>
          <w:szCs w:val="36"/>
        </w:rPr>
        <w:t xml:space="preserve">Effects of an </w:t>
      </w:r>
      <w:r w:rsidR="00996850" w:rsidRPr="004B0ACA">
        <w:rPr>
          <w:rFonts w:ascii="Calibri" w:hAnsi="Calibri" w:cs="Calibri"/>
          <w:color w:val="auto"/>
          <w:sz w:val="32"/>
          <w:szCs w:val="36"/>
        </w:rPr>
        <w:t>E</w:t>
      </w:r>
      <w:r w:rsidR="00C469F7" w:rsidRPr="004B0ACA">
        <w:rPr>
          <w:rFonts w:ascii="Calibri" w:hAnsi="Calibri" w:cs="Calibri"/>
          <w:color w:val="auto"/>
          <w:sz w:val="32"/>
          <w:szCs w:val="36"/>
        </w:rPr>
        <w:t xml:space="preserve">xtreme </w:t>
      </w:r>
      <w:r w:rsidR="00996850" w:rsidRPr="004B0ACA">
        <w:rPr>
          <w:rFonts w:ascii="Calibri" w:hAnsi="Calibri" w:cs="Calibri"/>
          <w:color w:val="auto"/>
          <w:sz w:val="32"/>
          <w:szCs w:val="36"/>
        </w:rPr>
        <w:t>W</w:t>
      </w:r>
      <w:r w:rsidR="00C469F7" w:rsidRPr="004B0ACA">
        <w:rPr>
          <w:rFonts w:ascii="Calibri" w:hAnsi="Calibri" w:cs="Calibri"/>
          <w:color w:val="auto"/>
          <w:sz w:val="32"/>
          <w:szCs w:val="36"/>
        </w:rPr>
        <w:t xml:space="preserve">eather </w:t>
      </w:r>
      <w:r w:rsidR="00996850" w:rsidRPr="004B0ACA">
        <w:rPr>
          <w:rFonts w:ascii="Calibri" w:hAnsi="Calibri" w:cs="Calibri"/>
          <w:color w:val="auto"/>
          <w:sz w:val="32"/>
          <w:szCs w:val="36"/>
        </w:rPr>
        <w:t>E</w:t>
      </w:r>
      <w:r w:rsidR="00C469F7" w:rsidRPr="004B0ACA">
        <w:rPr>
          <w:rFonts w:ascii="Calibri" w:hAnsi="Calibri" w:cs="Calibri"/>
          <w:color w:val="auto"/>
          <w:sz w:val="32"/>
          <w:szCs w:val="36"/>
        </w:rPr>
        <w:t xml:space="preserve">vent on </w:t>
      </w:r>
      <w:r w:rsidR="00996850" w:rsidRPr="004B0ACA">
        <w:rPr>
          <w:rFonts w:ascii="Calibri" w:hAnsi="Calibri" w:cs="Calibri"/>
          <w:color w:val="auto"/>
          <w:sz w:val="32"/>
          <w:szCs w:val="36"/>
        </w:rPr>
        <w:t>P</w:t>
      </w:r>
      <w:r w:rsidR="00C469F7" w:rsidRPr="004B0ACA">
        <w:rPr>
          <w:rFonts w:ascii="Calibri" w:hAnsi="Calibri" w:cs="Calibri"/>
          <w:color w:val="auto"/>
          <w:sz w:val="32"/>
          <w:szCs w:val="36"/>
        </w:rPr>
        <w:t xml:space="preserve">rimate </w:t>
      </w:r>
      <w:r w:rsidR="00996850" w:rsidRPr="004B0ACA">
        <w:rPr>
          <w:rFonts w:ascii="Calibri" w:hAnsi="Calibri" w:cs="Calibri"/>
          <w:color w:val="auto"/>
          <w:sz w:val="32"/>
          <w:szCs w:val="36"/>
        </w:rPr>
        <w:t>P</w:t>
      </w:r>
      <w:r w:rsidR="00C469F7" w:rsidRPr="004B0ACA">
        <w:rPr>
          <w:rFonts w:ascii="Calibri" w:hAnsi="Calibri" w:cs="Calibri"/>
          <w:color w:val="auto"/>
          <w:sz w:val="32"/>
          <w:szCs w:val="36"/>
        </w:rPr>
        <w:t>opulations</w:t>
      </w:r>
    </w:p>
    <w:p w14:paraId="6F350A3E" w14:textId="345A1A5D" w:rsidR="004E032B" w:rsidRDefault="004E032B" w:rsidP="004B0ACA">
      <w:pPr>
        <w:spacing w:line="360" w:lineRule="auto"/>
        <w:rPr>
          <w:rFonts w:ascii="Calibri" w:hAnsi="Calibri" w:cs="Calibri"/>
        </w:rPr>
      </w:pPr>
    </w:p>
    <w:p w14:paraId="49D2D3F4" w14:textId="78CCBF50" w:rsidR="004724AC" w:rsidRPr="004733D4" w:rsidRDefault="004724AC" w:rsidP="004724AC">
      <w:pPr>
        <w:pStyle w:val="Caption"/>
        <w:keepNext/>
        <w:spacing w:line="360" w:lineRule="auto"/>
        <w:rPr>
          <w:rFonts w:ascii="Calibri" w:hAnsi="Calibri" w:cs="Calibri"/>
          <w:color w:val="44546A"/>
          <w:sz w:val="22"/>
          <w:szCs w:val="22"/>
        </w:rPr>
      </w:pP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 xml:space="preserve">Table 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begin"/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instrText xml:space="preserve"> SEQ Table \* ARABIC </w:instrTex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separate"/>
      </w:r>
      <w:r w:rsidR="005B2B6F">
        <w:rPr>
          <w:rFonts w:ascii="Calibri" w:hAnsi="Calibri" w:cs="Calibri"/>
          <w:b/>
          <w:bCs/>
          <w:noProof/>
          <w:color w:val="44546A"/>
          <w:sz w:val="22"/>
          <w:szCs w:val="22"/>
        </w:rPr>
        <w:t>1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end"/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 xml:space="preserve">: Descriptive statistics for baboon detections across the Gorongosa National Park camera trap grid. </w:t>
      </w:r>
      <w:r w:rsidRPr="004733D4">
        <w:rPr>
          <w:rFonts w:ascii="Calibri" w:hAnsi="Calibri" w:cs="Calibri"/>
          <w:color w:val="44546A"/>
          <w:sz w:val="22"/>
          <w:szCs w:val="22"/>
        </w:rPr>
        <w:t>Month (relative to Cyclone Idai) intervals correspond to the following periods of time: -1 =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February –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rch; 1 = 16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rch –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pril; 2 = 15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pril –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y; 3= 15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y –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ne; 4 =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ne –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ly; 5 =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ly – 12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ugust; 6 =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ugust – 11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September; 7 = 12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September – 11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October. The blue zigzagged horizontal line represents the date when Cyclone Idai made landfall in Gorongosa National Park (15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rch 2019).</w:t>
      </w:r>
    </w:p>
    <w:tbl>
      <w:tblPr>
        <w:tblStyle w:val="PlainTable5"/>
        <w:tblW w:w="0" w:type="auto"/>
        <w:tblLook w:val="0400" w:firstRow="0" w:lastRow="0" w:firstColumn="0" w:lastColumn="0" w:noHBand="0" w:noVBand="1"/>
      </w:tblPr>
      <w:tblGrid>
        <w:gridCol w:w="1908"/>
        <w:gridCol w:w="1293"/>
        <w:gridCol w:w="1165"/>
        <w:gridCol w:w="1165"/>
        <w:gridCol w:w="1165"/>
        <w:gridCol w:w="1165"/>
        <w:gridCol w:w="1165"/>
      </w:tblGrid>
      <w:tr w:rsidR="004724AC" w:rsidRPr="009F3775" w14:paraId="3B6FEE8C" w14:textId="77777777" w:rsidTr="00892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81A02A5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58E446F6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48832F19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Month (relative to Cyclone Idai)</w:t>
            </w:r>
          </w:p>
        </w:tc>
        <w:tc>
          <w:tcPr>
            <w:tcW w:w="2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B2A2DA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017</w:t>
            </w:r>
          </w:p>
        </w:tc>
        <w:tc>
          <w:tcPr>
            <w:tcW w:w="233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E7E0E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018</w:t>
            </w:r>
          </w:p>
        </w:tc>
        <w:tc>
          <w:tcPr>
            <w:tcW w:w="233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FD6B87B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019 (Cyclone year)</w:t>
            </w:r>
          </w:p>
        </w:tc>
      </w:tr>
      <w:tr w:rsidR="004724AC" w:rsidRPr="009F3775" w14:paraId="798B8D8B" w14:textId="77777777" w:rsidTr="008922CA">
        <w:tc>
          <w:tcPr>
            <w:tcW w:w="190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F3C9C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59651F03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0E5592">
              <w:rPr>
                <w:rFonts w:ascii="Calibri" w:hAnsi="Calibri" w:cs="Calibri"/>
                <w:b/>
                <w:bCs/>
                <w:i/>
                <w:iCs/>
                <w:noProof/>
              </w:rPr>
              <w:drawing>
                <wp:inline distT="0" distB="0" distL="0" distR="0" wp14:anchorId="7D00A6AB" wp14:editId="20F7DCD4">
                  <wp:extent cx="207027" cy="180000"/>
                  <wp:effectExtent l="0" t="0" r="2540" b="0"/>
                  <wp:docPr id="1899151851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2C6AC6-4ECF-5F8A-F941-15B5F44A78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9151851" name="Picture 2">
                            <a:extLst>
                              <a:ext uri="{FF2B5EF4-FFF2-40B4-BE49-F238E27FC236}">
                                <a16:creationId xmlns:a16="http://schemas.microsoft.com/office/drawing/2014/main" id="{F62C6AC6-4ECF-5F8A-F941-15B5F44A78F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28" b="2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27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baboon detections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396FA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  <w:noProof/>
              </w:rPr>
              <w:drawing>
                <wp:inline distT="0" distB="0" distL="0" distR="0" wp14:anchorId="2DB27ABF" wp14:editId="331BB952">
                  <wp:extent cx="180000" cy="180000"/>
                  <wp:effectExtent l="0" t="0" r="0" b="0"/>
                  <wp:docPr id="6" name="Graphic 6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Mark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detection sites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62A3A2F9" w14:textId="5577B708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68054597" wp14:editId="0BA0555F">
                  <wp:extent cx="213360" cy="175260"/>
                  <wp:effectExtent l="0" t="0" r="0" b="0"/>
                  <wp:docPr id="205230601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30601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67" b="48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baboon detections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02677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noProof/>
              </w:rPr>
              <w:drawing>
                <wp:inline distT="0" distB="0" distL="0" distR="0" wp14:anchorId="49A140A7" wp14:editId="4A3A138B">
                  <wp:extent cx="182880" cy="182880"/>
                  <wp:effectExtent l="0" t="0" r="0" b="7620"/>
                  <wp:docPr id="9" name="Picture 9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Marker with solid fill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detection sites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12C06E50" w14:textId="3A251A60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2D4BA3AC" wp14:editId="122E0C73">
                  <wp:extent cx="213360" cy="175260"/>
                  <wp:effectExtent l="0" t="0" r="0" b="0"/>
                  <wp:docPr id="214714839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714839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67" b="48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baboon detections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7B54A6AF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noProof/>
              </w:rPr>
              <w:drawing>
                <wp:inline distT="0" distB="0" distL="0" distR="0" wp14:anchorId="310CA346" wp14:editId="4CE07DDC">
                  <wp:extent cx="182880" cy="182880"/>
                  <wp:effectExtent l="0" t="0" r="0" b="7620"/>
                  <wp:docPr id="3" name="Picture 3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Marker with solid fill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detection sites</w:t>
            </w:r>
          </w:p>
        </w:tc>
      </w:tr>
      <w:tr w:rsidR="004724AC" w:rsidRPr="009F3775" w14:paraId="72D53C5D" w14:textId="77777777" w:rsidTr="00892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top w:val="single" w:sz="4" w:space="0" w:color="auto"/>
              <w:right w:val="single" w:sz="4" w:space="0" w:color="auto"/>
            </w:tcBorders>
          </w:tcPr>
          <w:p w14:paraId="79C20501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-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right w:val="single" w:sz="4" w:space="0" w:color="A6A6A6" w:themeColor="background1" w:themeShade="A6"/>
            </w:tcBorders>
          </w:tcPr>
          <w:p w14:paraId="2346ECC7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0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</w:tcPr>
          <w:p w14:paraId="72F65A0B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4" w:space="0" w:color="A6A6A6" w:themeColor="background1" w:themeShade="A6"/>
            </w:tcBorders>
          </w:tcPr>
          <w:p w14:paraId="6FE94A56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6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</w:tcPr>
          <w:p w14:paraId="63D5A646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wave" w:sz="6" w:space="0" w:color="0070C0"/>
              <w:right w:val="single" w:sz="4" w:space="0" w:color="A6A6A6" w:themeColor="background1" w:themeShade="A6"/>
            </w:tcBorders>
          </w:tcPr>
          <w:p w14:paraId="1658ADF7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7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6A6A6" w:themeColor="background1" w:themeShade="A6"/>
              <w:bottom w:val="wave" w:sz="6" w:space="0" w:color="0070C0"/>
            </w:tcBorders>
          </w:tcPr>
          <w:p w14:paraId="63168ABC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4</w:t>
            </w:r>
          </w:p>
        </w:tc>
      </w:tr>
      <w:tr w:rsidR="004724AC" w:rsidRPr="009F3775" w14:paraId="19C894A6" w14:textId="77777777" w:rsidTr="008922CA">
        <w:tc>
          <w:tcPr>
            <w:tcW w:w="1908" w:type="dxa"/>
            <w:tcBorders>
              <w:right w:val="single" w:sz="4" w:space="0" w:color="auto"/>
            </w:tcBorders>
          </w:tcPr>
          <w:p w14:paraId="7979B577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1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D3395D5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5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F07F31B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5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7F062DC5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13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2B16CC0A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7</w:t>
            </w:r>
          </w:p>
        </w:tc>
        <w:tc>
          <w:tcPr>
            <w:tcW w:w="1165" w:type="dxa"/>
            <w:tcBorders>
              <w:top w:val="wave" w:sz="6" w:space="0" w:color="0070C0"/>
              <w:left w:val="single" w:sz="4" w:space="0" w:color="auto"/>
              <w:right w:val="single" w:sz="4" w:space="0" w:color="A6A6A6" w:themeColor="background1" w:themeShade="A6"/>
            </w:tcBorders>
          </w:tcPr>
          <w:p w14:paraId="249E5DA6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14</w:t>
            </w:r>
          </w:p>
        </w:tc>
        <w:tc>
          <w:tcPr>
            <w:tcW w:w="1165" w:type="dxa"/>
            <w:tcBorders>
              <w:top w:val="wave" w:sz="6" w:space="0" w:color="0070C0"/>
              <w:left w:val="single" w:sz="4" w:space="0" w:color="A6A6A6" w:themeColor="background1" w:themeShade="A6"/>
            </w:tcBorders>
          </w:tcPr>
          <w:p w14:paraId="6A7B5DC1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1</w:t>
            </w:r>
          </w:p>
        </w:tc>
      </w:tr>
      <w:tr w:rsidR="004724AC" w:rsidRPr="009F3775" w14:paraId="5832C483" w14:textId="77777777" w:rsidTr="00892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right w:val="single" w:sz="4" w:space="0" w:color="auto"/>
            </w:tcBorders>
          </w:tcPr>
          <w:p w14:paraId="3EFB6E7C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ECA5E24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85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48A75C7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1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0ED51FF3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24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213759C9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5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637C49D0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65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32288994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4</w:t>
            </w:r>
          </w:p>
        </w:tc>
      </w:tr>
      <w:tr w:rsidR="004724AC" w:rsidRPr="009F3775" w14:paraId="625247BD" w14:textId="77777777" w:rsidTr="008922CA">
        <w:tc>
          <w:tcPr>
            <w:tcW w:w="1908" w:type="dxa"/>
            <w:tcBorders>
              <w:right w:val="single" w:sz="4" w:space="0" w:color="auto"/>
            </w:tcBorders>
          </w:tcPr>
          <w:p w14:paraId="2EA9B5F3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3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3FB5F562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81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2937CBB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7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2F24DA64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56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33DAFA9B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3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72CCE2B3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57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3921D76D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0</w:t>
            </w:r>
          </w:p>
        </w:tc>
      </w:tr>
      <w:tr w:rsidR="004724AC" w:rsidRPr="009F3775" w14:paraId="70BBDB39" w14:textId="77777777" w:rsidTr="00892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right w:val="single" w:sz="4" w:space="0" w:color="auto"/>
            </w:tcBorders>
          </w:tcPr>
          <w:p w14:paraId="09970105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4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010ECAC0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817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2F84E87D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1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18D7DADB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2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2BF3C190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1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15583C5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94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08AD0595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8</w:t>
            </w:r>
          </w:p>
        </w:tc>
      </w:tr>
      <w:tr w:rsidR="004724AC" w:rsidRPr="009F3775" w14:paraId="6C489DC7" w14:textId="77777777" w:rsidTr="008922CA">
        <w:tc>
          <w:tcPr>
            <w:tcW w:w="1908" w:type="dxa"/>
            <w:tcBorders>
              <w:right w:val="single" w:sz="4" w:space="0" w:color="auto"/>
            </w:tcBorders>
          </w:tcPr>
          <w:p w14:paraId="71D61F74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5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3E8187D2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917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0A4465AC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4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7CFD3DEA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3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1A3D3052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0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38738C70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9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43DF6593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0</w:t>
            </w:r>
          </w:p>
        </w:tc>
      </w:tr>
      <w:tr w:rsidR="004724AC" w:rsidRPr="009F3775" w14:paraId="44834A48" w14:textId="77777777" w:rsidTr="00892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right w:val="single" w:sz="4" w:space="0" w:color="auto"/>
            </w:tcBorders>
          </w:tcPr>
          <w:p w14:paraId="38D9D248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6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1764D8B8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894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12DAC60A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4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6DEC3423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9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19991FFF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8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226D4817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03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557354A6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7</w:t>
            </w:r>
          </w:p>
        </w:tc>
      </w:tr>
      <w:tr w:rsidR="004724AC" w:rsidRPr="009F3775" w14:paraId="0A10BFDA" w14:textId="77777777" w:rsidTr="008922CA">
        <w:tc>
          <w:tcPr>
            <w:tcW w:w="1908" w:type="dxa"/>
            <w:tcBorders>
              <w:right w:val="single" w:sz="4" w:space="0" w:color="auto"/>
            </w:tcBorders>
          </w:tcPr>
          <w:p w14:paraId="7BC58E29" w14:textId="77777777" w:rsidR="004724AC" w:rsidRPr="009F3775" w:rsidRDefault="004724AC" w:rsidP="008922C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7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64EBAB36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874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0141B3F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0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5E66178D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59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0DA269FF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7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2AC91316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3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7EEDF659" w14:textId="77777777" w:rsidR="004724AC" w:rsidRPr="009F3775" w:rsidRDefault="004724AC" w:rsidP="008922CA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2</w:t>
            </w:r>
          </w:p>
        </w:tc>
      </w:tr>
    </w:tbl>
    <w:p w14:paraId="3F9CCA10" w14:textId="77777777" w:rsidR="004724AC" w:rsidRPr="009F3775" w:rsidRDefault="004724AC" w:rsidP="004724AC">
      <w:pPr>
        <w:spacing w:after="0" w:line="360" w:lineRule="auto"/>
        <w:rPr>
          <w:rFonts w:ascii="Calibri" w:hAnsi="Calibri" w:cs="Calibri"/>
          <w:b/>
          <w:bCs/>
        </w:rPr>
      </w:pPr>
    </w:p>
    <w:p w14:paraId="365D1BFC" w14:textId="559FAA10" w:rsidR="004724AC" w:rsidRPr="004733D4" w:rsidRDefault="004724AC" w:rsidP="004724AC">
      <w:pPr>
        <w:pStyle w:val="Caption"/>
        <w:keepNext/>
        <w:spacing w:line="360" w:lineRule="auto"/>
        <w:rPr>
          <w:rFonts w:ascii="Calibri" w:hAnsi="Calibri" w:cs="Calibri"/>
          <w:b/>
          <w:bCs/>
          <w:color w:val="44546A"/>
          <w:sz w:val="22"/>
          <w:szCs w:val="22"/>
        </w:rPr>
      </w:pP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 xml:space="preserve">Table 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begin"/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instrText xml:space="preserve"> SEQ Table \* ARABIC </w:instrTex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separate"/>
      </w:r>
      <w:r w:rsidR="005B2B6F">
        <w:rPr>
          <w:rFonts w:ascii="Calibri" w:hAnsi="Calibri" w:cs="Calibri"/>
          <w:b/>
          <w:bCs/>
          <w:noProof/>
          <w:color w:val="44546A"/>
          <w:sz w:val="22"/>
          <w:szCs w:val="22"/>
        </w:rPr>
        <w:t>2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end"/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>: Descriptive statistics for vervet monkey detections across the Gorongosa National Park camera trap grid.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onth (relative to Cyclone Idai) intervals correspond to the following periods of time: -1 =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February –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rch; 1 = 16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rch –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pril; 2 = 15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pril –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y; 3= 15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y –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ne; 4 =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ne –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ly; 5 = 14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July – 12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ugust; 6 = 13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August – 11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September; 7 = 12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September – 11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October. The blue zigzagged horizontal line represents the date when Cyclone Idai made landfall in Gorongosa National Park (15</w:t>
      </w:r>
      <w:r w:rsidRPr="004733D4">
        <w:rPr>
          <w:rFonts w:ascii="Calibri" w:hAnsi="Calibri" w:cs="Calibri"/>
          <w:color w:val="44546A"/>
          <w:sz w:val="22"/>
          <w:szCs w:val="22"/>
          <w:vertAlign w:val="superscript"/>
        </w:rPr>
        <w:t>th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March 2019).</w:t>
      </w:r>
    </w:p>
    <w:tbl>
      <w:tblPr>
        <w:tblStyle w:val="PlainTable5"/>
        <w:tblW w:w="0" w:type="auto"/>
        <w:tblLook w:val="0400" w:firstRow="0" w:lastRow="0" w:firstColumn="0" w:lastColumn="0" w:noHBand="0" w:noVBand="1"/>
      </w:tblPr>
      <w:tblGrid>
        <w:gridCol w:w="1908"/>
        <w:gridCol w:w="1293"/>
        <w:gridCol w:w="1165"/>
        <w:gridCol w:w="1165"/>
        <w:gridCol w:w="1165"/>
        <w:gridCol w:w="1165"/>
        <w:gridCol w:w="1165"/>
      </w:tblGrid>
      <w:tr w:rsidR="004724AC" w:rsidRPr="009F3775" w14:paraId="0D3B13AF" w14:textId="77777777" w:rsidTr="00A4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D076F4F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1145FE99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4544DF57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Month (relative to Cyclone Idai)</w:t>
            </w:r>
          </w:p>
        </w:tc>
        <w:tc>
          <w:tcPr>
            <w:tcW w:w="2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8E970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lastRenderedPageBreak/>
              <w:t>2017</w:t>
            </w:r>
          </w:p>
        </w:tc>
        <w:tc>
          <w:tcPr>
            <w:tcW w:w="233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06FE9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018</w:t>
            </w:r>
          </w:p>
        </w:tc>
        <w:tc>
          <w:tcPr>
            <w:tcW w:w="233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6B23228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019 (Cyclone year)</w:t>
            </w:r>
          </w:p>
        </w:tc>
      </w:tr>
      <w:tr w:rsidR="004724AC" w:rsidRPr="009F3775" w14:paraId="60A2B3D7" w14:textId="77777777" w:rsidTr="00A4158B">
        <w:tc>
          <w:tcPr>
            <w:tcW w:w="190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ECA50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6B541934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D2164D">
              <w:rPr>
                <w:rFonts w:ascii="Calibri" w:hAnsi="Calibri" w:cs="Calibri"/>
                <w:b/>
                <w:bCs/>
                <w:i/>
                <w:iCs/>
                <w:noProof/>
              </w:rPr>
              <w:drawing>
                <wp:inline distT="0" distB="0" distL="0" distR="0" wp14:anchorId="468436F1" wp14:editId="593CA26D">
                  <wp:extent cx="265879" cy="126000"/>
                  <wp:effectExtent l="0" t="0" r="1270" b="7620"/>
                  <wp:docPr id="955072810" name="Picture 2" descr="African Vervet Monkey Animal Silhouette Stock Illustration - Download Image  Now - Monkey, Icon, Black And White - iStock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498544-98D6-D903-E07F-A840C41848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frican Vervet Monkey Animal Silhouette Stock Illustration - Download Image  Now - Monkey, Icon, Black And White - iStock">
                            <a:extLst>
                              <a:ext uri="{FF2B5EF4-FFF2-40B4-BE49-F238E27FC236}">
                                <a16:creationId xmlns:a16="http://schemas.microsoft.com/office/drawing/2014/main" id="{82498544-98D6-D903-E07F-A840C418480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ackgroundRemoval t="26585" b="72802" l="6536" r="93301">
                                        <a14:foregroundMark x1="89869" y1="29857" x2="82680" y2="37219"/>
                                        <a14:foregroundMark x1="11438" y1="52352" x2="11438" y2="52352"/>
                                        <a14:foregroundMark x1="6699" y1="58896" x2="6699" y2="58896"/>
                                        <a14:foregroundMark x1="41667" y1="72802" x2="41667" y2="72802"/>
                                        <a14:foregroundMark x1="71405" y1="72597" x2="71405" y2="72597"/>
                                        <a14:foregroundMark x1="93464" y1="32106" x2="93464" y2="32106"/>
                                        <a14:foregroundMark x1="88889" y1="26585" x2="88889" y2="26585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7" t="23591" r="5431" b="22656"/>
                          <a:stretch/>
                        </pic:blipFill>
                        <pic:spPr bwMode="auto">
                          <a:xfrm flipH="1">
                            <a:off x="0" y="0"/>
                            <a:ext cx="265879" cy="12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vervet detections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7DE4C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  <w:noProof/>
              </w:rPr>
              <w:drawing>
                <wp:inline distT="0" distB="0" distL="0" distR="0" wp14:anchorId="06301880" wp14:editId="7E28A55D">
                  <wp:extent cx="180000" cy="180000"/>
                  <wp:effectExtent l="0" t="0" r="0" b="0"/>
                  <wp:docPr id="18" name="Graphic 18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Mark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detection sites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09F7CD93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785CC9D5" wp14:editId="1AB7E3B2">
                  <wp:extent cx="266700" cy="121920"/>
                  <wp:effectExtent l="0" t="0" r="0" b="0"/>
                  <wp:docPr id="436629921" name="Picture 2" descr="African Vervet Monkey Animal Silhouette Stock Illustration - Download Image  Now - Monkey, Icon, Black And White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African Vervet Monkey Animal Silhouette Stock Illustration - Download Image  Now - Monkey, Icon, Black And White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7" t="23592" r="5431" b="22656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6670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vervet detections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62A3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noProof/>
              </w:rPr>
              <w:drawing>
                <wp:inline distT="0" distB="0" distL="0" distR="0" wp14:anchorId="1BA6EC1F" wp14:editId="6DBD2D89">
                  <wp:extent cx="182880" cy="182880"/>
                  <wp:effectExtent l="0" t="0" r="0" b="7620"/>
                  <wp:docPr id="13" name="Picture 13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Marker with solid fill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detection sites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55DE411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0D88DD87" wp14:editId="56A74827">
                  <wp:extent cx="266700" cy="121920"/>
                  <wp:effectExtent l="0" t="0" r="0" b="0"/>
                  <wp:docPr id="92058304" name="Picture 1" descr="African Vervet Monkey Animal Silhouette Stock Illustration - Download Image  Now - Monkey, Icon, Black And White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African Vervet Monkey Animal Silhouette Stock Illustration - Download Image  Now - Monkey, Icon, Black And White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7" t="23592" r="5431" b="22656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6670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vervet detections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4A7409A4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noProof/>
              </w:rPr>
              <w:drawing>
                <wp:inline distT="0" distB="0" distL="0" distR="0" wp14:anchorId="6A87DE47" wp14:editId="79672906">
                  <wp:extent cx="182880" cy="182880"/>
                  <wp:effectExtent l="0" t="0" r="0" b="7620"/>
                  <wp:docPr id="19" name="Picture 19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Marker with solid fill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 xml:space="preserve"> Total detection sites</w:t>
            </w:r>
          </w:p>
        </w:tc>
      </w:tr>
      <w:tr w:rsidR="004724AC" w:rsidRPr="009F3775" w14:paraId="45FF4FE0" w14:textId="77777777" w:rsidTr="00A4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top w:val="single" w:sz="4" w:space="0" w:color="auto"/>
              <w:right w:val="single" w:sz="4" w:space="0" w:color="auto"/>
            </w:tcBorders>
          </w:tcPr>
          <w:p w14:paraId="5CDA2216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-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right w:val="single" w:sz="4" w:space="0" w:color="A6A6A6" w:themeColor="background1" w:themeShade="A6"/>
            </w:tcBorders>
          </w:tcPr>
          <w:p w14:paraId="375A7DCF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</w:tcPr>
          <w:p w14:paraId="2599438B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4" w:space="0" w:color="A6A6A6" w:themeColor="background1" w:themeShade="A6"/>
            </w:tcBorders>
          </w:tcPr>
          <w:p w14:paraId="03C10111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</w:tcPr>
          <w:p w14:paraId="1E52AD4A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wave" w:sz="6" w:space="0" w:color="0070C0"/>
              <w:right w:val="single" w:sz="4" w:space="0" w:color="A6A6A6" w:themeColor="background1" w:themeShade="A6"/>
            </w:tcBorders>
          </w:tcPr>
          <w:p w14:paraId="64CEA7A1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6A6A6" w:themeColor="background1" w:themeShade="A6"/>
              <w:bottom w:val="wave" w:sz="6" w:space="0" w:color="0070C0"/>
            </w:tcBorders>
          </w:tcPr>
          <w:p w14:paraId="6701AAB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</w:t>
            </w:r>
          </w:p>
        </w:tc>
      </w:tr>
      <w:tr w:rsidR="004724AC" w:rsidRPr="009F3775" w14:paraId="4C627B37" w14:textId="77777777" w:rsidTr="00A4158B">
        <w:tc>
          <w:tcPr>
            <w:tcW w:w="1908" w:type="dxa"/>
            <w:tcBorders>
              <w:right w:val="single" w:sz="4" w:space="0" w:color="auto"/>
            </w:tcBorders>
          </w:tcPr>
          <w:p w14:paraId="6EA827F4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1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411A4D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0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73EDA6D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7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7F26850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03CA78B9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</w:t>
            </w:r>
          </w:p>
        </w:tc>
        <w:tc>
          <w:tcPr>
            <w:tcW w:w="1165" w:type="dxa"/>
            <w:tcBorders>
              <w:top w:val="wave" w:sz="6" w:space="0" w:color="0070C0"/>
              <w:left w:val="single" w:sz="4" w:space="0" w:color="auto"/>
              <w:right w:val="single" w:sz="4" w:space="0" w:color="A6A6A6" w:themeColor="background1" w:themeShade="A6"/>
            </w:tcBorders>
          </w:tcPr>
          <w:p w14:paraId="09860B94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</w:t>
            </w:r>
          </w:p>
        </w:tc>
        <w:tc>
          <w:tcPr>
            <w:tcW w:w="1165" w:type="dxa"/>
            <w:tcBorders>
              <w:top w:val="wave" w:sz="6" w:space="0" w:color="0070C0"/>
              <w:left w:val="single" w:sz="4" w:space="0" w:color="A6A6A6" w:themeColor="background1" w:themeShade="A6"/>
            </w:tcBorders>
          </w:tcPr>
          <w:p w14:paraId="7676F35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</w:t>
            </w:r>
          </w:p>
        </w:tc>
      </w:tr>
      <w:tr w:rsidR="004724AC" w:rsidRPr="009F3775" w14:paraId="3D78FD1A" w14:textId="77777777" w:rsidTr="00A4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right w:val="single" w:sz="4" w:space="0" w:color="auto"/>
            </w:tcBorders>
          </w:tcPr>
          <w:p w14:paraId="791DDDBF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2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09D0D064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3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2AD7444D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1F640BC0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9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5C238D0E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8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5AE736CA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732DC204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</w:t>
            </w:r>
          </w:p>
        </w:tc>
      </w:tr>
      <w:tr w:rsidR="004724AC" w:rsidRPr="009F3775" w14:paraId="5E1309DB" w14:textId="77777777" w:rsidTr="00A4158B">
        <w:tc>
          <w:tcPr>
            <w:tcW w:w="1908" w:type="dxa"/>
            <w:tcBorders>
              <w:right w:val="single" w:sz="4" w:space="0" w:color="auto"/>
            </w:tcBorders>
          </w:tcPr>
          <w:p w14:paraId="6592ACC7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3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6FB426F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4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303064A2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8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B915931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22178B70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0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7C4D0AF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1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32AAD0A5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6</w:t>
            </w:r>
          </w:p>
        </w:tc>
      </w:tr>
      <w:tr w:rsidR="004724AC" w:rsidRPr="009F3775" w14:paraId="793E6F27" w14:textId="77777777" w:rsidTr="00A4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right w:val="single" w:sz="4" w:space="0" w:color="auto"/>
            </w:tcBorders>
          </w:tcPr>
          <w:p w14:paraId="1B6DEE14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4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63532EBC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7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0934C85A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7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8F6E74E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5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314878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2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05A0515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69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725D1D6A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8</w:t>
            </w:r>
          </w:p>
        </w:tc>
      </w:tr>
      <w:tr w:rsidR="004724AC" w:rsidRPr="009F3775" w14:paraId="44B00C92" w14:textId="77777777" w:rsidTr="00A4158B">
        <w:tc>
          <w:tcPr>
            <w:tcW w:w="1908" w:type="dxa"/>
            <w:tcBorders>
              <w:right w:val="single" w:sz="4" w:space="0" w:color="auto"/>
            </w:tcBorders>
          </w:tcPr>
          <w:p w14:paraId="6B3B30EA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5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58D063B0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2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D8D3951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7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3DDCC539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5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5986EBA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0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280B5E9B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50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57391A3A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3</w:t>
            </w:r>
          </w:p>
        </w:tc>
      </w:tr>
      <w:tr w:rsidR="004724AC" w:rsidRPr="009F3775" w14:paraId="2C96DE13" w14:textId="77777777" w:rsidTr="00A4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08" w:type="dxa"/>
            <w:tcBorders>
              <w:right w:val="single" w:sz="4" w:space="0" w:color="auto"/>
            </w:tcBorders>
          </w:tcPr>
          <w:p w14:paraId="30DF0D4A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6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780D97F6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41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3C8BAE88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7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55B35C1D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3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5CE1B40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1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59C4552C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4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5C0450A6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5</w:t>
            </w:r>
          </w:p>
        </w:tc>
      </w:tr>
      <w:tr w:rsidR="004724AC" w:rsidRPr="009F3775" w14:paraId="45D2E411" w14:textId="77777777" w:rsidTr="00A4158B">
        <w:tc>
          <w:tcPr>
            <w:tcW w:w="1908" w:type="dxa"/>
            <w:tcBorders>
              <w:right w:val="single" w:sz="4" w:space="0" w:color="auto"/>
            </w:tcBorders>
          </w:tcPr>
          <w:p w14:paraId="32D25CB7" w14:textId="77777777" w:rsidR="004724AC" w:rsidRPr="009F3775" w:rsidRDefault="004724AC" w:rsidP="00A4158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F3775">
              <w:rPr>
                <w:rFonts w:ascii="Calibri" w:hAnsi="Calibri" w:cs="Calibri"/>
                <w:b/>
                <w:bCs/>
                <w:i/>
                <w:iCs/>
              </w:rPr>
              <w:t>7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4B3B9BD7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31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48D66C42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5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6504020E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9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65CFCA5F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1</w:t>
            </w:r>
          </w:p>
        </w:tc>
        <w:tc>
          <w:tcPr>
            <w:tcW w:w="1165" w:type="dxa"/>
            <w:tcBorders>
              <w:left w:val="single" w:sz="4" w:space="0" w:color="auto"/>
              <w:right w:val="single" w:sz="4" w:space="0" w:color="A6A6A6" w:themeColor="background1" w:themeShade="A6"/>
            </w:tcBorders>
          </w:tcPr>
          <w:p w14:paraId="6F937EF1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28</w:t>
            </w:r>
          </w:p>
        </w:tc>
        <w:tc>
          <w:tcPr>
            <w:tcW w:w="1165" w:type="dxa"/>
            <w:tcBorders>
              <w:left w:val="single" w:sz="4" w:space="0" w:color="A6A6A6" w:themeColor="background1" w:themeShade="A6"/>
            </w:tcBorders>
          </w:tcPr>
          <w:p w14:paraId="0879DAFD" w14:textId="77777777" w:rsidR="004724AC" w:rsidRPr="009F3775" w:rsidRDefault="004724AC" w:rsidP="00A4158B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9F3775">
              <w:rPr>
                <w:rFonts w:ascii="Calibri" w:hAnsi="Calibri" w:cs="Calibri"/>
              </w:rPr>
              <w:t>11</w:t>
            </w:r>
          </w:p>
        </w:tc>
      </w:tr>
    </w:tbl>
    <w:p w14:paraId="21A7C0D4" w14:textId="77777777" w:rsidR="00A87D16" w:rsidRDefault="00A87D16" w:rsidP="00A87D16">
      <w:pPr>
        <w:pStyle w:val="Caption"/>
        <w:keepNext/>
        <w:spacing w:line="360" w:lineRule="auto"/>
        <w:rPr>
          <w:rFonts w:ascii="Calibri" w:hAnsi="Calibri" w:cs="Calibri"/>
          <w:b/>
          <w:bCs/>
          <w:color w:val="44546A"/>
          <w:sz w:val="22"/>
          <w:szCs w:val="22"/>
        </w:rPr>
      </w:pPr>
      <w:bookmarkStart w:id="0" w:name="_Ref161782612"/>
    </w:p>
    <w:p w14:paraId="6677CFA8" w14:textId="54A0FA44" w:rsidR="00A87D16" w:rsidRPr="004733D4" w:rsidRDefault="00A87D16" w:rsidP="00A87D16">
      <w:pPr>
        <w:pStyle w:val="Caption"/>
        <w:keepNext/>
        <w:spacing w:line="360" w:lineRule="auto"/>
        <w:rPr>
          <w:rFonts w:ascii="Calibri" w:hAnsi="Calibri" w:cs="Calibri"/>
          <w:color w:val="44546A"/>
          <w:sz w:val="22"/>
          <w:szCs w:val="22"/>
        </w:rPr>
      </w:pP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 xml:space="preserve">Table 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begin"/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instrText xml:space="preserve"> SEQ Table \* ARABIC </w:instrTex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separate"/>
      </w:r>
      <w:r>
        <w:rPr>
          <w:rFonts w:ascii="Calibri" w:hAnsi="Calibri" w:cs="Calibri"/>
          <w:b/>
          <w:bCs/>
          <w:noProof/>
          <w:color w:val="44546A"/>
          <w:sz w:val="22"/>
          <w:szCs w:val="22"/>
        </w:rPr>
        <w:t>3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fldChar w:fldCharType="end"/>
      </w:r>
      <w:bookmarkEnd w:id="0"/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 xml:space="preserve">: </w:t>
      </w:r>
      <w:r w:rsidR="004E05D0">
        <w:rPr>
          <w:rFonts w:ascii="Calibri" w:hAnsi="Calibri" w:cs="Calibri"/>
          <w:b/>
          <w:bCs/>
          <w:color w:val="44546A"/>
          <w:sz w:val="22"/>
          <w:szCs w:val="22"/>
        </w:rPr>
        <w:t>Comparisons of</w:t>
      </w:r>
      <w:r w:rsidRPr="004733D4">
        <w:rPr>
          <w:rFonts w:ascii="Calibri" w:hAnsi="Calibri" w:cs="Calibri"/>
          <w:b/>
          <w:bCs/>
          <w:color w:val="44546A"/>
          <w:sz w:val="22"/>
          <w:szCs w:val="22"/>
        </w:rPr>
        <w:t xml:space="preserve"> the monthly distribution of baboon detections across the year of Cyclone Idai (2019) and two non-cyclone years (2017 and 2018).</w:t>
      </w:r>
      <w:r w:rsidRPr="004733D4">
        <w:rPr>
          <w:rFonts w:ascii="Calibri" w:hAnsi="Calibri" w:cs="Calibri"/>
          <w:color w:val="44546A"/>
          <w:sz w:val="22"/>
          <w:szCs w:val="22"/>
        </w:rPr>
        <w:t xml:space="preserve"> The GLMM used predictors of ‘Month’ (a factorial variable with 8 levels representing the intervals corresponding to months since the cyclone made landfall, ranging from -1 to 7), ‘Cyclone incidence’ (a binary variable, where years were coded based on the incidence of Cyclone Idai), and ‘Lake distance’ (the log10-transformed distance in meters from Lake </w:t>
      </w:r>
      <w:proofErr w:type="spellStart"/>
      <w:r w:rsidRPr="004733D4">
        <w:rPr>
          <w:rFonts w:ascii="Calibri" w:hAnsi="Calibri" w:cs="Calibri"/>
          <w:color w:val="44546A"/>
          <w:sz w:val="22"/>
          <w:szCs w:val="22"/>
        </w:rPr>
        <w:t>Urema</w:t>
      </w:r>
      <w:proofErr w:type="spellEnd"/>
      <w:r w:rsidRPr="004733D4">
        <w:rPr>
          <w:rFonts w:ascii="Calibri" w:hAnsi="Calibri" w:cs="Calibri"/>
          <w:color w:val="44546A"/>
          <w:sz w:val="22"/>
          <w:szCs w:val="22"/>
        </w:rPr>
        <w:t xml:space="preserve">). </w:t>
      </w:r>
      <w:r w:rsidRPr="004733D4">
        <w:rPr>
          <w:rFonts w:ascii="Calibri" w:eastAsia="Calibri" w:hAnsi="Calibri" w:cs="Calibri"/>
          <w:color w:val="44546A"/>
          <w:sz w:val="22"/>
          <w:szCs w:val="22"/>
        </w:rPr>
        <w:t xml:space="preserve">The reference conditions were Month -1 and Non-cyclone </w:t>
      </w:r>
      <w:r w:rsidRPr="00CA4E22">
        <w:rPr>
          <w:rFonts w:ascii="Calibri" w:eastAsia="Calibri" w:hAnsi="Calibri" w:cs="Calibri"/>
          <w:color w:val="44546A"/>
          <w:sz w:val="22"/>
          <w:szCs w:val="22"/>
        </w:rPr>
        <w:t>year</w:t>
      </w:r>
      <w:r w:rsidR="00CA4E22" w:rsidRPr="00CA4E22">
        <w:rPr>
          <w:rFonts w:ascii="Calibri" w:eastAsia="Calibri" w:hAnsi="Calibri" w:cs="Calibri"/>
          <w:color w:val="44546A"/>
          <w:sz w:val="22"/>
          <w:szCs w:val="22"/>
        </w:rPr>
        <w:t xml:space="preserve">. </w:t>
      </w:r>
      <w:r w:rsidRPr="00CA4E22">
        <w:rPr>
          <w:rFonts w:ascii="Calibri" w:eastAsia="Calibri" w:hAnsi="Calibri" w:cs="Calibri"/>
          <w:color w:val="44546A"/>
          <w:sz w:val="22"/>
          <w:szCs w:val="22"/>
        </w:rPr>
        <w:t>‘S</w:t>
      </w:r>
      <w:r w:rsidRPr="004733D4">
        <w:rPr>
          <w:rFonts w:ascii="Calibri" w:eastAsia="Calibri" w:hAnsi="Calibri" w:cs="Calibri"/>
          <w:color w:val="44546A"/>
          <w:sz w:val="22"/>
          <w:szCs w:val="22"/>
        </w:rPr>
        <w:t xml:space="preserve">E’ denotes the standard error. </w:t>
      </w:r>
      <w:r w:rsidRPr="004733D4">
        <w:rPr>
          <w:rFonts w:ascii="Calibri" w:eastAsia="Times New Roman" w:hAnsi="Calibri" w:cs="Calibri"/>
          <w:color w:val="44546A"/>
          <w:sz w:val="22"/>
          <w:szCs w:val="22"/>
        </w:rPr>
        <w:t xml:space="preserve">Results have been rounded to two decimal places. </w:t>
      </w:r>
      <w:r w:rsidRPr="004733D4">
        <w:rPr>
          <w:rFonts w:ascii="Calibri" w:eastAsia="Calibri" w:hAnsi="Calibri" w:cs="Calibri"/>
          <w:color w:val="44546A"/>
          <w:sz w:val="22"/>
          <w:szCs w:val="22"/>
        </w:rPr>
        <w:t>Asterisks indicate statistical significance of P-values (* = &lt; 0.05, ** = &lt; 0.01, *** = &lt; 0.001).</w:t>
      </w:r>
    </w:p>
    <w:tbl>
      <w:tblPr>
        <w:tblStyle w:val="PlainTable5"/>
        <w:tblW w:w="9262" w:type="dxa"/>
        <w:tblLook w:val="04A0" w:firstRow="1" w:lastRow="0" w:firstColumn="1" w:lastColumn="0" w:noHBand="0" w:noVBand="1"/>
      </w:tblPr>
      <w:tblGrid>
        <w:gridCol w:w="3828"/>
        <w:gridCol w:w="1358"/>
        <w:gridCol w:w="1359"/>
        <w:gridCol w:w="1358"/>
        <w:gridCol w:w="1359"/>
      </w:tblGrid>
      <w:tr w:rsidR="00A87D16" w:rsidRPr="009F3775" w14:paraId="1897D886" w14:textId="77777777" w:rsidTr="00324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D664E8E" w14:textId="473208FD" w:rsidR="00A87D16" w:rsidRPr="009F3775" w:rsidRDefault="00EB322D" w:rsidP="008946B2">
            <w:pPr>
              <w:spacing w:line="360" w:lineRule="auto"/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</w:t>
            </w:r>
            <w:r w:rsidR="00A87D16" w:rsidRPr="00F318B5">
              <w:rPr>
                <w:rFonts w:ascii="Calibri" w:eastAsia="Calibri" w:hAnsi="Calibri" w:cs="Calibri"/>
                <w:b/>
                <w:bCs/>
              </w:rPr>
              <w:t>aboon model fixed effects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8E04DFD" w14:textId="77777777" w:rsidR="00A87D16" w:rsidRPr="009F3775" w:rsidRDefault="00A87D16" w:rsidP="008946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9F3775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501CC9C9" w14:textId="77777777" w:rsidR="00A87D16" w:rsidRPr="009F3775" w:rsidRDefault="00A87D16" w:rsidP="008946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B760CFE" w14:textId="77777777" w:rsidR="00A87D16" w:rsidRPr="009F3775" w:rsidRDefault="00A87D16" w:rsidP="008946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Z value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ADD5877" w14:textId="77777777" w:rsidR="00A87D16" w:rsidRPr="009F3775" w:rsidRDefault="00A87D16" w:rsidP="008946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9F3775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12282E" w:rsidRPr="009F3775" w14:paraId="4ECEF6D2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78A04CA" w14:textId="7F2FF72B" w:rsidR="0012282E" w:rsidRPr="0012282E" w:rsidRDefault="0012282E" w:rsidP="0012282E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Intercept)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4E6AFC5" w14:textId="71C1C9FC" w:rsidR="0012282E" w:rsidRPr="0012282E" w:rsidRDefault="0012282E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</w:t>
            </w:r>
            <w:r w:rsidR="005C15BF">
              <w:rPr>
                <w:rFonts w:ascii="Calibri" w:hAnsi="Calibri" w:cs="Calibri"/>
              </w:rPr>
              <w:t>7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0F1F21C" w14:textId="490BC1D5" w:rsidR="0012282E" w:rsidRPr="0012282E" w:rsidRDefault="005C15BF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CE1D1F9" w14:textId="39547977" w:rsidR="0012282E" w:rsidRPr="0012282E" w:rsidRDefault="005C15BF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87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6E4100F7" w14:textId="45A9FECF" w:rsidR="0012282E" w:rsidRPr="0012282E" w:rsidRDefault="005C15BF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12282E" w:rsidRPr="009F3775" w14:paraId="08ED3A00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14E1012" w14:textId="7E1D3BCA" w:rsidR="0012282E" w:rsidRPr="0012282E" w:rsidRDefault="005C15BF" w:rsidP="0012282E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clone year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ACB4885" w14:textId="3C59B6B1" w:rsidR="0012282E" w:rsidRPr="0012282E" w:rsidRDefault="003A5430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29616F">
              <w:rPr>
                <w:rFonts w:ascii="Calibri" w:hAnsi="Calibri" w:cs="Calibri"/>
              </w:rPr>
              <w:t>5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3AA092F" w14:textId="08B5D0A6" w:rsidR="0012282E" w:rsidRPr="0012282E" w:rsidRDefault="0029616F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8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D2F1514" w14:textId="57402187" w:rsidR="0012282E" w:rsidRPr="0012282E" w:rsidRDefault="0029616F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1248ABA3" w14:textId="068C99BD" w:rsidR="0012282E" w:rsidRPr="0012282E" w:rsidRDefault="0029616F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</w:t>
            </w:r>
          </w:p>
        </w:tc>
      </w:tr>
      <w:tr w:rsidR="0012282E" w:rsidRPr="009F3775" w14:paraId="7CC28BAE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16E9936" w14:textId="116A04B2" w:rsidR="0012282E" w:rsidRPr="0012282E" w:rsidRDefault="00511D2D" w:rsidP="0012282E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ke distance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AF87107" w14:textId="1F4B16FF" w:rsidR="0012282E" w:rsidRPr="0012282E" w:rsidRDefault="0029616F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814ED2B" w14:textId="39BE6BA4" w:rsidR="0012282E" w:rsidRPr="0012282E" w:rsidRDefault="00F1460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5DB3302" w14:textId="2E0AC7C3" w:rsidR="0012282E" w:rsidRPr="0012282E" w:rsidRDefault="00F1460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46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6540A9E4" w14:textId="79E90992" w:rsidR="0012282E" w:rsidRPr="0012282E" w:rsidRDefault="00F1460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</w:tr>
      <w:tr w:rsidR="0012282E" w:rsidRPr="009F3775" w14:paraId="08A0A1EE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5A59EF" w14:textId="77777777" w:rsidR="00A87D16" w:rsidRPr="0032478B" w:rsidRDefault="00A87D16" w:rsidP="008946B2">
            <w:pPr>
              <w:spacing w:line="36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Month = 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938E3B6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5.2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4684BEAB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2.20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D938221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2.38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4EF42E4A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02*</w:t>
            </w:r>
          </w:p>
        </w:tc>
      </w:tr>
      <w:tr w:rsidR="00511D2D" w:rsidRPr="009F3775" w14:paraId="7614F6EC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8D1702" w14:textId="6D386CB2" w:rsidR="00511D2D" w:rsidRPr="00FD66C8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th = 2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CB87BA6" w14:textId="0447F88B" w:rsidR="00511D2D" w:rsidRPr="009F3775" w:rsidRDefault="00AE5973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C6C5391" w14:textId="3F5303E8" w:rsidR="00511D2D" w:rsidRPr="009F3775" w:rsidRDefault="00AE5973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2CEA75C" w14:textId="35BF7B11" w:rsidR="00511D2D" w:rsidRDefault="00AE5973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8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3CF74B6A" w14:textId="3980788D" w:rsidR="00511D2D" w:rsidRPr="009F3775" w:rsidRDefault="00AE5973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</w:t>
            </w:r>
          </w:p>
        </w:tc>
      </w:tr>
      <w:tr w:rsidR="00511D2D" w:rsidRPr="009F3775" w14:paraId="1403448A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C3CE9E" w14:textId="6B3FBE54" w:rsidR="00511D2D" w:rsidRPr="00FD66C8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th = 3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FDA46E8" w14:textId="3E56439A" w:rsidR="00511D2D" w:rsidRPr="009F3775" w:rsidRDefault="00AE5973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32478B">
              <w:rPr>
                <w:rFonts w:ascii="Calibri" w:hAnsi="Calibri" w:cs="Calibri"/>
              </w:rPr>
              <w:t>3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23DF2560" w14:textId="48612B9C" w:rsidR="00511D2D" w:rsidRPr="009F3775" w:rsidRDefault="0032478B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2A9875A" w14:textId="69C60094" w:rsidR="00511D2D" w:rsidRDefault="0032478B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CBA595D" w14:textId="7FDD0476" w:rsidR="00511D2D" w:rsidRPr="009F3775" w:rsidRDefault="0032478B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</w:t>
            </w:r>
          </w:p>
        </w:tc>
      </w:tr>
      <w:tr w:rsidR="00511D2D" w:rsidRPr="009F3775" w14:paraId="23BF3AD6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27BEBC" w14:textId="6241B304" w:rsidR="00511D2D" w:rsidRPr="00FD66C8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th = 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0CCF582" w14:textId="181A9D9C" w:rsidR="00511D2D" w:rsidRPr="009F3775" w:rsidRDefault="007D771E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86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61F35371" w14:textId="08E0CE61" w:rsidR="00511D2D" w:rsidRPr="009F3775" w:rsidRDefault="007D771E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ED50060" w14:textId="1BA39058" w:rsidR="00511D2D" w:rsidRDefault="007D771E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6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5C7C330C" w14:textId="1598E979" w:rsidR="00511D2D" w:rsidRPr="009F3775" w:rsidRDefault="007D771E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</w:t>
            </w:r>
          </w:p>
        </w:tc>
      </w:tr>
      <w:tr w:rsidR="00511D2D" w:rsidRPr="009F3775" w14:paraId="4EE7B8C8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3E181B" w14:textId="29C054CD" w:rsidR="00511D2D" w:rsidRPr="00FD66C8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th = 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52F9B54" w14:textId="782B9C89" w:rsidR="00511D2D" w:rsidRPr="009F3775" w:rsidRDefault="007D771E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3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E669EFD" w14:textId="4733F103" w:rsidR="00511D2D" w:rsidRPr="009F3775" w:rsidRDefault="006276CF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11EE0F9A" w14:textId="1A929A9A" w:rsidR="00511D2D" w:rsidRDefault="006276CF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3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4D9498E" w14:textId="7F29D7DE" w:rsidR="00511D2D" w:rsidRPr="009F3775" w:rsidRDefault="006276CF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</w:t>
            </w:r>
          </w:p>
        </w:tc>
      </w:tr>
      <w:tr w:rsidR="00511D2D" w:rsidRPr="009F3775" w14:paraId="1226D73C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0ABE7B" w14:textId="74A168C7" w:rsidR="00511D2D" w:rsidRPr="00FD66C8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th = 6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B3A23CF" w14:textId="03393A7B" w:rsidR="00511D2D" w:rsidRPr="009F3775" w:rsidRDefault="00AB4BD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07CC612" w14:textId="707A94EF" w:rsidR="00511D2D" w:rsidRPr="009F3775" w:rsidRDefault="00AB4BD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8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DC75C68" w14:textId="1FA7712F" w:rsidR="00511D2D" w:rsidRDefault="00AB4BD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8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430E0A4" w14:textId="27A00226" w:rsidR="00511D2D" w:rsidRPr="009F3775" w:rsidRDefault="00AB4BD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</w:t>
            </w:r>
          </w:p>
        </w:tc>
      </w:tr>
      <w:tr w:rsidR="00511D2D" w:rsidRPr="009F3775" w14:paraId="50948609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7C6915" w14:textId="7622D269" w:rsidR="00511D2D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th = 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0D8328F" w14:textId="7DA07449" w:rsidR="00511D2D" w:rsidRPr="009F3775" w:rsidRDefault="007C2FD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211848F4" w14:textId="7296F986" w:rsidR="00511D2D" w:rsidRPr="009F3775" w:rsidRDefault="007C2FD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0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BB38A8A" w14:textId="34747D44" w:rsidR="00511D2D" w:rsidRDefault="007C2FD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3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1D69810" w14:textId="48D33BA8" w:rsidR="00511D2D" w:rsidRPr="009F3775" w:rsidRDefault="007C2FD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</w:t>
            </w:r>
          </w:p>
        </w:tc>
      </w:tr>
      <w:tr w:rsidR="00511D2D" w:rsidRPr="009F3775" w14:paraId="37B5F046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510EE3" w14:textId="5E0E67AB" w:rsidR="00511D2D" w:rsidRDefault="00511D2D" w:rsidP="00511D2D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yclone year x </w:t>
            </w:r>
            <w:r w:rsidR="009F0675">
              <w:rPr>
                <w:rFonts w:ascii="Calibri" w:hAnsi="Calibri" w:cs="Calibri"/>
              </w:rPr>
              <w:t>Lake distance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1B50218" w14:textId="615BE1EB" w:rsidR="00511D2D" w:rsidRPr="009F3775" w:rsidRDefault="00E92D12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381E0E36" w14:textId="4B7A8B06" w:rsidR="00511D2D" w:rsidRPr="009F3775" w:rsidRDefault="00E92D12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4140FFF" w14:textId="202C1ECB" w:rsidR="00511D2D" w:rsidRDefault="00E92D12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4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40B6966F" w14:textId="3CFBBD58" w:rsidR="00511D2D" w:rsidRPr="009F3775" w:rsidRDefault="00E92D12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</w:tr>
      <w:tr w:rsidR="00511D2D" w:rsidRPr="009F3775" w14:paraId="4FE6966D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570E129" w14:textId="77777777" w:rsidR="00A87D16" w:rsidRPr="0032478B" w:rsidRDefault="00A87D16" w:rsidP="008946B2">
            <w:pPr>
              <w:spacing w:line="36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Cyclone year x Month 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67A9021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-10.7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46F7F83C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 xml:space="preserve">5.28 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1FB031E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-2.04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05B37044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04*</w:t>
            </w:r>
          </w:p>
        </w:tc>
      </w:tr>
      <w:tr w:rsidR="009F0675" w:rsidRPr="009F3775" w14:paraId="4AA73EF7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2BBDA0A" w14:textId="35D3BBDD" w:rsidR="009F0675" w:rsidRPr="00FD66C8" w:rsidRDefault="00BE5797" w:rsidP="009F0675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lastRenderedPageBreak/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 xml:space="preserve">x Month 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BA86329" w14:textId="0BF5585C" w:rsidR="009F0675" w:rsidRPr="009F3775" w:rsidRDefault="000F2A89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DB7F78">
              <w:rPr>
                <w:rFonts w:ascii="Calibri" w:hAnsi="Calibri" w:cs="Calibri"/>
              </w:rPr>
              <w:t>5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5F0F836" w14:textId="74D057B4" w:rsidR="009F0675" w:rsidRPr="009F3775" w:rsidRDefault="00DB7F78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86EDAB3" w14:textId="5C7A4DFE" w:rsidR="009F0675" w:rsidRDefault="00DB7F78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2FC8EFE0" w14:textId="6B98D48A" w:rsidR="009F0675" w:rsidRPr="009F3775" w:rsidRDefault="00DB7F78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</w:t>
            </w:r>
          </w:p>
        </w:tc>
      </w:tr>
      <w:tr w:rsidR="009F0675" w:rsidRPr="009F3775" w14:paraId="07B51C0F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8BF9A9E" w14:textId="32D8C355" w:rsidR="009F0675" w:rsidRPr="00FD66C8" w:rsidRDefault="00BE5797" w:rsidP="009F0675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 xml:space="preserve">x Month 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99B5AE5" w14:textId="59DEA39D" w:rsidR="009F0675" w:rsidRPr="009F3775" w:rsidRDefault="00AD05B8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9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27FABF36" w14:textId="65ED49AF" w:rsidR="009F0675" w:rsidRPr="009F3775" w:rsidRDefault="00AD05B8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986410C" w14:textId="7E396A3D" w:rsidR="009F0675" w:rsidRDefault="00AD05B8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0E7A5FAD" w14:textId="509EB180" w:rsidR="009F0675" w:rsidRPr="009F3775" w:rsidRDefault="00AD05B8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</w:t>
            </w:r>
          </w:p>
        </w:tc>
      </w:tr>
      <w:tr w:rsidR="009F0675" w:rsidRPr="009F3775" w14:paraId="40C6A348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91C699F" w14:textId="32115D02" w:rsidR="009F0675" w:rsidRPr="00FD66C8" w:rsidRDefault="00BE5797" w:rsidP="009F0675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 xml:space="preserve">x Month 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20CCCC2" w14:textId="39099372" w:rsidR="009F0675" w:rsidRPr="009F3775" w:rsidRDefault="005E1C85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017F9B5" w14:textId="1C0A501C" w:rsidR="009F0675" w:rsidRPr="009F3775" w:rsidRDefault="005E1C85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9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2D35651" w14:textId="0E2D2494" w:rsidR="009F0675" w:rsidRDefault="005E1C85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C724F0"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0A338CA" w14:textId="61059D56" w:rsidR="009F0675" w:rsidRPr="009F3775" w:rsidRDefault="00C724F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</w:t>
            </w:r>
          </w:p>
        </w:tc>
      </w:tr>
      <w:tr w:rsidR="009F0675" w:rsidRPr="009F3775" w14:paraId="3109F8FA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AAE5C5B" w14:textId="58E74308" w:rsidR="009F0675" w:rsidRPr="00FD66C8" w:rsidRDefault="00BE5797" w:rsidP="009F0675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 xml:space="preserve">x Month 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E19F3C3" w14:textId="00A0C75A" w:rsidR="009F0675" w:rsidRPr="009F3775" w:rsidRDefault="00C724F0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0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54A95E79" w14:textId="051775F4" w:rsidR="009F0675" w:rsidRPr="009F3775" w:rsidRDefault="00C724F0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09A319C" w14:textId="2F009C2C" w:rsidR="009F0675" w:rsidRDefault="00C724F0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</w:t>
            </w:r>
            <w:r w:rsidR="00412630">
              <w:rPr>
                <w:rFonts w:ascii="Calibri" w:hAnsi="Calibri" w:cs="Calibri"/>
              </w:rPr>
              <w:t>8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366DE57F" w14:textId="089B3340" w:rsidR="009F0675" w:rsidRPr="009F3775" w:rsidRDefault="00412630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</w:t>
            </w:r>
          </w:p>
        </w:tc>
      </w:tr>
      <w:tr w:rsidR="009F0675" w:rsidRPr="009F3775" w14:paraId="3871F1D8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791016A" w14:textId="6A4F5D5A" w:rsidR="009F0675" w:rsidRPr="00FD66C8" w:rsidRDefault="00BE5797" w:rsidP="009F0675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 xml:space="preserve">x Month 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0F000D9" w14:textId="6ECA51A8" w:rsidR="009F0675" w:rsidRPr="009F3775" w:rsidRDefault="0041263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6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25D474C" w14:textId="05269C40" w:rsidR="009F0675" w:rsidRPr="009F3775" w:rsidRDefault="0041263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1F84E682" w14:textId="73E4E3F5" w:rsidR="009F0675" w:rsidRDefault="00412630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4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488BDB89" w14:textId="73A288C1" w:rsidR="009F0675" w:rsidRPr="009F3775" w:rsidRDefault="00BE3C02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</w:t>
            </w:r>
          </w:p>
        </w:tc>
      </w:tr>
      <w:tr w:rsidR="009F0675" w:rsidRPr="009F3775" w14:paraId="6CA034DF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EC39732" w14:textId="46618DFC" w:rsidR="009F0675" w:rsidRPr="00FD66C8" w:rsidRDefault="00BE5797" w:rsidP="009F0675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 xml:space="preserve">x Month 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08C31A7" w14:textId="1600B647" w:rsidR="009F0675" w:rsidRPr="009F3775" w:rsidRDefault="00BE3C02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2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4D59C15D" w14:textId="14109B5F" w:rsidR="009F0675" w:rsidRPr="009F3775" w:rsidRDefault="00BE3C02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0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75BE3A1" w14:textId="55D4B442" w:rsidR="009F0675" w:rsidRDefault="00BE3C02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</w:t>
            </w:r>
            <w:r w:rsidR="00816092">
              <w:rPr>
                <w:rFonts w:ascii="Calibri" w:hAnsi="Calibri" w:cs="Calibri"/>
              </w:rPr>
              <w:t>83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6B385EF8" w14:textId="2663FDC1" w:rsidR="009F0675" w:rsidRPr="009F3775" w:rsidRDefault="00816092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</w:tr>
      <w:tr w:rsidR="009F0675" w:rsidRPr="009F3775" w14:paraId="6211655F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25B680" w14:textId="77777777" w:rsidR="00A87D16" w:rsidRPr="0032478B" w:rsidRDefault="00A87D16" w:rsidP="008946B2">
            <w:pPr>
              <w:spacing w:line="36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Lake distance x Month 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DD743B6" w14:textId="77777777" w:rsidR="00A87D16" w:rsidRPr="0032478B" w:rsidRDefault="00A87D1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-0.59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364D7695" w14:textId="77777777" w:rsidR="00A87D16" w:rsidRPr="0032478B" w:rsidRDefault="00A87D1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2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4CB0752" w14:textId="77777777" w:rsidR="00A87D16" w:rsidRPr="0032478B" w:rsidRDefault="00A87D1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-2.41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0BE4C2CA" w14:textId="77777777" w:rsidR="00A87D16" w:rsidRPr="0032478B" w:rsidRDefault="00A87D1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02*</w:t>
            </w:r>
          </w:p>
        </w:tc>
      </w:tr>
      <w:tr w:rsidR="00CA4E22" w:rsidRPr="009F3775" w14:paraId="38EF185C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2C2E84" w14:textId="04B0F642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>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E01425D" w14:textId="7ED0E32E" w:rsidR="00CA4E22" w:rsidRPr="009F3775" w:rsidRDefault="005574D3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15BBD69" w14:textId="10909BC1" w:rsidR="00CA4E22" w:rsidRPr="009F3775" w:rsidRDefault="005574D3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77E0D88" w14:textId="661E84B5" w:rsidR="00CA4E22" w:rsidRDefault="005574D3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24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9D9F092" w14:textId="3D134832" w:rsidR="00CA4E22" w:rsidRPr="009F3775" w:rsidRDefault="005574D3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</w:tr>
      <w:tr w:rsidR="00CA4E22" w:rsidRPr="009F3775" w14:paraId="64DA2431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BEF467" w14:textId="14178D0F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>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7B2C4CD" w14:textId="66F8923D" w:rsidR="00CA4E22" w:rsidRPr="009F3775" w:rsidRDefault="005574D3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</w:t>
            </w:r>
            <w:r w:rsidR="004A1CF6">
              <w:rPr>
                <w:rFonts w:ascii="Calibri" w:hAnsi="Calibri" w:cs="Calibri"/>
              </w:rPr>
              <w:t>0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7034947B" w14:textId="4F37B3E0" w:rsidR="00CA4E22" w:rsidRPr="009F3775" w:rsidRDefault="004A1CF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C3132BD" w14:textId="64964BEA" w:rsidR="00CA4E22" w:rsidRDefault="004A1CF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</w:t>
            </w:r>
            <w:r w:rsidR="000F7216">
              <w:rPr>
                <w:rFonts w:ascii="Calibri" w:hAnsi="Calibri" w:cs="Calibri"/>
              </w:rPr>
              <w:t>30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6744078" w14:textId="64BADA1C" w:rsidR="00CA4E22" w:rsidRPr="009F3775" w:rsidRDefault="000F7216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</w:t>
            </w:r>
          </w:p>
        </w:tc>
      </w:tr>
      <w:tr w:rsidR="00CA4E22" w:rsidRPr="009F3775" w14:paraId="2D6D1805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E8BFB2" w14:textId="7CF7AA76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>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80EFD83" w14:textId="04DB9D89" w:rsidR="00CA4E22" w:rsidRPr="009F3775" w:rsidRDefault="000F72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42204928" w14:textId="7C2CDECC" w:rsidR="00CA4E22" w:rsidRPr="009F3775" w:rsidRDefault="00C4003A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BA350B4" w14:textId="3F9BDDCD" w:rsidR="00CA4E22" w:rsidRDefault="00C4003A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35C0D09" w14:textId="053B74BD" w:rsidR="00CA4E22" w:rsidRPr="009F3775" w:rsidRDefault="00C4003A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</w:t>
            </w:r>
          </w:p>
        </w:tc>
      </w:tr>
      <w:tr w:rsidR="00CA4E22" w:rsidRPr="009F3775" w14:paraId="6344850F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29C5C3" w14:textId="62063675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>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D94B73D" w14:textId="67F67817" w:rsidR="00CA4E22" w:rsidRPr="009F3775" w:rsidRDefault="00C4003A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D465A22" w14:textId="5D1F9EC5" w:rsidR="00CA4E22" w:rsidRPr="009F3775" w:rsidRDefault="0034324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EFC7BF5" w14:textId="0E42FF30" w:rsidR="00CA4E22" w:rsidRDefault="0034324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272C22EC" w14:textId="544C8F8F" w:rsidR="00CA4E22" w:rsidRPr="009F3775" w:rsidRDefault="00343247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</w:tr>
      <w:tr w:rsidR="00CA4E22" w:rsidRPr="009F3775" w14:paraId="27F3BD07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C90724" w14:textId="224F6F31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>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223D082" w14:textId="58131AE9" w:rsidR="00CA4E22" w:rsidRPr="009F3775" w:rsidRDefault="00343247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30302AA" w14:textId="25BE5679" w:rsidR="00CA4E22" w:rsidRPr="009F3775" w:rsidRDefault="007165E1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589FBC3" w14:textId="271F93B7" w:rsidR="00CA4E22" w:rsidRDefault="007165E1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498C5708" w14:textId="77FBE70C" w:rsidR="00CA4E22" w:rsidRPr="009F3775" w:rsidRDefault="007165E1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</w:t>
            </w:r>
          </w:p>
        </w:tc>
      </w:tr>
      <w:tr w:rsidR="00CA4E22" w:rsidRPr="009F3775" w14:paraId="5A6F4C27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B90EB8" w14:textId="2DC51AAD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>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37768335" w14:textId="1B9C3A6C" w:rsidR="00CA4E22" w:rsidRPr="009F3775" w:rsidRDefault="0088320B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58946457" w14:textId="60B25880" w:rsidR="00CA4E22" w:rsidRPr="009F3775" w:rsidRDefault="0088320B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FDA4083" w14:textId="1D666E1D" w:rsidR="00CA4E22" w:rsidRDefault="0088320B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02E9B271" w14:textId="7D9749F6" w:rsidR="00CA4E22" w:rsidRPr="009F3775" w:rsidRDefault="0088320B" w:rsidP="008946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</w:t>
            </w:r>
          </w:p>
        </w:tc>
      </w:tr>
      <w:tr w:rsidR="0032478B" w:rsidRPr="009F3775" w14:paraId="5E8EE413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06ACADF" w14:textId="77777777" w:rsidR="00A87D16" w:rsidRPr="0032478B" w:rsidRDefault="00A87D16" w:rsidP="008946B2">
            <w:pPr>
              <w:spacing w:line="36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Cyclone year x Lake distance x Month 1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BF5B34A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1.2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BEBF567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58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763229E3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D7DCF84" w14:textId="77777777" w:rsidR="00A87D16" w:rsidRPr="0032478B" w:rsidRDefault="00A87D16" w:rsidP="008946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2478B">
              <w:rPr>
                <w:rFonts w:ascii="Calibri" w:hAnsi="Calibri" w:cs="Calibri"/>
                <w:b/>
                <w:bCs/>
              </w:rPr>
              <w:t>0.03*</w:t>
            </w:r>
          </w:p>
        </w:tc>
      </w:tr>
      <w:tr w:rsidR="00CA4E22" w:rsidRPr="009F3775" w14:paraId="1D6F7B21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8F29913" w14:textId="5AC3C989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>x 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0DE755FB" w14:textId="2B65586B" w:rsidR="00CA4E22" w:rsidRPr="009F3775" w:rsidRDefault="00FF712E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7EDA3D32" w14:textId="00C08215" w:rsidR="00CA4E22" w:rsidRPr="009F3775" w:rsidRDefault="00FF712E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156A9E27" w14:textId="13595ED8" w:rsidR="00CA4E22" w:rsidRDefault="00FF712E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6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364202BA" w14:textId="1309F140" w:rsidR="00CA4E22" w:rsidRPr="009F3775" w:rsidRDefault="00FF712E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</w:t>
            </w:r>
          </w:p>
        </w:tc>
      </w:tr>
      <w:tr w:rsidR="00CA4E22" w:rsidRPr="009F3775" w14:paraId="3B0440DC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2B6D9F5" w14:textId="4060ED69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>x 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4BD47DF8" w14:textId="472722EA" w:rsidR="00CA4E22" w:rsidRPr="009F3775" w:rsidRDefault="006A03C2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9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31F17780" w14:textId="35BCA4C8" w:rsidR="00CA4E22" w:rsidRPr="009F3775" w:rsidRDefault="006A03C2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17822C44" w14:textId="0D546967" w:rsidR="00CA4E22" w:rsidRDefault="006A03C2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3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77E8DA1B" w14:textId="054CA619" w:rsidR="00CA4E22" w:rsidRPr="009F3775" w:rsidRDefault="006A03C2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</w:t>
            </w:r>
          </w:p>
        </w:tc>
      </w:tr>
      <w:tr w:rsidR="00CA4E22" w:rsidRPr="009F3775" w14:paraId="6ED739EF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2B81E49" w14:textId="0CC24BEB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>x 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C6EB77A" w14:textId="4EFD78AF" w:rsidR="00CA4E22" w:rsidRPr="009F3775" w:rsidRDefault="004E585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E819ECF" w14:textId="621914DB" w:rsidR="00CA4E22" w:rsidRPr="009F3775" w:rsidRDefault="004E585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DB63CB8" w14:textId="1C5128E6" w:rsidR="00CA4E22" w:rsidRDefault="004E585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0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034450AA" w14:textId="4B310A74" w:rsidR="00CA4E22" w:rsidRPr="009F3775" w:rsidRDefault="004E585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</w:t>
            </w:r>
          </w:p>
        </w:tc>
      </w:tr>
      <w:tr w:rsidR="00CA4E22" w:rsidRPr="009F3775" w14:paraId="5613990B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4288CD3" w14:textId="18979C24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>x 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52AF68CC" w14:textId="08959D82" w:rsidR="00CA4E22" w:rsidRPr="009F3775" w:rsidRDefault="00346BE1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2E54348D" w14:textId="3AE9A8B7" w:rsidR="00CA4E22" w:rsidRPr="009F3775" w:rsidRDefault="00346BE1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F70C1E9" w14:textId="30A59264" w:rsidR="00CA4E22" w:rsidRDefault="00346BE1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53CC0CCB" w14:textId="3B653484" w:rsidR="00CA4E22" w:rsidRPr="009F3775" w:rsidRDefault="00346BE1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</w:t>
            </w:r>
          </w:p>
        </w:tc>
      </w:tr>
      <w:tr w:rsidR="00CA4E22" w:rsidRPr="009F3775" w14:paraId="063B5554" w14:textId="77777777" w:rsidTr="00324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D0C6641" w14:textId="02045FEC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>x 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FBBAB12" w14:textId="138C564E" w:rsidR="00CA4E22" w:rsidRPr="009F3775" w:rsidRDefault="00745AE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D9ED21F" w14:textId="3A61B5BC" w:rsidR="00CA4E22" w:rsidRPr="009F3775" w:rsidRDefault="00745AE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20EF970D" w14:textId="60611ADC" w:rsidR="00CA4E22" w:rsidRDefault="00745AE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7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22829282" w14:textId="04AD4D4C" w:rsidR="00CA4E22" w:rsidRPr="009F3775" w:rsidRDefault="00745AE3" w:rsidP="00CA4E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</w:t>
            </w:r>
          </w:p>
        </w:tc>
      </w:tr>
      <w:tr w:rsidR="00CA4E22" w:rsidRPr="009F3775" w14:paraId="6314D249" w14:textId="77777777" w:rsidTr="00324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063C4B9" w14:textId="75712999" w:rsidR="00CA4E22" w:rsidRPr="00FD66C8" w:rsidRDefault="00CA4E22" w:rsidP="00CA4E22">
            <w:pPr>
              <w:spacing w:line="360" w:lineRule="auto"/>
              <w:jc w:val="left"/>
              <w:rPr>
                <w:rFonts w:ascii="Calibri" w:hAnsi="Calibri" w:cs="Calibri"/>
              </w:rPr>
            </w:pPr>
            <w:r w:rsidRPr="00FD66C8">
              <w:rPr>
                <w:rFonts w:ascii="Calibri" w:hAnsi="Calibri" w:cs="Calibri"/>
              </w:rPr>
              <w:t xml:space="preserve">Cyclone </w:t>
            </w:r>
            <w:r>
              <w:rPr>
                <w:rFonts w:ascii="Calibri" w:hAnsi="Calibri" w:cs="Calibri"/>
              </w:rPr>
              <w:t xml:space="preserve">year </w:t>
            </w:r>
            <w:r w:rsidRPr="00FD66C8">
              <w:rPr>
                <w:rFonts w:ascii="Calibri" w:hAnsi="Calibri" w:cs="Calibri"/>
              </w:rPr>
              <w:t>x Lake</w:t>
            </w:r>
            <w:r>
              <w:rPr>
                <w:rFonts w:ascii="Calibri" w:hAnsi="Calibri" w:cs="Calibri"/>
              </w:rPr>
              <w:t xml:space="preserve"> distance</w:t>
            </w:r>
            <w:r w:rsidRPr="00FD66C8">
              <w:rPr>
                <w:rFonts w:ascii="Calibri" w:hAnsi="Calibri" w:cs="Calibri"/>
              </w:rPr>
              <w:t xml:space="preserve"> x Month 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1E7EC51A" w14:textId="285177FA" w:rsidR="00CA4E22" w:rsidRPr="009F3775" w:rsidRDefault="00745AE3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005C2C66" w14:textId="24C5C6C0" w:rsidR="00CA4E22" w:rsidRPr="009F3775" w:rsidRDefault="00745AE3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</w:t>
            </w:r>
          </w:p>
        </w:tc>
        <w:tc>
          <w:tcPr>
            <w:tcW w:w="1358" w:type="dxa"/>
            <w:tcBorders>
              <w:left w:val="single" w:sz="4" w:space="0" w:color="auto"/>
              <w:right w:val="single" w:sz="4" w:space="0" w:color="auto"/>
            </w:tcBorders>
          </w:tcPr>
          <w:p w14:paraId="6B1FF023" w14:textId="37710E30" w:rsidR="00CA4E22" w:rsidRDefault="00745AE3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1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434C5990" w14:textId="48C9159E" w:rsidR="00CA4E22" w:rsidRPr="009F3775" w:rsidRDefault="00745AE3" w:rsidP="00CA4E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7F3914">
              <w:rPr>
                <w:rFonts w:ascii="Calibri" w:hAnsi="Calibri" w:cs="Calibri"/>
              </w:rPr>
              <w:t>.06</w:t>
            </w:r>
          </w:p>
        </w:tc>
      </w:tr>
    </w:tbl>
    <w:p w14:paraId="44F8DB73" w14:textId="77777777" w:rsidR="00055A83" w:rsidRDefault="00055A83" w:rsidP="00CA4E22">
      <w:pPr>
        <w:spacing w:line="360" w:lineRule="auto"/>
        <w:rPr>
          <w:rFonts w:ascii="Calibri" w:hAnsi="Calibri" w:cs="Calibri"/>
        </w:rPr>
      </w:pPr>
    </w:p>
    <w:p w14:paraId="49B9C807" w14:textId="764F9575" w:rsidR="00A87D16" w:rsidRPr="004B0ACA" w:rsidRDefault="00A87D16" w:rsidP="00CA4E22">
      <w:pPr>
        <w:spacing w:line="360" w:lineRule="auto"/>
        <w:rPr>
          <w:rFonts w:ascii="Calibri" w:hAnsi="Calibri" w:cs="Calibri"/>
        </w:rPr>
      </w:pPr>
    </w:p>
    <w:sectPr w:rsidR="00A87D16" w:rsidRPr="004B0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mc:AlternateContent>
      <mc:Choice Requires="v">
        <w:pict>
          <v:shapetype w14:anchorId="3234ADDF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994154297" o:spid="_x0000_i1025" type="#_x0000_t75" alt="African Vervet Monkey Animal Silhouette Stock Illustration - Download Image  Now - Monkey, Icon, Black And White - iStock" style="width:147pt;height:117.6pt;flip:x;visibility:visible;mso-wrap-style:square">
            <v:imagedata r:id="rId1" o:title="African Vervet Monkey Animal Silhouette Stock Illustration - Download Image  Now - Monkey, Icon, Black And White - iStock" croptop="15461f" cropbottom="14848f" cropleft="2580f" cropright="3559f"/>
          </v:shape>
        </w:pict>
      </mc:Choice>
      <mc:Fallback>
        <w:drawing>
          <wp:inline distT="0" distB="0" distL="0" distR="0" wp14:anchorId="6CAD5A8B" wp14:editId="5177661B">
            <wp:extent cx="1866900" cy="1493520"/>
            <wp:effectExtent l="0" t="0" r="0" b="0"/>
            <wp:docPr id="994154297" name="Picture 994154297" descr="African Vervet Monkey Animal Silhouette Stock Illustration - Download Image  Now - Monkey, Icon, Black And White - iSt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 descr="African Vervet Monkey Animal Silhouette Stock Illustration - Download Image  Now - Monkey, Icon, Black And White - iStock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7" t="23592" r="5431" b="2265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866900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1">
    <mc:AlternateContent>
      <mc:Choice Requires="v">
        <w:pict>
          <v:shape w14:anchorId="63731FB9" id="Picture 393083563" o:spid="_x0000_i1025" type="#_x0000_t75" alt="Baboon Icon Vector 583925 Vector Art at Vecteezy" style="width:540pt;height:540pt;visibility:visible;mso-wrap-style:square">
            <v:imagedata r:id="rId3" o:title="Baboon Icon Vector 583925 Vector Art at Vecteezy" croptop="11336f" cropbottom="7965f" cropleft="6461f" cropright="5898f"/>
          </v:shape>
        </w:pict>
      </mc:Choice>
      <mc:Fallback>
        <w:drawing>
          <wp:inline distT="0" distB="0" distL="0" distR="0" wp14:anchorId="6C94EAF4" wp14:editId="280687FB">
            <wp:extent cx="6858000" cy="6858000"/>
            <wp:effectExtent l="0" t="0" r="0" b="0"/>
            <wp:docPr id="393083563" name="Picture 393083563" descr="Baboon Icon Vector 583925 Vector Art at Vecteez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2" descr="Baboon Icon Vector 583925 Vector Art at Vecteez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59" t="17297" r="9000" b="12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3C37493"/>
    <w:multiLevelType w:val="hybridMultilevel"/>
    <w:tmpl w:val="02D29D6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66CB4"/>
    <w:multiLevelType w:val="hybridMultilevel"/>
    <w:tmpl w:val="41D26EC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240BE"/>
    <w:multiLevelType w:val="hybridMultilevel"/>
    <w:tmpl w:val="E18C6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312FC3"/>
    <w:multiLevelType w:val="hybridMultilevel"/>
    <w:tmpl w:val="41D26EC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85DC8"/>
    <w:multiLevelType w:val="hybridMultilevel"/>
    <w:tmpl w:val="16F62F4A"/>
    <w:lvl w:ilvl="0" w:tplc="8FDC5D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A2FC9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EC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00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A0B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7A32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A3C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E801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6E7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1221236">
    <w:abstractNumId w:val="4"/>
  </w:num>
  <w:num w:numId="2" w16cid:durableId="1370884272">
    <w:abstractNumId w:val="0"/>
  </w:num>
  <w:num w:numId="3" w16cid:durableId="1626741125">
    <w:abstractNumId w:val="1"/>
  </w:num>
  <w:num w:numId="4" w16cid:durableId="284315990">
    <w:abstractNumId w:val="3"/>
  </w:num>
  <w:num w:numId="5" w16cid:durableId="17365884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9F7"/>
    <w:rsid w:val="00000124"/>
    <w:rsid w:val="0000033D"/>
    <w:rsid w:val="00000C35"/>
    <w:rsid w:val="00001AF7"/>
    <w:rsid w:val="00001B6D"/>
    <w:rsid w:val="0000242D"/>
    <w:rsid w:val="00006272"/>
    <w:rsid w:val="0000652C"/>
    <w:rsid w:val="00006DA6"/>
    <w:rsid w:val="00007716"/>
    <w:rsid w:val="00010163"/>
    <w:rsid w:val="000109F2"/>
    <w:rsid w:val="00010F61"/>
    <w:rsid w:val="00011B0D"/>
    <w:rsid w:val="00011C07"/>
    <w:rsid w:val="00011C5F"/>
    <w:rsid w:val="00011C8C"/>
    <w:rsid w:val="00011CCC"/>
    <w:rsid w:val="00012A3F"/>
    <w:rsid w:val="00013855"/>
    <w:rsid w:val="00013B3A"/>
    <w:rsid w:val="00014BDC"/>
    <w:rsid w:val="000154C2"/>
    <w:rsid w:val="00015954"/>
    <w:rsid w:val="00016051"/>
    <w:rsid w:val="000179F0"/>
    <w:rsid w:val="00017B30"/>
    <w:rsid w:val="000208F7"/>
    <w:rsid w:val="000211F5"/>
    <w:rsid w:val="00021EB8"/>
    <w:rsid w:val="00022F56"/>
    <w:rsid w:val="00023930"/>
    <w:rsid w:val="00024876"/>
    <w:rsid w:val="000256C0"/>
    <w:rsid w:val="000260AE"/>
    <w:rsid w:val="000260DB"/>
    <w:rsid w:val="00026CFD"/>
    <w:rsid w:val="00027118"/>
    <w:rsid w:val="0002752D"/>
    <w:rsid w:val="00027B38"/>
    <w:rsid w:val="00030066"/>
    <w:rsid w:val="00030433"/>
    <w:rsid w:val="00031014"/>
    <w:rsid w:val="00031D9A"/>
    <w:rsid w:val="00031E58"/>
    <w:rsid w:val="00032DE0"/>
    <w:rsid w:val="00032F6F"/>
    <w:rsid w:val="00033220"/>
    <w:rsid w:val="00033887"/>
    <w:rsid w:val="00033C8D"/>
    <w:rsid w:val="00033CCA"/>
    <w:rsid w:val="00033EFF"/>
    <w:rsid w:val="00034896"/>
    <w:rsid w:val="00035745"/>
    <w:rsid w:val="0003639C"/>
    <w:rsid w:val="000368AB"/>
    <w:rsid w:val="0003701F"/>
    <w:rsid w:val="00037EC6"/>
    <w:rsid w:val="000402D5"/>
    <w:rsid w:val="00041993"/>
    <w:rsid w:val="000419D9"/>
    <w:rsid w:val="00042806"/>
    <w:rsid w:val="00042E1C"/>
    <w:rsid w:val="00043CF3"/>
    <w:rsid w:val="00044154"/>
    <w:rsid w:val="00044A2A"/>
    <w:rsid w:val="00044BE1"/>
    <w:rsid w:val="000458EE"/>
    <w:rsid w:val="00046398"/>
    <w:rsid w:val="000463C4"/>
    <w:rsid w:val="0004730D"/>
    <w:rsid w:val="00050AAA"/>
    <w:rsid w:val="00050F66"/>
    <w:rsid w:val="00051543"/>
    <w:rsid w:val="000529F9"/>
    <w:rsid w:val="000530D4"/>
    <w:rsid w:val="0005363A"/>
    <w:rsid w:val="00053940"/>
    <w:rsid w:val="00053987"/>
    <w:rsid w:val="00055567"/>
    <w:rsid w:val="00055726"/>
    <w:rsid w:val="000557EE"/>
    <w:rsid w:val="00055A83"/>
    <w:rsid w:val="00055CE2"/>
    <w:rsid w:val="00056A93"/>
    <w:rsid w:val="000574E5"/>
    <w:rsid w:val="00057D4F"/>
    <w:rsid w:val="00057E7A"/>
    <w:rsid w:val="0006105D"/>
    <w:rsid w:val="00061C49"/>
    <w:rsid w:val="000628BA"/>
    <w:rsid w:val="00063485"/>
    <w:rsid w:val="00064439"/>
    <w:rsid w:val="0006463A"/>
    <w:rsid w:val="00064FEC"/>
    <w:rsid w:val="00065043"/>
    <w:rsid w:val="00065B93"/>
    <w:rsid w:val="00066051"/>
    <w:rsid w:val="00067559"/>
    <w:rsid w:val="00070905"/>
    <w:rsid w:val="000714EE"/>
    <w:rsid w:val="000718E6"/>
    <w:rsid w:val="00071EB7"/>
    <w:rsid w:val="0007220F"/>
    <w:rsid w:val="000725D4"/>
    <w:rsid w:val="0007651B"/>
    <w:rsid w:val="0007705E"/>
    <w:rsid w:val="00077B9B"/>
    <w:rsid w:val="00077FF7"/>
    <w:rsid w:val="000807C8"/>
    <w:rsid w:val="00080825"/>
    <w:rsid w:val="0008094C"/>
    <w:rsid w:val="00080C28"/>
    <w:rsid w:val="00081488"/>
    <w:rsid w:val="0008184D"/>
    <w:rsid w:val="00082234"/>
    <w:rsid w:val="000835EF"/>
    <w:rsid w:val="0008598C"/>
    <w:rsid w:val="0008626B"/>
    <w:rsid w:val="000904FC"/>
    <w:rsid w:val="00091167"/>
    <w:rsid w:val="0009192A"/>
    <w:rsid w:val="00091D4A"/>
    <w:rsid w:val="00091DC7"/>
    <w:rsid w:val="00091E27"/>
    <w:rsid w:val="00091ED0"/>
    <w:rsid w:val="00092743"/>
    <w:rsid w:val="00093D83"/>
    <w:rsid w:val="00094D61"/>
    <w:rsid w:val="000950D9"/>
    <w:rsid w:val="0009567B"/>
    <w:rsid w:val="00095E04"/>
    <w:rsid w:val="0009607D"/>
    <w:rsid w:val="000960B8"/>
    <w:rsid w:val="000960EB"/>
    <w:rsid w:val="00096E39"/>
    <w:rsid w:val="000A09EC"/>
    <w:rsid w:val="000A1867"/>
    <w:rsid w:val="000A194D"/>
    <w:rsid w:val="000A22BC"/>
    <w:rsid w:val="000A2721"/>
    <w:rsid w:val="000A39E7"/>
    <w:rsid w:val="000A4D9C"/>
    <w:rsid w:val="000A50F3"/>
    <w:rsid w:val="000A5902"/>
    <w:rsid w:val="000A6572"/>
    <w:rsid w:val="000A70C0"/>
    <w:rsid w:val="000A74AC"/>
    <w:rsid w:val="000A7C58"/>
    <w:rsid w:val="000B0B0D"/>
    <w:rsid w:val="000B28C0"/>
    <w:rsid w:val="000B29AD"/>
    <w:rsid w:val="000B3026"/>
    <w:rsid w:val="000B30C8"/>
    <w:rsid w:val="000B37EF"/>
    <w:rsid w:val="000B4883"/>
    <w:rsid w:val="000B5254"/>
    <w:rsid w:val="000B53E1"/>
    <w:rsid w:val="000B54D2"/>
    <w:rsid w:val="000B631B"/>
    <w:rsid w:val="000B6943"/>
    <w:rsid w:val="000B6FEE"/>
    <w:rsid w:val="000C1525"/>
    <w:rsid w:val="000C1CAC"/>
    <w:rsid w:val="000C25B6"/>
    <w:rsid w:val="000C268D"/>
    <w:rsid w:val="000C2D56"/>
    <w:rsid w:val="000C2FC1"/>
    <w:rsid w:val="000C3517"/>
    <w:rsid w:val="000C368A"/>
    <w:rsid w:val="000C3D2D"/>
    <w:rsid w:val="000C40A3"/>
    <w:rsid w:val="000C5ABE"/>
    <w:rsid w:val="000C5DDE"/>
    <w:rsid w:val="000C5F30"/>
    <w:rsid w:val="000C62F2"/>
    <w:rsid w:val="000C6D90"/>
    <w:rsid w:val="000C7175"/>
    <w:rsid w:val="000C7224"/>
    <w:rsid w:val="000C7A30"/>
    <w:rsid w:val="000C7D8F"/>
    <w:rsid w:val="000D23CC"/>
    <w:rsid w:val="000D3021"/>
    <w:rsid w:val="000D3B9D"/>
    <w:rsid w:val="000D4956"/>
    <w:rsid w:val="000D5586"/>
    <w:rsid w:val="000D5657"/>
    <w:rsid w:val="000D5885"/>
    <w:rsid w:val="000D5CC9"/>
    <w:rsid w:val="000D61E3"/>
    <w:rsid w:val="000D635A"/>
    <w:rsid w:val="000D6C5E"/>
    <w:rsid w:val="000E0F89"/>
    <w:rsid w:val="000E163D"/>
    <w:rsid w:val="000E1D79"/>
    <w:rsid w:val="000E2B9B"/>
    <w:rsid w:val="000E2E87"/>
    <w:rsid w:val="000E2F08"/>
    <w:rsid w:val="000E346D"/>
    <w:rsid w:val="000E3EBF"/>
    <w:rsid w:val="000E3FA6"/>
    <w:rsid w:val="000E4DBD"/>
    <w:rsid w:val="000E5592"/>
    <w:rsid w:val="000E6257"/>
    <w:rsid w:val="000E7260"/>
    <w:rsid w:val="000E76B9"/>
    <w:rsid w:val="000F11D3"/>
    <w:rsid w:val="000F1381"/>
    <w:rsid w:val="000F1AAC"/>
    <w:rsid w:val="000F22F9"/>
    <w:rsid w:val="000F2677"/>
    <w:rsid w:val="000F2A89"/>
    <w:rsid w:val="000F2F42"/>
    <w:rsid w:val="000F35C0"/>
    <w:rsid w:val="000F405E"/>
    <w:rsid w:val="000F48AB"/>
    <w:rsid w:val="000F5497"/>
    <w:rsid w:val="000F5870"/>
    <w:rsid w:val="000F626E"/>
    <w:rsid w:val="000F676E"/>
    <w:rsid w:val="000F6B00"/>
    <w:rsid w:val="000F7216"/>
    <w:rsid w:val="000F7A9A"/>
    <w:rsid w:val="000F7F46"/>
    <w:rsid w:val="00100099"/>
    <w:rsid w:val="00100682"/>
    <w:rsid w:val="0010069D"/>
    <w:rsid w:val="0010125F"/>
    <w:rsid w:val="001012DE"/>
    <w:rsid w:val="00101785"/>
    <w:rsid w:val="001017D7"/>
    <w:rsid w:val="00101B50"/>
    <w:rsid w:val="00102340"/>
    <w:rsid w:val="0010382B"/>
    <w:rsid w:val="00103EC0"/>
    <w:rsid w:val="00103F34"/>
    <w:rsid w:val="0010443F"/>
    <w:rsid w:val="001059EF"/>
    <w:rsid w:val="00105C8D"/>
    <w:rsid w:val="00106F84"/>
    <w:rsid w:val="0010729D"/>
    <w:rsid w:val="00107303"/>
    <w:rsid w:val="00107622"/>
    <w:rsid w:val="00110046"/>
    <w:rsid w:val="0011023A"/>
    <w:rsid w:val="001132F7"/>
    <w:rsid w:val="001145F2"/>
    <w:rsid w:val="0011548E"/>
    <w:rsid w:val="00115AEC"/>
    <w:rsid w:val="00115CD6"/>
    <w:rsid w:val="00117154"/>
    <w:rsid w:val="00120E34"/>
    <w:rsid w:val="0012185A"/>
    <w:rsid w:val="00121C3E"/>
    <w:rsid w:val="0012282E"/>
    <w:rsid w:val="001229BD"/>
    <w:rsid w:val="00122B11"/>
    <w:rsid w:val="0012398B"/>
    <w:rsid w:val="001246D7"/>
    <w:rsid w:val="00126273"/>
    <w:rsid w:val="00126FE5"/>
    <w:rsid w:val="001278BE"/>
    <w:rsid w:val="001278CD"/>
    <w:rsid w:val="00131960"/>
    <w:rsid w:val="00132712"/>
    <w:rsid w:val="001330B1"/>
    <w:rsid w:val="00133749"/>
    <w:rsid w:val="001344F8"/>
    <w:rsid w:val="001347DC"/>
    <w:rsid w:val="00134977"/>
    <w:rsid w:val="0013643C"/>
    <w:rsid w:val="00136610"/>
    <w:rsid w:val="00136731"/>
    <w:rsid w:val="00136819"/>
    <w:rsid w:val="001379E8"/>
    <w:rsid w:val="00137EEC"/>
    <w:rsid w:val="001400D1"/>
    <w:rsid w:val="001413B9"/>
    <w:rsid w:val="00142DF6"/>
    <w:rsid w:val="00143B0C"/>
    <w:rsid w:val="00144EB0"/>
    <w:rsid w:val="00144FA6"/>
    <w:rsid w:val="001455DD"/>
    <w:rsid w:val="0014574F"/>
    <w:rsid w:val="001475B9"/>
    <w:rsid w:val="001503AA"/>
    <w:rsid w:val="00151A81"/>
    <w:rsid w:val="001532DC"/>
    <w:rsid w:val="001547E0"/>
    <w:rsid w:val="00156AAE"/>
    <w:rsid w:val="00161120"/>
    <w:rsid w:val="00161AE2"/>
    <w:rsid w:val="00161CE7"/>
    <w:rsid w:val="001621D7"/>
    <w:rsid w:val="001629E3"/>
    <w:rsid w:val="00163596"/>
    <w:rsid w:val="001654E5"/>
    <w:rsid w:val="0016676D"/>
    <w:rsid w:val="00170983"/>
    <w:rsid w:val="001718FE"/>
    <w:rsid w:val="00171D0C"/>
    <w:rsid w:val="0017366E"/>
    <w:rsid w:val="0017377A"/>
    <w:rsid w:val="001749CD"/>
    <w:rsid w:val="00177BEB"/>
    <w:rsid w:val="00177CB4"/>
    <w:rsid w:val="001832BA"/>
    <w:rsid w:val="00183A82"/>
    <w:rsid w:val="0018475D"/>
    <w:rsid w:val="00184B7D"/>
    <w:rsid w:val="00185856"/>
    <w:rsid w:val="00186126"/>
    <w:rsid w:val="00187146"/>
    <w:rsid w:val="001903BE"/>
    <w:rsid w:val="00191279"/>
    <w:rsid w:val="00192745"/>
    <w:rsid w:val="00194320"/>
    <w:rsid w:val="001954D9"/>
    <w:rsid w:val="001960E0"/>
    <w:rsid w:val="001962E8"/>
    <w:rsid w:val="00196574"/>
    <w:rsid w:val="00196905"/>
    <w:rsid w:val="00197788"/>
    <w:rsid w:val="00197A06"/>
    <w:rsid w:val="001A0796"/>
    <w:rsid w:val="001A259E"/>
    <w:rsid w:val="001A44E7"/>
    <w:rsid w:val="001A4500"/>
    <w:rsid w:val="001A455C"/>
    <w:rsid w:val="001A4875"/>
    <w:rsid w:val="001A4DA0"/>
    <w:rsid w:val="001A4E45"/>
    <w:rsid w:val="001A5823"/>
    <w:rsid w:val="001A58F6"/>
    <w:rsid w:val="001A65B4"/>
    <w:rsid w:val="001A7CCF"/>
    <w:rsid w:val="001B2209"/>
    <w:rsid w:val="001B224C"/>
    <w:rsid w:val="001B28E3"/>
    <w:rsid w:val="001B303D"/>
    <w:rsid w:val="001B358E"/>
    <w:rsid w:val="001B4F62"/>
    <w:rsid w:val="001B580E"/>
    <w:rsid w:val="001B598F"/>
    <w:rsid w:val="001B5E24"/>
    <w:rsid w:val="001B6818"/>
    <w:rsid w:val="001B70D2"/>
    <w:rsid w:val="001B724C"/>
    <w:rsid w:val="001C2D50"/>
    <w:rsid w:val="001C4360"/>
    <w:rsid w:val="001C4E11"/>
    <w:rsid w:val="001C52DB"/>
    <w:rsid w:val="001C7002"/>
    <w:rsid w:val="001C759D"/>
    <w:rsid w:val="001D04A5"/>
    <w:rsid w:val="001D05E5"/>
    <w:rsid w:val="001D0F4D"/>
    <w:rsid w:val="001D3044"/>
    <w:rsid w:val="001D39AA"/>
    <w:rsid w:val="001D3B7B"/>
    <w:rsid w:val="001D3D1B"/>
    <w:rsid w:val="001D487B"/>
    <w:rsid w:val="001D4BCA"/>
    <w:rsid w:val="001D615E"/>
    <w:rsid w:val="001D61BE"/>
    <w:rsid w:val="001D7382"/>
    <w:rsid w:val="001D7747"/>
    <w:rsid w:val="001E01A3"/>
    <w:rsid w:val="001E0AC7"/>
    <w:rsid w:val="001E0D92"/>
    <w:rsid w:val="001E1126"/>
    <w:rsid w:val="001E1662"/>
    <w:rsid w:val="001E1CC6"/>
    <w:rsid w:val="001E3562"/>
    <w:rsid w:val="001E45FD"/>
    <w:rsid w:val="001E4686"/>
    <w:rsid w:val="001E4895"/>
    <w:rsid w:val="001E704F"/>
    <w:rsid w:val="001E728C"/>
    <w:rsid w:val="001E76D5"/>
    <w:rsid w:val="001F0D23"/>
    <w:rsid w:val="001F1104"/>
    <w:rsid w:val="001F133F"/>
    <w:rsid w:val="001F1EB9"/>
    <w:rsid w:val="001F2AB5"/>
    <w:rsid w:val="001F31C5"/>
    <w:rsid w:val="001F3693"/>
    <w:rsid w:val="001F438D"/>
    <w:rsid w:val="001F4E25"/>
    <w:rsid w:val="001F532C"/>
    <w:rsid w:val="001F5BAB"/>
    <w:rsid w:val="001F6074"/>
    <w:rsid w:val="001F6505"/>
    <w:rsid w:val="001F76EF"/>
    <w:rsid w:val="001F77D9"/>
    <w:rsid w:val="001F7816"/>
    <w:rsid w:val="00201F57"/>
    <w:rsid w:val="00202132"/>
    <w:rsid w:val="0020250C"/>
    <w:rsid w:val="002031A3"/>
    <w:rsid w:val="002031A4"/>
    <w:rsid w:val="00203548"/>
    <w:rsid w:val="00203E29"/>
    <w:rsid w:val="00203E3C"/>
    <w:rsid w:val="002040D9"/>
    <w:rsid w:val="0020488F"/>
    <w:rsid w:val="002057C8"/>
    <w:rsid w:val="00206133"/>
    <w:rsid w:val="00206964"/>
    <w:rsid w:val="00206C31"/>
    <w:rsid w:val="00206FCD"/>
    <w:rsid w:val="00210348"/>
    <w:rsid w:val="00211B66"/>
    <w:rsid w:val="00212C4A"/>
    <w:rsid w:val="00213158"/>
    <w:rsid w:val="002135FA"/>
    <w:rsid w:val="0021392C"/>
    <w:rsid w:val="00214B40"/>
    <w:rsid w:val="00214E86"/>
    <w:rsid w:val="00215DA4"/>
    <w:rsid w:val="00216019"/>
    <w:rsid w:val="0021689A"/>
    <w:rsid w:val="00216DFE"/>
    <w:rsid w:val="00217BF1"/>
    <w:rsid w:val="00217C70"/>
    <w:rsid w:val="00217F83"/>
    <w:rsid w:val="00220000"/>
    <w:rsid w:val="00220166"/>
    <w:rsid w:val="0022059D"/>
    <w:rsid w:val="0022091F"/>
    <w:rsid w:val="002219AA"/>
    <w:rsid w:val="002221EF"/>
    <w:rsid w:val="00222B58"/>
    <w:rsid w:val="0022335F"/>
    <w:rsid w:val="0022423C"/>
    <w:rsid w:val="0022478F"/>
    <w:rsid w:val="0022493E"/>
    <w:rsid w:val="00225696"/>
    <w:rsid w:val="002267BD"/>
    <w:rsid w:val="00230BF8"/>
    <w:rsid w:val="0023242E"/>
    <w:rsid w:val="00232A99"/>
    <w:rsid w:val="00232CC8"/>
    <w:rsid w:val="002333E9"/>
    <w:rsid w:val="002336F5"/>
    <w:rsid w:val="002338AB"/>
    <w:rsid w:val="0023454E"/>
    <w:rsid w:val="00234E3A"/>
    <w:rsid w:val="00235D26"/>
    <w:rsid w:val="002366FF"/>
    <w:rsid w:val="00236AC9"/>
    <w:rsid w:val="00236CCC"/>
    <w:rsid w:val="00237250"/>
    <w:rsid w:val="00237883"/>
    <w:rsid w:val="00237897"/>
    <w:rsid w:val="0024162F"/>
    <w:rsid w:val="002417ED"/>
    <w:rsid w:val="00242FA8"/>
    <w:rsid w:val="0024319C"/>
    <w:rsid w:val="00243D87"/>
    <w:rsid w:val="00244AD4"/>
    <w:rsid w:val="002455BA"/>
    <w:rsid w:val="00245EEF"/>
    <w:rsid w:val="00246559"/>
    <w:rsid w:val="00246975"/>
    <w:rsid w:val="00247250"/>
    <w:rsid w:val="002518DD"/>
    <w:rsid w:val="00251B27"/>
    <w:rsid w:val="00253056"/>
    <w:rsid w:val="00253F60"/>
    <w:rsid w:val="002541EF"/>
    <w:rsid w:val="002543D2"/>
    <w:rsid w:val="002544D9"/>
    <w:rsid w:val="002558C0"/>
    <w:rsid w:val="00260213"/>
    <w:rsid w:val="00260730"/>
    <w:rsid w:val="00260BD1"/>
    <w:rsid w:val="00260D1B"/>
    <w:rsid w:val="0026169F"/>
    <w:rsid w:val="00261A1F"/>
    <w:rsid w:val="002630E2"/>
    <w:rsid w:val="002631D7"/>
    <w:rsid w:val="00263B09"/>
    <w:rsid w:val="002640B1"/>
    <w:rsid w:val="00264741"/>
    <w:rsid w:val="00264A9D"/>
    <w:rsid w:val="00264B6E"/>
    <w:rsid w:val="00264DC4"/>
    <w:rsid w:val="00265281"/>
    <w:rsid w:val="002658BA"/>
    <w:rsid w:val="00265D67"/>
    <w:rsid w:val="00266832"/>
    <w:rsid w:val="0026731B"/>
    <w:rsid w:val="00267D10"/>
    <w:rsid w:val="00271E80"/>
    <w:rsid w:val="002727D2"/>
    <w:rsid w:val="00273745"/>
    <w:rsid w:val="00273ACB"/>
    <w:rsid w:val="00273AD4"/>
    <w:rsid w:val="00273D61"/>
    <w:rsid w:val="00273F1A"/>
    <w:rsid w:val="00274D87"/>
    <w:rsid w:val="00275102"/>
    <w:rsid w:val="00275A95"/>
    <w:rsid w:val="0027602E"/>
    <w:rsid w:val="002764D6"/>
    <w:rsid w:val="00276AC3"/>
    <w:rsid w:val="00276AE8"/>
    <w:rsid w:val="00277DF6"/>
    <w:rsid w:val="002800DA"/>
    <w:rsid w:val="00280CF4"/>
    <w:rsid w:val="002815D4"/>
    <w:rsid w:val="002815E3"/>
    <w:rsid w:val="00281A30"/>
    <w:rsid w:val="00281E17"/>
    <w:rsid w:val="00281E3D"/>
    <w:rsid w:val="002826DB"/>
    <w:rsid w:val="002833D3"/>
    <w:rsid w:val="00283590"/>
    <w:rsid w:val="00283D9F"/>
    <w:rsid w:val="0028498C"/>
    <w:rsid w:val="00284B88"/>
    <w:rsid w:val="002865A3"/>
    <w:rsid w:val="00286F0C"/>
    <w:rsid w:val="00287397"/>
    <w:rsid w:val="00287572"/>
    <w:rsid w:val="0029002B"/>
    <w:rsid w:val="002907F0"/>
    <w:rsid w:val="00291B7E"/>
    <w:rsid w:val="00292099"/>
    <w:rsid w:val="0029495B"/>
    <w:rsid w:val="00294EAF"/>
    <w:rsid w:val="00294EFE"/>
    <w:rsid w:val="00295558"/>
    <w:rsid w:val="0029616F"/>
    <w:rsid w:val="00297408"/>
    <w:rsid w:val="00297739"/>
    <w:rsid w:val="00297FB1"/>
    <w:rsid w:val="002A0397"/>
    <w:rsid w:val="002A12E8"/>
    <w:rsid w:val="002A13AF"/>
    <w:rsid w:val="002A38E6"/>
    <w:rsid w:val="002A41A5"/>
    <w:rsid w:val="002A501F"/>
    <w:rsid w:val="002A564C"/>
    <w:rsid w:val="002A5B12"/>
    <w:rsid w:val="002A6452"/>
    <w:rsid w:val="002A6A63"/>
    <w:rsid w:val="002A771E"/>
    <w:rsid w:val="002A7EC9"/>
    <w:rsid w:val="002B0733"/>
    <w:rsid w:val="002B2C8D"/>
    <w:rsid w:val="002B2CFD"/>
    <w:rsid w:val="002B2F53"/>
    <w:rsid w:val="002B4CC8"/>
    <w:rsid w:val="002B61A0"/>
    <w:rsid w:val="002B6877"/>
    <w:rsid w:val="002C009A"/>
    <w:rsid w:val="002C1A6F"/>
    <w:rsid w:val="002C22F5"/>
    <w:rsid w:val="002C365A"/>
    <w:rsid w:val="002C3F3F"/>
    <w:rsid w:val="002C4061"/>
    <w:rsid w:val="002C50FF"/>
    <w:rsid w:val="002C5A17"/>
    <w:rsid w:val="002D0691"/>
    <w:rsid w:val="002D1101"/>
    <w:rsid w:val="002D16D0"/>
    <w:rsid w:val="002D4A21"/>
    <w:rsid w:val="002D4B15"/>
    <w:rsid w:val="002D5A60"/>
    <w:rsid w:val="002D7B0C"/>
    <w:rsid w:val="002E08F7"/>
    <w:rsid w:val="002E1FC4"/>
    <w:rsid w:val="002E20CE"/>
    <w:rsid w:val="002E24EC"/>
    <w:rsid w:val="002E343E"/>
    <w:rsid w:val="002E39F9"/>
    <w:rsid w:val="002E3A95"/>
    <w:rsid w:val="002E402D"/>
    <w:rsid w:val="002E41D5"/>
    <w:rsid w:val="002E44F3"/>
    <w:rsid w:val="002E46CF"/>
    <w:rsid w:val="002E48A6"/>
    <w:rsid w:val="002E4CF8"/>
    <w:rsid w:val="002E55AB"/>
    <w:rsid w:val="002E64D8"/>
    <w:rsid w:val="002E7332"/>
    <w:rsid w:val="002E7E2D"/>
    <w:rsid w:val="002F13D7"/>
    <w:rsid w:val="002F1F1B"/>
    <w:rsid w:val="002F2298"/>
    <w:rsid w:val="002F23C7"/>
    <w:rsid w:val="002F2D84"/>
    <w:rsid w:val="002F3A47"/>
    <w:rsid w:val="002F612F"/>
    <w:rsid w:val="002F634E"/>
    <w:rsid w:val="002F6804"/>
    <w:rsid w:val="002F7CE5"/>
    <w:rsid w:val="00300800"/>
    <w:rsid w:val="00300B3A"/>
    <w:rsid w:val="003011C2"/>
    <w:rsid w:val="00301BF5"/>
    <w:rsid w:val="00301E93"/>
    <w:rsid w:val="003022FA"/>
    <w:rsid w:val="00303620"/>
    <w:rsid w:val="00303A15"/>
    <w:rsid w:val="00303E6C"/>
    <w:rsid w:val="00304113"/>
    <w:rsid w:val="003042B1"/>
    <w:rsid w:val="00304E63"/>
    <w:rsid w:val="0030650A"/>
    <w:rsid w:val="003068ED"/>
    <w:rsid w:val="00306B05"/>
    <w:rsid w:val="00307F7A"/>
    <w:rsid w:val="00310262"/>
    <w:rsid w:val="00311127"/>
    <w:rsid w:val="00312354"/>
    <w:rsid w:val="0031311C"/>
    <w:rsid w:val="003137C7"/>
    <w:rsid w:val="00313CBD"/>
    <w:rsid w:val="00313F48"/>
    <w:rsid w:val="003141DE"/>
    <w:rsid w:val="0031449F"/>
    <w:rsid w:val="00314F6A"/>
    <w:rsid w:val="00315691"/>
    <w:rsid w:val="00316704"/>
    <w:rsid w:val="00317B6D"/>
    <w:rsid w:val="00317F14"/>
    <w:rsid w:val="00317FC6"/>
    <w:rsid w:val="00320CEF"/>
    <w:rsid w:val="0032260B"/>
    <w:rsid w:val="0032402B"/>
    <w:rsid w:val="0032478B"/>
    <w:rsid w:val="00324C5B"/>
    <w:rsid w:val="00325D97"/>
    <w:rsid w:val="00326AAD"/>
    <w:rsid w:val="00327299"/>
    <w:rsid w:val="003300B5"/>
    <w:rsid w:val="0033101C"/>
    <w:rsid w:val="00331A8B"/>
    <w:rsid w:val="00332512"/>
    <w:rsid w:val="003325C5"/>
    <w:rsid w:val="00334647"/>
    <w:rsid w:val="00335A2E"/>
    <w:rsid w:val="00335FA2"/>
    <w:rsid w:val="00336CB5"/>
    <w:rsid w:val="00337766"/>
    <w:rsid w:val="00340869"/>
    <w:rsid w:val="00340E4B"/>
    <w:rsid w:val="00341038"/>
    <w:rsid w:val="00341E63"/>
    <w:rsid w:val="00341E9C"/>
    <w:rsid w:val="00341EDA"/>
    <w:rsid w:val="0034226F"/>
    <w:rsid w:val="00342D78"/>
    <w:rsid w:val="00343247"/>
    <w:rsid w:val="003433CC"/>
    <w:rsid w:val="003433E2"/>
    <w:rsid w:val="00344276"/>
    <w:rsid w:val="00345B0A"/>
    <w:rsid w:val="00345DDE"/>
    <w:rsid w:val="00346BE1"/>
    <w:rsid w:val="00347244"/>
    <w:rsid w:val="003475E3"/>
    <w:rsid w:val="00347E9A"/>
    <w:rsid w:val="00351189"/>
    <w:rsid w:val="00351895"/>
    <w:rsid w:val="00353FFB"/>
    <w:rsid w:val="00354A6C"/>
    <w:rsid w:val="00354C56"/>
    <w:rsid w:val="00356073"/>
    <w:rsid w:val="00356125"/>
    <w:rsid w:val="00357788"/>
    <w:rsid w:val="003577D0"/>
    <w:rsid w:val="00357885"/>
    <w:rsid w:val="003615C0"/>
    <w:rsid w:val="003641D2"/>
    <w:rsid w:val="00364DB1"/>
    <w:rsid w:val="003650C3"/>
    <w:rsid w:val="00366F29"/>
    <w:rsid w:val="0036756F"/>
    <w:rsid w:val="003675CA"/>
    <w:rsid w:val="00367B94"/>
    <w:rsid w:val="00370AC6"/>
    <w:rsid w:val="0037101B"/>
    <w:rsid w:val="00371820"/>
    <w:rsid w:val="003720F0"/>
    <w:rsid w:val="00372AD5"/>
    <w:rsid w:val="00374AAA"/>
    <w:rsid w:val="0037560E"/>
    <w:rsid w:val="00376722"/>
    <w:rsid w:val="00376AC4"/>
    <w:rsid w:val="00376C1F"/>
    <w:rsid w:val="00377B0F"/>
    <w:rsid w:val="00377D92"/>
    <w:rsid w:val="003806DB"/>
    <w:rsid w:val="0038084D"/>
    <w:rsid w:val="003808FC"/>
    <w:rsid w:val="00380A4C"/>
    <w:rsid w:val="00380F11"/>
    <w:rsid w:val="00381475"/>
    <w:rsid w:val="00384543"/>
    <w:rsid w:val="003846C1"/>
    <w:rsid w:val="00384A07"/>
    <w:rsid w:val="003855AA"/>
    <w:rsid w:val="00386384"/>
    <w:rsid w:val="00386508"/>
    <w:rsid w:val="00386EBE"/>
    <w:rsid w:val="00387375"/>
    <w:rsid w:val="00387963"/>
    <w:rsid w:val="0039122E"/>
    <w:rsid w:val="00391636"/>
    <w:rsid w:val="00391BA1"/>
    <w:rsid w:val="00392877"/>
    <w:rsid w:val="00394A23"/>
    <w:rsid w:val="00396B97"/>
    <w:rsid w:val="00396BAD"/>
    <w:rsid w:val="00397F18"/>
    <w:rsid w:val="003A0957"/>
    <w:rsid w:val="003A1279"/>
    <w:rsid w:val="003A1423"/>
    <w:rsid w:val="003A1FA6"/>
    <w:rsid w:val="003A274F"/>
    <w:rsid w:val="003A28FA"/>
    <w:rsid w:val="003A29AF"/>
    <w:rsid w:val="003A35CF"/>
    <w:rsid w:val="003A3B25"/>
    <w:rsid w:val="003A470A"/>
    <w:rsid w:val="003A4E4A"/>
    <w:rsid w:val="003A5430"/>
    <w:rsid w:val="003A548C"/>
    <w:rsid w:val="003A5924"/>
    <w:rsid w:val="003A60A0"/>
    <w:rsid w:val="003A65F1"/>
    <w:rsid w:val="003A756F"/>
    <w:rsid w:val="003A7D67"/>
    <w:rsid w:val="003B03D9"/>
    <w:rsid w:val="003B16C2"/>
    <w:rsid w:val="003B16F1"/>
    <w:rsid w:val="003B1B20"/>
    <w:rsid w:val="003B2001"/>
    <w:rsid w:val="003B3211"/>
    <w:rsid w:val="003B3A32"/>
    <w:rsid w:val="003B3B22"/>
    <w:rsid w:val="003B41C6"/>
    <w:rsid w:val="003B43E9"/>
    <w:rsid w:val="003B4A4D"/>
    <w:rsid w:val="003B4CCC"/>
    <w:rsid w:val="003B4FBA"/>
    <w:rsid w:val="003B69E0"/>
    <w:rsid w:val="003B6C5F"/>
    <w:rsid w:val="003B6D52"/>
    <w:rsid w:val="003B7763"/>
    <w:rsid w:val="003B7DAB"/>
    <w:rsid w:val="003C1E7E"/>
    <w:rsid w:val="003C2325"/>
    <w:rsid w:val="003C2C39"/>
    <w:rsid w:val="003C3078"/>
    <w:rsid w:val="003C364D"/>
    <w:rsid w:val="003C3C9C"/>
    <w:rsid w:val="003C3D67"/>
    <w:rsid w:val="003C52D9"/>
    <w:rsid w:val="003C60AD"/>
    <w:rsid w:val="003C7811"/>
    <w:rsid w:val="003C7D60"/>
    <w:rsid w:val="003D0033"/>
    <w:rsid w:val="003D19AE"/>
    <w:rsid w:val="003D21D9"/>
    <w:rsid w:val="003D2C02"/>
    <w:rsid w:val="003D34FF"/>
    <w:rsid w:val="003D434F"/>
    <w:rsid w:val="003D59A8"/>
    <w:rsid w:val="003D5B98"/>
    <w:rsid w:val="003D60F1"/>
    <w:rsid w:val="003D7106"/>
    <w:rsid w:val="003D7324"/>
    <w:rsid w:val="003E0A4E"/>
    <w:rsid w:val="003E2CD0"/>
    <w:rsid w:val="003E560B"/>
    <w:rsid w:val="003E5C0D"/>
    <w:rsid w:val="003E66D6"/>
    <w:rsid w:val="003F21BF"/>
    <w:rsid w:val="003F2296"/>
    <w:rsid w:val="003F2F6B"/>
    <w:rsid w:val="003F30A1"/>
    <w:rsid w:val="003F37AE"/>
    <w:rsid w:val="003F3D6E"/>
    <w:rsid w:val="003F5FB6"/>
    <w:rsid w:val="003F6127"/>
    <w:rsid w:val="003F6952"/>
    <w:rsid w:val="003F6C4D"/>
    <w:rsid w:val="003F7A49"/>
    <w:rsid w:val="00401816"/>
    <w:rsid w:val="00401B4A"/>
    <w:rsid w:val="00401C9E"/>
    <w:rsid w:val="00402B06"/>
    <w:rsid w:val="00403BAA"/>
    <w:rsid w:val="00404026"/>
    <w:rsid w:val="00404FE2"/>
    <w:rsid w:val="00405182"/>
    <w:rsid w:val="004054BC"/>
    <w:rsid w:val="0040628F"/>
    <w:rsid w:val="00407693"/>
    <w:rsid w:val="00407DA5"/>
    <w:rsid w:val="004118E1"/>
    <w:rsid w:val="0041197D"/>
    <w:rsid w:val="00412630"/>
    <w:rsid w:val="004128D5"/>
    <w:rsid w:val="00413469"/>
    <w:rsid w:val="004148C0"/>
    <w:rsid w:val="00414CF7"/>
    <w:rsid w:val="0041577D"/>
    <w:rsid w:val="00415AF4"/>
    <w:rsid w:val="00415B37"/>
    <w:rsid w:val="004163F2"/>
    <w:rsid w:val="00416B61"/>
    <w:rsid w:val="004175DC"/>
    <w:rsid w:val="0041783A"/>
    <w:rsid w:val="00417EBF"/>
    <w:rsid w:val="004208FB"/>
    <w:rsid w:val="004228B4"/>
    <w:rsid w:val="0042303B"/>
    <w:rsid w:val="00423C87"/>
    <w:rsid w:val="00423E8C"/>
    <w:rsid w:val="004250FC"/>
    <w:rsid w:val="00425709"/>
    <w:rsid w:val="0042720D"/>
    <w:rsid w:val="004275B6"/>
    <w:rsid w:val="004300CB"/>
    <w:rsid w:val="00430498"/>
    <w:rsid w:val="00430D5F"/>
    <w:rsid w:val="00431117"/>
    <w:rsid w:val="0043181D"/>
    <w:rsid w:val="004318E9"/>
    <w:rsid w:val="0043195D"/>
    <w:rsid w:val="0043202B"/>
    <w:rsid w:val="0043357C"/>
    <w:rsid w:val="00433601"/>
    <w:rsid w:val="0043525C"/>
    <w:rsid w:val="0043642C"/>
    <w:rsid w:val="004379C1"/>
    <w:rsid w:val="0044007A"/>
    <w:rsid w:val="0044070B"/>
    <w:rsid w:val="004410ED"/>
    <w:rsid w:val="00442FBB"/>
    <w:rsid w:val="004440BB"/>
    <w:rsid w:val="0044419D"/>
    <w:rsid w:val="0044424C"/>
    <w:rsid w:val="00444943"/>
    <w:rsid w:val="0044532C"/>
    <w:rsid w:val="004462E0"/>
    <w:rsid w:val="0044672B"/>
    <w:rsid w:val="00446BD1"/>
    <w:rsid w:val="00447067"/>
    <w:rsid w:val="00450354"/>
    <w:rsid w:val="00451200"/>
    <w:rsid w:val="0045270D"/>
    <w:rsid w:val="004532D2"/>
    <w:rsid w:val="00454897"/>
    <w:rsid w:val="00454C21"/>
    <w:rsid w:val="00454CEF"/>
    <w:rsid w:val="0045545C"/>
    <w:rsid w:val="00455AA5"/>
    <w:rsid w:val="00455BEB"/>
    <w:rsid w:val="004560C4"/>
    <w:rsid w:val="0045647E"/>
    <w:rsid w:val="00456A07"/>
    <w:rsid w:val="00456A92"/>
    <w:rsid w:val="0045718F"/>
    <w:rsid w:val="004577D3"/>
    <w:rsid w:val="0046114C"/>
    <w:rsid w:val="00461188"/>
    <w:rsid w:val="00461FE8"/>
    <w:rsid w:val="004621E5"/>
    <w:rsid w:val="0046257E"/>
    <w:rsid w:val="00462E90"/>
    <w:rsid w:val="0046486D"/>
    <w:rsid w:val="00464A61"/>
    <w:rsid w:val="00464BC9"/>
    <w:rsid w:val="00465507"/>
    <w:rsid w:val="00465D19"/>
    <w:rsid w:val="0046653F"/>
    <w:rsid w:val="004672E8"/>
    <w:rsid w:val="0046762E"/>
    <w:rsid w:val="004709A7"/>
    <w:rsid w:val="004724AC"/>
    <w:rsid w:val="0047306B"/>
    <w:rsid w:val="004733D4"/>
    <w:rsid w:val="00473728"/>
    <w:rsid w:val="00474073"/>
    <w:rsid w:val="00474117"/>
    <w:rsid w:val="00475E39"/>
    <w:rsid w:val="0047604C"/>
    <w:rsid w:val="004767F1"/>
    <w:rsid w:val="0047722A"/>
    <w:rsid w:val="00480F30"/>
    <w:rsid w:val="0048166B"/>
    <w:rsid w:val="00483CE9"/>
    <w:rsid w:val="0048409E"/>
    <w:rsid w:val="00485DC5"/>
    <w:rsid w:val="00486594"/>
    <w:rsid w:val="00486629"/>
    <w:rsid w:val="0048681A"/>
    <w:rsid w:val="00486EBA"/>
    <w:rsid w:val="00490B96"/>
    <w:rsid w:val="00491676"/>
    <w:rsid w:val="004943C6"/>
    <w:rsid w:val="00495793"/>
    <w:rsid w:val="0049590F"/>
    <w:rsid w:val="004964EE"/>
    <w:rsid w:val="00496535"/>
    <w:rsid w:val="00496D21"/>
    <w:rsid w:val="004971E7"/>
    <w:rsid w:val="00497899"/>
    <w:rsid w:val="004A06C9"/>
    <w:rsid w:val="004A1666"/>
    <w:rsid w:val="004A1CF6"/>
    <w:rsid w:val="004A2630"/>
    <w:rsid w:val="004A2E75"/>
    <w:rsid w:val="004A349B"/>
    <w:rsid w:val="004A3803"/>
    <w:rsid w:val="004A3BFE"/>
    <w:rsid w:val="004A470F"/>
    <w:rsid w:val="004A5073"/>
    <w:rsid w:val="004A58CC"/>
    <w:rsid w:val="004A62D0"/>
    <w:rsid w:val="004A6B02"/>
    <w:rsid w:val="004A6F7D"/>
    <w:rsid w:val="004A71AF"/>
    <w:rsid w:val="004B012A"/>
    <w:rsid w:val="004B0ACA"/>
    <w:rsid w:val="004B11AF"/>
    <w:rsid w:val="004B249C"/>
    <w:rsid w:val="004B2694"/>
    <w:rsid w:val="004B46EC"/>
    <w:rsid w:val="004B4CB0"/>
    <w:rsid w:val="004B5A0F"/>
    <w:rsid w:val="004B635E"/>
    <w:rsid w:val="004B6476"/>
    <w:rsid w:val="004B7074"/>
    <w:rsid w:val="004B7CD2"/>
    <w:rsid w:val="004B7ECF"/>
    <w:rsid w:val="004C0B6F"/>
    <w:rsid w:val="004C1DF0"/>
    <w:rsid w:val="004C25ED"/>
    <w:rsid w:val="004C2DDF"/>
    <w:rsid w:val="004C36C6"/>
    <w:rsid w:val="004C4854"/>
    <w:rsid w:val="004C6386"/>
    <w:rsid w:val="004C694A"/>
    <w:rsid w:val="004C7725"/>
    <w:rsid w:val="004C78CB"/>
    <w:rsid w:val="004D0160"/>
    <w:rsid w:val="004D023F"/>
    <w:rsid w:val="004D2374"/>
    <w:rsid w:val="004D2D42"/>
    <w:rsid w:val="004D3DD1"/>
    <w:rsid w:val="004D4059"/>
    <w:rsid w:val="004D4EA5"/>
    <w:rsid w:val="004D4F37"/>
    <w:rsid w:val="004D5267"/>
    <w:rsid w:val="004D538F"/>
    <w:rsid w:val="004D56C0"/>
    <w:rsid w:val="004D56EA"/>
    <w:rsid w:val="004D5F86"/>
    <w:rsid w:val="004D63C7"/>
    <w:rsid w:val="004D668E"/>
    <w:rsid w:val="004D66BB"/>
    <w:rsid w:val="004D6945"/>
    <w:rsid w:val="004D6BED"/>
    <w:rsid w:val="004D7091"/>
    <w:rsid w:val="004D732D"/>
    <w:rsid w:val="004E032B"/>
    <w:rsid w:val="004E05D0"/>
    <w:rsid w:val="004E0773"/>
    <w:rsid w:val="004E0966"/>
    <w:rsid w:val="004E18A4"/>
    <w:rsid w:val="004E2399"/>
    <w:rsid w:val="004E245D"/>
    <w:rsid w:val="004E31DD"/>
    <w:rsid w:val="004E32EC"/>
    <w:rsid w:val="004E4465"/>
    <w:rsid w:val="004E4EB6"/>
    <w:rsid w:val="004E5288"/>
    <w:rsid w:val="004E5853"/>
    <w:rsid w:val="004E608A"/>
    <w:rsid w:val="004E71E1"/>
    <w:rsid w:val="004E769B"/>
    <w:rsid w:val="004E7BE8"/>
    <w:rsid w:val="004F07C1"/>
    <w:rsid w:val="004F16DA"/>
    <w:rsid w:val="004F2285"/>
    <w:rsid w:val="004F30B9"/>
    <w:rsid w:val="004F39E5"/>
    <w:rsid w:val="004F3C14"/>
    <w:rsid w:val="004F558B"/>
    <w:rsid w:val="004F5862"/>
    <w:rsid w:val="004F68AA"/>
    <w:rsid w:val="004F6D1E"/>
    <w:rsid w:val="004F6D7C"/>
    <w:rsid w:val="004F6D90"/>
    <w:rsid w:val="00501BBC"/>
    <w:rsid w:val="00502D5B"/>
    <w:rsid w:val="00505CB5"/>
    <w:rsid w:val="00506116"/>
    <w:rsid w:val="00507D11"/>
    <w:rsid w:val="005109B9"/>
    <w:rsid w:val="00510D9E"/>
    <w:rsid w:val="005117F3"/>
    <w:rsid w:val="00511D2D"/>
    <w:rsid w:val="0051220A"/>
    <w:rsid w:val="00512812"/>
    <w:rsid w:val="00513402"/>
    <w:rsid w:val="00513C20"/>
    <w:rsid w:val="0051567C"/>
    <w:rsid w:val="0051578A"/>
    <w:rsid w:val="00515AFB"/>
    <w:rsid w:val="00515F40"/>
    <w:rsid w:val="00516312"/>
    <w:rsid w:val="00516883"/>
    <w:rsid w:val="00516CB9"/>
    <w:rsid w:val="005174D5"/>
    <w:rsid w:val="00517624"/>
    <w:rsid w:val="005176D7"/>
    <w:rsid w:val="0052017A"/>
    <w:rsid w:val="00520DA7"/>
    <w:rsid w:val="00521B48"/>
    <w:rsid w:val="00521D0C"/>
    <w:rsid w:val="005225E4"/>
    <w:rsid w:val="00523036"/>
    <w:rsid w:val="0052342D"/>
    <w:rsid w:val="00525853"/>
    <w:rsid w:val="00525C32"/>
    <w:rsid w:val="005269AD"/>
    <w:rsid w:val="00526C4E"/>
    <w:rsid w:val="005276D7"/>
    <w:rsid w:val="00531C21"/>
    <w:rsid w:val="005321D2"/>
    <w:rsid w:val="00532C84"/>
    <w:rsid w:val="0053382D"/>
    <w:rsid w:val="00533C75"/>
    <w:rsid w:val="0053412B"/>
    <w:rsid w:val="0053493C"/>
    <w:rsid w:val="005349A9"/>
    <w:rsid w:val="00534D4D"/>
    <w:rsid w:val="0053555F"/>
    <w:rsid w:val="005355C1"/>
    <w:rsid w:val="005358F9"/>
    <w:rsid w:val="00535B0D"/>
    <w:rsid w:val="00536A78"/>
    <w:rsid w:val="00536B02"/>
    <w:rsid w:val="005376A3"/>
    <w:rsid w:val="005376AB"/>
    <w:rsid w:val="00540161"/>
    <w:rsid w:val="00540F49"/>
    <w:rsid w:val="005417C3"/>
    <w:rsid w:val="00541C8B"/>
    <w:rsid w:val="00542169"/>
    <w:rsid w:val="005425EF"/>
    <w:rsid w:val="00542D23"/>
    <w:rsid w:val="0054362A"/>
    <w:rsid w:val="00543B2E"/>
    <w:rsid w:val="005442C4"/>
    <w:rsid w:val="0054522F"/>
    <w:rsid w:val="005453D9"/>
    <w:rsid w:val="00545FA0"/>
    <w:rsid w:val="0054628E"/>
    <w:rsid w:val="0054722E"/>
    <w:rsid w:val="00547572"/>
    <w:rsid w:val="005476BC"/>
    <w:rsid w:val="005477C0"/>
    <w:rsid w:val="0055003C"/>
    <w:rsid w:val="00551134"/>
    <w:rsid w:val="0055138D"/>
    <w:rsid w:val="00552464"/>
    <w:rsid w:val="00552D9B"/>
    <w:rsid w:val="00553E08"/>
    <w:rsid w:val="0055408D"/>
    <w:rsid w:val="005542E0"/>
    <w:rsid w:val="00554E84"/>
    <w:rsid w:val="00555411"/>
    <w:rsid w:val="005554F8"/>
    <w:rsid w:val="00555803"/>
    <w:rsid w:val="00555D6E"/>
    <w:rsid w:val="00555FDE"/>
    <w:rsid w:val="00557098"/>
    <w:rsid w:val="005574D3"/>
    <w:rsid w:val="00560542"/>
    <w:rsid w:val="005609FF"/>
    <w:rsid w:val="00561C72"/>
    <w:rsid w:val="00562EBA"/>
    <w:rsid w:val="0056352D"/>
    <w:rsid w:val="00563E37"/>
    <w:rsid w:val="00564BAF"/>
    <w:rsid w:val="00564FEC"/>
    <w:rsid w:val="0056531E"/>
    <w:rsid w:val="0056614B"/>
    <w:rsid w:val="00566A4E"/>
    <w:rsid w:val="0056766F"/>
    <w:rsid w:val="00567E1F"/>
    <w:rsid w:val="00570F0A"/>
    <w:rsid w:val="00570FC7"/>
    <w:rsid w:val="00571573"/>
    <w:rsid w:val="00572896"/>
    <w:rsid w:val="00572A4B"/>
    <w:rsid w:val="0057346F"/>
    <w:rsid w:val="00573B12"/>
    <w:rsid w:val="00574ACA"/>
    <w:rsid w:val="005767AB"/>
    <w:rsid w:val="00576895"/>
    <w:rsid w:val="00577CE0"/>
    <w:rsid w:val="00580247"/>
    <w:rsid w:val="00580323"/>
    <w:rsid w:val="00582AE4"/>
    <w:rsid w:val="00583B6B"/>
    <w:rsid w:val="005842AC"/>
    <w:rsid w:val="00584FED"/>
    <w:rsid w:val="005868EF"/>
    <w:rsid w:val="005913C1"/>
    <w:rsid w:val="00592874"/>
    <w:rsid w:val="00592C63"/>
    <w:rsid w:val="00592CBD"/>
    <w:rsid w:val="00593AF8"/>
    <w:rsid w:val="00593BEB"/>
    <w:rsid w:val="00593C94"/>
    <w:rsid w:val="00593F6A"/>
    <w:rsid w:val="00594173"/>
    <w:rsid w:val="00594C28"/>
    <w:rsid w:val="00595043"/>
    <w:rsid w:val="0059511C"/>
    <w:rsid w:val="0059681B"/>
    <w:rsid w:val="00597722"/>
    <w:rsid w:val="005A0C92"/>
    <w:rsid w:val="005A0FD1"/>
    <w:rsid w:val="005A1165"/>
    <w:rsid w:val="005A14D4"/>
    <w:rsid w:val="005A1A51"/>
    <w:rsid w:val="005A32F2"/>
    <w:rsid w:val="005A36E2"/>
    <w:rsid w:val="005A3DBF"/>
    <w:rsid w:val="005A3E2B"/>
    <w:rsid w:val="005A4FD6"/>
    <w:rsid w:val="005A5382"/>
    <w:rsid w:val="005A54D6"/>
    <w:rsid w:val="005A5ABA"/>
    <w:rsid w:val="005A6B7F"/>
    <w:rsid w:val="005A6D57"/>
    <w:rsid w:val="005A6F9F"/>
    <w:rsid w:val="005A7060"/>
    <w:rsid w:val="005A722D"/>
    <w:rsid w:val="005B0194"/>
    <w:rsid w:val="005B1E92"/>
    <w:rsid w:val="005B2B6F"/>
    <w:rsid w:val="005B3482"/>
    <w:rsid w:val="005B3577"/>
    <w:rsid w:val="005B482B"/>
    <w:rsid w:val="005B4C80"/>
    <w:rsid w:val="005B568D"/>
    <w:rsid w:val="005B58A8"/>
    <w:rsid w:val="005B640D"/>
    <w:rsid w:val="005B6FD9"/>
    <w:rsid w:val="005B716B"/>
    <w:rsid w:val="005B7B51"/>
    <w:rsid w:val="005C1553"/>
    <w:rsid w:val="005C157B"/>
    <w:rsid w:val="005C15BF"/>
    <w:rsid w:val="005C26C2"/>
    <w:rsid w:val="005C28C1"/>
    <w:rsid w:val="005C2BA6"/>
    <w:rsid w:val="005C3C48"/>
    <w:rsid w:val="005C4266"/>
    <w:rsid w:val="005C4324"/>
    <w:rsid w:val="005C5360"/>
    <w:rsid w:val="005C5619"/>
    <w:rsid w:val="005C5A96"/>
    <w:rsid w:val="005C5C03"/>
    <w:rsid w:val="005C6490"/>
    <w:rsid w:val="005D2697"/>
    <w:rsid w:val="005D3760"/>
    <w:rsid w:val="005D391D"/>
    <w:rsid w:val="005D4988"/>
    <w:rsid w:val="005D5528"/>
    <w:rsid w:val="005D594C"/>
    <w:rsid w:val="005D66E6"/>
    <w:rsid w:val="005D79E2"/>
    <w:rsid w:val="005E073A"/>
    <w:rsid w:val="005E1391"/>
    <w:rsid w:val="005E1C85"/>
    <w:rsid w:val="005E1DBD"/>
    <w:rsid w:val="005E1E41"/>
    <w:rsid w:val="005E2D78"/>
    <w:rsid w:val="005E34C1"/>
    <w:rsid w:val="005E3E73"/>
    <w:rsid w:val="005E4E18"/>
    <w:rsid w:val="005E4F4C"/>
    <w:rsid w:val="005E7802"/>
    <w:rsid w:val="005E796C"/>
    <w:rsid w:val="005F0DE0"/>
    <w:rsid w:val="005F0E48"/>
    <w:rsid w:val="005F171F"/>
    <w:rsid w:val="005F23C8"/>
    <w:rsid w:val="005F24F9"/>
    <w:rsid w:val="005F4D56"/>
    <w:rsid w:val="005F4EFE"/>
    <w:rsid w:val="005F5EE6"/>
    <w:rsid w:val="005F6DC1"/>
    <w:rsid w:val="005F702E"/>
    <w:rsid w:val="005F7E5B"/>
    <w:rsid w:val="006000CA"/>
    <w:rsid w:val="006027BC"/>
    <w:rsid w:val="006031BC"/>
    <w:rsid w:val="006034F4"/>
    <w:rsid w:val="00603F67"/>
    <w:rsid w:val="0060463C"/>
    <w:rsid w:val="00604DE8"/>
    <w:rsid w:val="00605AB9"/>
    <w:rsid w:val="00605D16"/>
    <w:rsid w:val="006060F0"/>
    <w:rsid w:val="006104F8"/>
    <w:rsid w:val="00610B2E"/>
    <w:rsid w:val="00611256"/>
    <w:rsid w:val="00612EC2"/>
    <w:rsid w:val="00615030"/>
    <w:rsid w:val="006175D8"/>
    <w:rsid w:val="00620CF7"/>
    <w:rsid w:val="00623771"/>
    <w:rsid w:val="00623E5B"/>
    <w:rsid w:val="00624297"/>
    <w:rsid w:val="00624425"/>
    <w:rsid w:val="0062489E"/>
    <w:rsid w:val="00624EE3"/>
    <w:rsid w:val="006256F9"/>
    <w:rsid w:val="00625A8C"/>
    <w:rsid w:val="00625DE7"/>
    <w:rsid w:val="00626CA0"/>
    <w:rsid w:val="00626E92"/>
    <w:rsid w:val="006276CF"/>
    <w:rsid w:val="00627B04"/>
    <w:rsid w:val="00627FE7"/>
    <w:rsid w:val="00630BA8"/>
    <w:rsid w:val="00630E49"/>
    <w:rsid w:val="00631240"/>
    <w:rsid w:val="00632E89"/>
    <w:rsid w:val="006337BB"/>
    <w:rsid w:val="006341C0"/>
    <w:rsid w:val="00634F4F"/>
    <w:rsid w:val="00635191"/>
    <w:rsid w:val="00635638"/>
    <w:rsid w:val="00635977"/>
    <w:rsid w:val="00635FC7"/>
    <w:rsid w:val="006366A7"/>
    <w:rsid w:val="00636AF0"/>
    <w:rsid w:val="00637219"/>
    <w:rsid w:val="006376B1"/>
    <w:rsid w:val="00640D63"/>
    <w:rsid w:val="00640D6F"/>
    <w:rsid w:val="006410DA"/>
    <w:rsid w:val="00641EBD"/>
    <w:rsid w:val="0064201D"/>
    <w:rsid w:val="006426DA"/>
    <w:rsid w:val="00645EC6"/>
    <w:rsid w:val="00646A31"/>
    <w:rsid w:val="00646D87"/>
    <w:rsid w:val="00646DC3"/>
    <w:rsid w:val="00650121"/>
    <w:rsid w:val="00650E15"/>
    <w:rsid w:val="006511C3"/>
    <w:rsid w:val="00651794"/>
    <w:rsid w:val="00651C50"/>
    <w:rsid w:val="00651E4D"/>
    <w:rsid w:val="006525B0"/>
    <w:rsid w:val="00652784"/>
    <w:rsid w:val="00652CAB"/>
    <w:rsid w:val="006533AB"/>
    <w:rsid w:val="00655413"/>
    <w:rsid w:val="006559F2"/>
    <w:rsid w:val="0065724F"/>
    <w:rsid w:val="006575E5"/>
    <w:rsid w:val="006579B8"/>
    <w:rsid w:val="00657D0F"/>
    <w:rsid w:val="00660162"/>
    <w:rsid w:val="006603F8"/>
    <w:rsid w:val="0066205A"/>
    <w:rsid w:val="00662CB6"/>
    <w:rsid w:val="00663125"/>
    <w:rsid w:val="0066313B"/>
    <w:rsid w:val="006643DA"/>
    <w:rsid w:val="0066453C"/>
    <w:rsid w:val="006648E8"/>
    <w:rsid w:val="00664DB1"/>
    <w:rsid w:val="00665782"/>
    <w:rsid w:val="00665FAC"/>
    <w:rsid w:val="006663B7"/>
    <w:rsid w:val="006665C8"/>
    <w:rsid w:val="00667EAC"/>
    <w:rsid w:val="00670265"/>
    <w:rsid w:val="006704AE"/>
    <w:rsid w:val="0067159E"/>
    <w:rsid w:val="00671A04"/>
    <w:rsid w:val="00671E71"/>
    <w:rsid w:val="00672007"/>
    <w:rsid w:val="006728E5"/>
    <w:rsid w:val="0067296E"/>
    <w:rsid w:val="006730C4"/>
    <w:rsid w:val="00673106"/>
    <w:rsid w:val="00673C0D"/>
    <w:rsid w:val="006757AD"/>
    <w:rsid w:val="00675E59"/>
    <w:rsid w:val="00676300"/>
    <w:rsid w:val="0067653E"/>
    <w:rsid w:val="00677877"/>
    <w:rsid w:val="0068193E"/>
    <w:rsid w:val="00682F47"/>
    <w:rsid w:val="0068313F"/>
    <w:rsid w:val="006840A4"/>
    <w:rsid w:val="0068484C"/>
    <w:rsid w:val="0068512B"/>
    <w:rsid w:val="006871D3"/>
    <w:rsid w:val="006871DE"/>
    <w:rsid w:val="00687AA9"/>
    <w:rsid w:val="00687FD3"/>
    <w:rsid w:val="006903C3"/>
    <w:rsid w:val="00690E77"/>
    <w:rsid w:val="00691BB4"/>
    <w:rsid w:val="00692491"/>
    <w:rsid w:val="006924E4"/>
    <w:rsid w:val="00692B59"/>
    <w:rsid w:val="00693768"/>
    <w:rsid w:val="00693BC2"/>
    <w:rsid w:val="00694052"/>
    <w:rsid w:val="006959F6"/>
    <w:rsid w:val="00695BA0"/>
    <w:rsid w:val="00695D8A"/>
    <w:rsid w:val="00695EC4"/>
    <w:rsid w:val="00696CA2"/>
    <w:rsid w:val="00697670"/>
    <w:rsid w:val="006A03C2"/>
    <w:rsid w:val="006A08BA"/>
    <w:rsid w:val="006A12C3"/>
    <w:rsid w:val="006A2B47"/>
    <w:rsid w:val="006A401F"/>
    <w:rsid w:val="006A4535"/>
    <w:rsid w:val="006A4CE1"/>
    <w:rsid w:val="006A4E56"/>
    <w:rsid w:val="006A5299"/>
    <w:rsid w:val="006A5675"/>
    <w:rsid w:val="006A6D10"/>
    <w:rsid w:val="006A76B6"/>
    <w:rsid w:val="006B0641"/>
    <w:rsid w:val="006B0A6B"/>
    <w:rsid w:val="006B290C"/>
    <w:rsid w:val="006B2E81"/>
    <w:rsid w:val="006B3043"/>
    <w:rsid w:val="006B403E"/>
    <w:rsid w:val="006B47A1"/>
    <w:rsid w:val="006B4EF0"/>
    <w:rsid w:val="006B4F40"/>
    <w:rsid w:val="006B4F72"/>
    <w:rsid w:val="006B4FFD"/>
    <w:rsid w:val="006B5284"/>
    <w:rsid w:val="006B5521"/>
    <w:rsid w:val="006B5882"/>
    <w:rsid w:val="006B66D7"/>
    <w:rsid w:val="006B6979"/>
    <w:rsid w:val="006B6C50"/>
    <w:rsid w:val="006B7AA8"/>
    <w:rsid w:val="006C12AB"/>
    <w:rsid w:val="006C4DA2"/>
    <w:rsid w:val="006C50BF"/>
    <w:rsid w:val="006C5C0F"/>
    <w:rsid w:val="006C6147"/>
    <w:rsid w:val="006C7B5F"/>
    <w:rsid w:val="006C7ECC"/>
    <w:rsid w:val="006D0112"/>
    <w:rsid w:val="006D3485"/>
    <w:rsid w:val="006D51D5"/>
    <w:rsid w:val="006D524C"/>
    <w:rsid w:val="006D6CFA"/>
    <w:rsid w:val="006D6E60"/>
    <w:rsid w:val="006E0B8D"/>
    <w:rsid w:val="006E19A7"/>
    <w:rsid w:val="006E1CE1"/>
    <w:rsid w:val="006E341D"/>
    <w:rsid w:val="006E3511"/>
    <w:rsid w:val="006E3C52"/>
    <w:rsid w:val="006E701D"/>
    <w:rsid w:val="006E7035"/>
    <w:rsid w:val="006E711A"/>
    <w:rsid w:val="006E76FA"/>
    <w:rsid w:val="006E7A45"/>
    <w:rsid w:val="006E7F54"/>
    <w:rsid w:val="006F0A4C"/>
    <w:rsid w:val="006F0C7A"/>
    <w:rsid w:val="006F1147"/>
    <w:rsid w:val="006F2423"/>
    <w:rsid w:val="006F26EC"/>
    <w:rsid w:val="006F400F"/>
    <w:rsid w:val="006F417E"/>
    <w:rsid w:val="006F46A1"/>
    <w:rsid w:val="006F5201"/>
    <w:rsid w:val="006F5AC3"/>
    <w:rsid w:val="006F706D"/>
    <w:rsid w:val="006F7B39"/>
    <w:rsid w:val="00700189"/>
    <w:rsid w:val="007001F4"/>
    <w:rsid w:val="007001FD"/>
    <w:rsid w:val="007002AE"/>
    <w:rsid w:val="0070045C"/>
    <w:rsid w:val="007015E2"/>
    <w:rsid w:val="00703117"/>
    <w:rsid w:val="00703535"/>
    <w:rsid w:val="007041FC"/>
    <w:rsid w:val="0070429D"/>
    <w:rsid w:val="007048C7"/>
    <w:rsid w:val="00705344"/>
    <w:rsid w:val="0070611D"/>
    <w:rsid w:val="0070663E"/>
    <w:rsid w:val="0070757E"/>
    <w:rsid w:val="00707901"/>
    <w:rsid w:val="00707D09"/>
    <w:rsid w:val="00710104"/>
    <w:rsid w:val="0071037F"/>
    <w:rsid w:val="007105FF"/>
    <w:rsid w:val="00710858"/>
    <w:rsid w:val="00710A59"/>
    <w:rsid w:val="00711933"/>
    <w:rsid w:val="0071251E"/>
    <w:rsid w:val="00712874"/>
    <w:rsid w:val="00712E5E"/>
    <w:rsid w:val="00713A35"/>
    <w:rsid w:val="00713E96"/>
    <w:rsid w:val="00713EF9"/>
    <w:rsid w:val="0071444A"/>
    <w:rsid w:val="007152A7"/>
    <w:rsid w:val="007162C6"/>
    <w:rsid w:val="0071641B"/>
    <w:rsid w:val="0071646B"/>
    <w:rsid w:val="007165E1"/>
    <w:rsid w:val="00716AE4"/>
    <w:rsid w:val="0071751C"/>
    <w:rsid w:val="00720A93"/>
    <w:rsid w:val="00720E75"/>
    <w:rsid w:val="00721134"/>
    <w:rsid w:val="00721F41"/>
    <w:rsid w:val="007233AE"/>
    <w:rsid w:val="007238C6"/>
    <w:rsid w:val="00723B40"/>
    <w:rsid w:val="00724425"/>
    <w:rsid w:val="00724DF6"/>
    <w:rsid w:val="00725349"/>
    <w:rsid w:val="0072562E"/>
    <w:rsid w:val="00725DFA"/>
    <w:rsid w:val="007261E3"/>
    <w:rsid w:val="007263F8"/>
    <w:rsid w:val="00726E2B"/>
    <w:rsid w:val="00730180"/>
    <w:rsid w:val="00730C3C"/>
    <w:rsid w:val="00731103"/>
    <w:rsid w:val="007317CC"/>
    <w:rsid w:val="00731886"/>
    <w:rsid w:val="00732A7B"/>
    <w:rsid w:val="00732F15"/>
    <w:rsid w:val="007344EB"/>
    <w:rsid w:val="007346E9"/>
    <w:rsid w:val="007349C3"/>
    <w:rsid w:val="00735D68"/>
    <w:rsid w:val="00735EC3"/>
    <w:rsid w:val="007362BF"/>
    <w:rsid w:val="007371BF"/>
    <w:rsid w:val="00737B57"/>
    <w:rsid w:val="00737BAE"/>
    <w:rsid w:val="007400E9"/>
    <w:rsid w:val="00740C61"/>
    <w:rsid w:val="007410A3"/>
    <w:rsid w:val="00741B25"/>
    <w:rsid w:val="007430B8"/>
    <w:rsid w:val="0074405F"/>
    <w:rsid w:val="00744709"/>
    <w:rsid w:val="007454DE"/>
    <w:rsid w:val="00745AE3"/>
    <w:rsid w:val="007466C7"/>
    <w:rsid w:val="00747E13"/>
    <w:rsid w:val="0075007C"/>
    <w:rsid w:val="00750F63"/>
    <w:rsid w:val="00751EF6"/>
    <w:rsid w:val="0075263D"/>
    <w:rsid w:val="0075297F"/>
    <w:rsid w:val="00754738"/>
    <w:rsid w:val="007552A6"/>
    <w:rsid w:val="00755B04"/>
    <w:rsid w:val="0075631F"/>
    <w:rsid w:val="00756730"/>
    <w:rsid w:val="00756F4F"/>
    <w:rsid w:val="007574B7"/>
    <w:rsid w:val="007579F4"/>
    <w:rsid w:val="00760653"/>
    <w:rsid w:val="0076083C"/>
    <w:rsid w:val="00760AC2"/>
    <w:rsid w:val="0076165B"/>
    <w:rsid w:val="00761898"/>
    <w:rsid w:val="00761F6A"/>
    <w:rsid w:val="0076363A"/>
    <w:rsid w:val="00763D03"/>
    <w:rsid w:val="0076439E"/>
    <w:rsid w:val="00764574"/>
    <w:rsid w:val="00765033"/>
    <w:rsid w:val="0076644E"/>
    <w:rsid w:val="00767053"/>
    <w:rsid w:val="007679A1"/>
    <w:rsid w:val="00771989"/>
    <w:rsid w:val="00772110"/>
    <w:rsid w:val="007733CA"/>
    <w:rsid w:val="007748B9"/>
    <w:rsid w:val="00774E54"/>
    <w:rsid w:val="00775541"/>
    <w:rsid w:val="007756D4"/>
    <w:rsid w:val="007759BE"/>
    <w:rsid w:val="00777CF1"/>
    <w:rsid w:val="00777F10"/>
    <w:rsid w:val="007803C2"/>
    <w:rsid w:val="0078124B"/>
    <w:rsid w:val="00781D2E"/>
    <w:rsid w:val="00782383"/>
    <w:rsid w:val="00784AAC"/>
    <w:rsid w:val="00784AE6"/>
    <w:rsid w:val="00784DBE"/>
    <w:rsid w:val="0078768B"/>
    <w:rsid w:val="007876F4"/>
    <w:rsid w:val="0079010E"/>
    <w:rsid w:val="00790DBA"/>
    <w:rsid w:val="0079137F"/>
    <w:rsid w:val="00791EA7"/>
    <w:rsid w:val="007923F0"/>
    <w:rsid w:val="0079288B"/>
    <w:rsid w:val="00792EB0"/>
    <w:rsid w:val="00792EC5"/>
    <w:rsid w:val="007934A5"/>
    <w:rsid w:val="007936E7"/>
    <w:rsid w:val="007936F3"/>
    <w:rsid w:val="00793782"/>
    <w:rsid w:val="0079394D"/>
    <w:rsid w:val="00794C60"/>
    <w:rsid w:val="00795E52"/>
    <w:rsid w:val="00796D81"/>
    <w:rsid w:val="007978A9"/>
    <w:rsid w:val="00797C9F"/>
    <w:rsid w:val="00797CD3"/>
    <w:rsid w:val="007A15F6"/>
    <w:rsid w:val="007A1A33"/>
    <w:rsid w:val="007A3CCB"/>
    <w:rsid w:val="007A4A01"/>
    <w:rsid w:val="007A4E96"/>
    <w:rsid w:val="007A55BD"/>
    <w:rsid w:val="007A58EC"/>
    <w:rsid w:val="007A637C"/>
    <w:rsid w:val="007A69DB"/>
    <w:rsid w:val="007A6B79"/>
    <w:rsid w:val="007A7224"/>
    <w:rsid w:val="007A7D68"/>
    <w:rsid w:val="007B0425"/>
    <w:rsid w:val="007B15D1"/>
    <w:rsid w:val="007B1F44"/>
    <w:rsid w:val="007B200B"/>
    <w:rsid w:val="007B2658"/>
    <w:rsid w:val="007B3A68"/>
    <w:rsid w:val="007B3AB6"/>
    <w:rsid w:val="007B43EE"/>
    <w:rsid w:val="007B4564"/>
    <w:rsid w:val="007B487E"/>
    <w:rsid w:val="007B4E41"/>
    <w:rsid w:val="007B5574"/>
    <w:rsid w:val="007B5DD6"/>
    <w:rsid w:val="007B7268"/>
    <w:rsid w:val="007B78DC"/>
    <w:rsid w:val="007B7D0E"/>
    <w:rsid w:val="007C0853"/>
    <w:rsid w:val="007C1EB0"/>
    <w:rsid w:val="007C1EED"/>
    <w:rsid w:val="007C2219"/>
    <w:rsid w:val="007C28C1"/>
    <w:rsid w:val="007C2FD6"/>
    <w:rsid w:val="007C32BF"/>
    <w:rsid w:val="007C344B"/>
    <w:rsid w:val="007C3802"/>
    <w:rsid w:val="007C4F26"/>
    <w:rsid w:val="007C5383"/>
    <w:rsid w:val="007C5582"/>
    <w:rsid w:val="007C5758"/>
    <w:rsid w:val="007C6A99"/>
    <w:rsid w:val="007D1515"/>
    <w:rsid w:val="007D3C56"/>
    <w:rsid w:val="007D4573"/>
    <w:rsid w:val="007D5037"/>
    <w:rsid w:val="007D5C65"/>
    <w:rsid w:val="007D5F1C"/>
    <w:rsid w:val="007D6596"/>
    <w:rsid w:val="007D771E"/>
    <w:rsid w:val="007D7808"/>
    <w:rsid w:val="007E025D"/>
    <w:rsid w:val="007E0415"/>
    <w:rsid w:val="007E0853"/>
    <w:rsid w:val="007E0EEF"/>
    <w:rsid w:val="007E1028"/>
    <w:rsid w:val="007E120E"/>
    <w:rsid w:val="007E13A7"/>
    <w:rsid w:val="007E1586"/>
    <w:rsid w:val="007E177F"/>
    <w:rsid w:val="007E2A54"/>
    <w:rsid w:val="007E2BD9"/>
    <w:rsid w:val="007E398F"/>
    <w:rsid w:val="007E434E"/>
    <w:rsid w:val="007E4975"/>
    <w:rsid w:val="007E5362"/>
    <w:rsid w:val="007E5A11"/>
    <w:rsid w:val="007E616E"/>
    <w:rsid w:val="007E65B8"/>
    <w:rsid w:val="007E66A2"/>
    <w:rsid w:val="007E6F65"/>
    <w:rsid w:val="007E75C5"/>
    <w:rsid w:val="007E769B"/>
    <w:rsid w:val="007E7A2D"/>
    <w:rsid w:val="007F165B"/>
    <w:rsid w:val="007F18BB"/>
    <w:rsid w:val="007F19ED"/>
    <w:rsid w:val="007F22EE"/>
    <w:rsid w:val="007F2B66"/>
    <w:rsid w:val="007F3590"/>
    <w:rsid w:val="007F3914"/>
    <w:rsid w:val="007F3983"/>
    <w:rsid w:val="007F791E"/>
    <w:rsid w:val="007F7FFC"/>
    <w:rsid w:val="00800419"/>
    <w:rsid w:val="00801BA6"/>
    <w:rsid w:val="00802831"/>
    <w:rsid w:val="008028C1"/>
    <w:rsid w:val="0080293D"/>
    <w:rsid w:val="00803226"/>
    <w:rsid w:val="00805929"/>
    <w:rsid w:val="00805A4F"/>
    <w:rsid w:val="00806DC9"/>
    <w:rsid w:val="00806FA2"/>
    <w:rsid w:val="008078EF"/>
    <w:rsid w:val="00807E36"/>
    <w:rsid w:val="00811886"/>
    <w:rsid w:val="00813541"/>
    <w:rsid w:val="00813EC8"/>
    <w:rsid w:val="008149A1"/>
    <w:rsid w:val="00816092"/>
    <w:rsid w:val="00816341"/>
    <w:rsid w:val="008164B1"/>
    <w:rsid w:val="00817BE1"/>
    <w:rsid w:val="00820494"/>
    <w:rsid w:val="00820A1A"/>
    <w:rsid w:val="00821444"/>
    <w:rsid w:val="00821CD5"/>
    <w:rsid w:val="00823C43"/>
    <w:rsid w:val="00824353"/>
    <w:rsid w:val="008246A8"/>
    <w:rsid w:val="00824CC4"/>
    <w:rsid w:val="00824FDA"/>
    <w:rsid w:val="00831091"/>
    <w:rsid w:val="00831155"/>
    <w:rsid w:val="008312EF"/>
    <w:rsid w:val="00831FD7"/>
    <w:rsid w:val="008346EE"/>
    <w:rsid w:val="0083591C"/>
    <w:rsid w:val="0083612D"/>
    <w:rsid w:val="00836E9D"/>
    <w:rsid w:val="00840422"/>
    <w:rsid w:val="00840D3A"/>
    <w:rsid w:val="00841393"/>
    <w:rsid w:val="00842183"/>
    <w:rsid w:val="00842A9D"/>
    <w:rsid w:val="00842B27"/>
    <w:rsid w:val="00842D8A"/>
    <w:rsid w:val="008438BF"/>
    <w:rsid w:val="00843DF9"/>
    <w:rsid w:val="00844921"/>
    <w:rsid w:val="00844B07"/>
    <w:rsid w:val="00845AF6"/>
    <w:rsid w:val="00846317"/>
    <w:rsid w:val="0084643C"/>
    <w:rsid w:val="008473D2"/>
    <w:rsid w:val="008509E8"/>
    <w:rsid w:val="00850B51"/>
    <w:rsid w:val="0085195A"/>
    <w:rsid w:val="008526EC"/>
    <w:rsid w:val="00853EAB"/>
    <w:rsid w:val="00853F43"/>
    <w:rsid w:val="00854251"/>
    <w:rsid w:val="008542DE"/>
    <w:rsid w:val="0085483B"/>
    <w:rsid w:val="00855E9A"/>
    <w:rsid w:val="00857393"/>
    <w:rsid w:val="00860561"/>
    <w:rsid w:val="00860F41"/>
    <w:rsid w:val="00860F76"/>
    <w:rsid w:val="00860F7A"/>
    <w:rsid w:val="00861852"/>
    <w:rsid w:val="008618DE"/>
    <w:rsid w:val="00861917"/>
    <w:rsid w:val="00862559"/>
    <w:rsid w:val="00862B5A"/>
    <w:rsid w:val="00863702"/>
    <w:rsid w:val="0086424D"/>
    <w:rsid w:val="00865BD4"/>
    <w:rsid w:val="00866ED2"/>
    <w:rsid w:val="00866F29"/>
    <w:rsid w:val="00867017"/>
    <w:rsid w:val="00867587"/>
    <w:rsid w:val="0086766D"/>
    <w:rsid w:val="00867CCD"/>
    <w:rsid w:val="0087088B"/>
    <w:rsid w:val="00870BBB"/>
    <w:rsid w:val="00870E40"/>
    <w:rsid w:val="00871FF2"/>
    <w:rsid w:val="008741E0"/>
    <w:rsid w:val="008747D5"/>
    <w:rsid w:val="00874B73"/>
    <w:rsid w:val="00876419"/>
    <w:rsid w:val="008766BC"/>
    <w:rsid w:val="00876BE3"/>
    <w:rsid w:val="00876EFB"/>
    <w:rsid w:val="00880077"/>
    <w:rsid w:val="008800F2"/>
    <w:rsid w:val="008800FD"/>
    <w:rsid w:val="0088320B"/>
    <w:rsid w:val="00883BD4"/>
    <w:rsid w:val="00883DF5"/>
    <w:rsid w:val="00884610"/>
    <w:rsid w:val="008850F0"/>
    <w:rsid w:val="0088582F"/>
    <w:rsid w:val="008858D1"/>
    <w:rsid w:val="0088659C"/>
    <w:rsid w:val="00886A6F"/>
    <w:rsid w:val="00886B73"/>
    <w:rsid w:val="0088731E"/>
    <w:rsid w:val="00891F98"/>
    <w:rsid w:val="008931CE"/>
    <w:rsid w:val="00894341"/>
    <w:rsid w:val="008943FE"/>
    <w:rsid w:val="008947DE"/>
    <w:rsid w:val="00895584"/>
    <w:rsid w:val="0089616F"/>
    <w:rsid w:val="00896E0E"/>
    <w:rsid w:val="008979EF"/>
    <w:rsid w:val="008A00F8"/>
    <w:rsid w:val="008A0D69"/>
    <w:rsid w:val="008A4B04"/>
    <w:rsid w:val="008A5580"/>
    <w:rsid w:val="008A58F2"/>
    <w:rsid w:val="008A6C26"/>
    <w:rsid w:val="008A7841"/>
    <w:rsid w:val="008A7C6F"/>
    <w:rsid w:val="008A7DC4"/>
    <w:rsid w:val="008A7F03"/>
    <w:rsid w:val="008B09CE"/>
    <w:rsid w:val="008B138F"/>
    <w:rsid w:val="008B1BA6"/>
    <w:rsid w:val="008B1BD8"/>
    <w:rsid w:val="008B1DCC"/>
    <w:rsid w:val="008B328D"/>
    <w:rsid w:val="008B3D6B"/>
    <w:rsid w:val="008B4ACD"/>
    <w:rsid w:val="008B4AE6"/>
    <w:rsid w:val="008B5CEC"/>
    <w:rsid w:val="008B5D59"/>
    <w:rsid w:val="008B74C5"/>
    <w:rsid w:val="008B7AA0"/>
    <w:rsid w:val="008B7DD7"/>
    <w:rsid w:val="008B7FFD"/>
    <w:rsid w:val="008C04F1"/>
    <w:rsid w:val="008C0D8D"/>
    <w:rsid w:val="008C124A"/>
    <w:rsid w:val="008C3551"/>
    <w:rsid w:val="008C409F"/>
    <w:rsid w:val="008C4172"/>
    <w:rsid w:val="008C4179"/>
    <w:rsid w:val="008C41B5"/>
    <w:rsid w:val="008C47D4"/>
    <w:rsid w:val="008C49B7"/>
    <w:rsid w:val="008C4E22"/>
    <w:rsid w:val="008C5EFA"/>
    <w:rsid w:val="008C6D68"/>
    <w:rsid w:val="008C734A"/>
    <w:rsid w:val="008C796C"/>
    <w:rsid w:val="008C7FCB"/>
    <w:rsid w:val="008D0DA0"/>
    <w:rsid w:val="008D13C0"/>
    <w:rsid w:val="008D1D2B"/>
    <w:rsid w:val="008D24C9"/>
    <w:rsid w:val="008D267A"/>
    <w:rsid w:val="008D298E"/>
    <w:rsid w:val="008D390A"/>
    <w:rsid w:val="008D3974"/>
    <w:rsid w:val="008D47EF"/>
    <w:rsid w:val="008D4E76"/>
    <w:rsid w:val="008D5E15"/>
    <w:rsid w:val="008D6074"/>
    <w:rsid w:val="008D627E"/>
    <w:rsid w:val="008D6385"/>
    <w:rsid w:val="008D67FD"/>
    <w:rsid w:val="008D6E02"/>
    <w:rsid w:val="008D7383"/>
    <w:rsid w:val="008E08E0"/>
    <w:rsid w:val="008E11E5"/>
    <w:rsid w:val="008E2135"/>
    <w:rsid w:val="008E2B46"/>
    <w:rsid w:val="008E37AB"/>
    <w:rsid w:val="008E37E0"/>
    <w:rsid w:val="008E3AAE"/>
    <w:rsid w:val="008E3D5B"/>
    <w:rsid w:val="008E47E6"/>
    <w:rsid w:val="008E4BFA"/>
    <w:rsid w:val="008E4D65"/>
    <w:rsid w:val="008E510E"/>
    <w:rsid w:val="008E5214"/>
    <w:rsid w:val="008E5934"/>
    <w:rsid w:val="008E5D5E"/>
    <w:rsid w:val="008E79E0"/>
    <w:rsid w:val="008F1120"/>
    <w:rsid w:val="008F3109"/>
    <w:rsid w:val="008F347D"/>
    <w:rsid w:val="008F4480"/>
    <w:rsid w:val="008F4F80"/>
    <w:rsid w:val="008F559B"/>
    <w:rsid w:val="008F5ECA"/>
    <w:rsid w:val="008F7732"/>
    <w:rsid w:val="00900044"/>
    <w:rsid w:val="00900BA0"/>
    <w:rsid w:val="00900D1C"/>
    <w:rsid w:val="00900D53"/>
    <w:rsid w:val="00903021"/>
    <w:rsid w:val="00903933"/>
    <w:rsid w:val="00903AC1"/>
    <w:rsid w:val="00903E0A"/>
    <w:rsid w:val="00905BC1"/>
    <w:rsid w:val="0090707B"/>
    <w:rsid w:val="00910368"/>
    <w:rsid w:val="00910EC2"/>
    <w:rsid w:val="0091188A"/>
    <w:rsid w:val="009123DB"/>
    <w:rsid w:val="00912F0C"/>
    <w:rsid w:val="00913FA4"/>
    <w:rsid w:val="00917291"/>
    <w:rsid w:val="009206F1"/>
    <w:rsid w:val="00920DD1"/>
    <w:rsid w:val="00923C16"/>
    <w:rsid w:val="0092499E"/>
    <w:rsid w:val="0092645D"/>
    <w:rsid w:val="00926B74"/>
    <w:rsid w:val="0092796D"/>
    <w:rsid w:val="0093039E"/>
    <w:rsid w:val="00930592"/>
    <w:rsid w:val="00930706"/>
    <w:rsid w:val="00934BD1"/>
    <w:rsid w:val="009351A4"/>
    <w:rsid w:val="00936C38"/>
    <w:rsid w:val="009375A6"/>
    <w:rsid w:val="00940C37"/>
    <w:rsid w:val="00942E73"/>
    <w:rsid w:val="009431FF"/>
    <w:rsid w:val="009434A3"/>
    <w:rsid w:val="00943670"/>
    <w:rsid w:val="00943989"/>
    <w:rsid w:val="009441C1"/>
    <w:rsid w:val="009453D4"/>
    <w:rsid w:val="00945696"/>
    <w:rsid w:val="00946CFD"/>
    <w:rsid w:val="00947096"/>
    <w:rsid w:val="009500F2"/>
    <w:rsid w:val="00950F94"/>
    <w:rsid w:val="0095142C"/>
    <w:rsid w:val="00951544"/>
    <w:rsid w:val="00952A7B"/>
    <w:rsid w:val="0095446A"/>
    <w:rsid w:val="0095459B"/>
    <w:rsid w:val="009574C2"/>
    <w:rsid w:val="0095789F"/>
    <w:rsid w:val="00960B1A"/>
    <w:rsid w:val="00960DAC"/>
    <w:rsid w:val="00962B33"/>
    <w:rsid w:val="00962BFF"/>
    <w:rsid w:val="00963239"/>
    <w:rsid w:val="00965367"/>
    <w:rsid w:val="00965C45"/>
    <w:rsid w:val="00965E21"/>
    <w:rsid w:val="00966300"/>
    <w:rsid w:val="00966442"/>
    <w:rsid w:val="00967103"/>
    <w:rsid w:val="009672ED"/>
    <w:rsid w:val="0097003F"/>
    <w:rsid w:val="00970A95"/>
    <w:rsid w:val="00973BDD"/>
    <w:rsid w:val="0097473E"/>
    <w:rsid w:val="009754F6"/>
    <w:rsid w:val="00977089"/>
    <w:rsid w:val="00980AD9"/>
    <w:rsid w:val="00981455"/>
    <w:rsid w:val="0098441C"/>
    <w:rsid w:val="00984654"/>
    <w:rsid w:val="00984C6B"/>
    <w:rsid w:val="00985154"/>
    <w:rsid w:val="00985E21"/>
    <w:rsid w:val="009862DE"/>
    <w:rsid w:val="00987173"/>
    <w:rsid w:val="0098741D"/>
    <w:rsid w:val="00987C5E"/>
    <w:rsid w:val="00987E81"/>
    <w:rsid w:val="00990901"/>
    <w:rsid w:val="009911ED"/>
    <w:rsid w:val="00993F0E"/>
    <w:rsid w:val="009945A3"/>
    <w:rsid w:val="009952C1"/>
    <w:rsid w:val="00995D2A"/>
    <w:rsid w:val="0099659E"/>
    <w:rsid w:val="009966A6"/>
    <w:rsid w:val="00996850"/>
    <w:rsid w:val="00996B97"/>
    <w:rsid w:val="00996E38"/>
    <w:rsid w:val="0099721A"/>
    <w:rsid w:val="009978F0"/>
    <w:rsid w:val="00997BA8"/>
    <w:rsid w:val="009A17C3"/>
    <w:rsid w:val="009A2770"/>
    <w:rsid w:val="009A2B95"/>
    <w:rsid w:val="009A345E"/>
    <w:rsid w:val="009A3678"/>
    <w:rsid w:val="009A4048"/>
    <w:rsid w:val="009A46B9"/>
    <w:rsid w:val="009A4835"/>
    <w:rsid w:val="009A5063"/>
    <w:rsid w:val="009A5226"/>
    <w:rsid w:val="009A5268"/>
    <w:rsid w:val="009A56D1"/>
    <w:rsid w:val="009A5A72"/>
    <w:rsid w:val="009A5BDB"/>
    <w:rsid w:val="009A5E9C"/>
    <w:rsid w:val="009A6169"/>
    <w:rsid w:val="009A668B"/>
    <w:rsid w:val="009A7252"/>
    <w:rsid w:val="009A7B14"/>
    <w:rsid w:val="009B032E"/>
    <w:rsid w:val="009B1DB5"/>
    <w:rsid w:val="009B46F8"/>
    <w:rsid w:val="009B579B"/>
    <w:rsid w:val="009B7CED"/>
    <w:rsid w:val="009C51DE"/>
    <w:rsid w:val="009C6213"/>
    <w:rsid w:val="009C6232"/>
    <w:rsid w:val="009C63D2"/>
    <w:rsid w:val="009C732D"/>
    <w:rsid w:val="009C7A11"/>
    <w:rsid w:val="009D1CDC"/>
    <w:rsid w:val="009D20B1"/>
    <w:rsid w:val="009D319F"/>
    <w:rsid w:val="009D4300"/>
    <w:rsid w:val="009D49A2"/>
    <w:rsid w:val="009D4C70"/>
    <w:rsid w:val="009D67A7"/>
    <w:rsid w:val="009D6DEE"/>
    <w:rsid w:val="009D7B0A"/>
    <w:rsid w:val="009D7E2F"/>
    <w:rsid w:val="009E0162"/>
    <w:rsid w:val="009E02D5"/>
    <w:rsid w:val="009E0584"/>
    <w:rsid w:val="009E12F5"/>
    <w:rsid w:val="009E1D4E"/>
    <w:rsid w:val="009E1F60"/>
    <w:rsid w:val="009E307C"/>
    <w:rsid w:val="009E30E2"/>
    <w:rsid w:val="009E3395"/>
    <w:rsid w:val="009E3403"/>
    <w:rsid w:val="009E479E"/>
    <w:rsid w:val="009E48F5"/>
    <w:rsid w:val="009E4A91"/>
    <w:rsid w:val="009E644D"/>
    <w:rsid w:val="009E6F53"/>
    <w:rsid w:val="009E778C"/>
    <w:rsid w:val="009E7ABD"/>
    <w:rsid w:val="009F00A7"/>
    <w:rsid w:val="009F0248"/>
    <w:rsid w:val="009F0675"/>
    <w:rsid w:val="009F2606"/>
    <w:rsid w:val="009F2B37"/>
    <w:rsid w:val="009F2B38"/>
    <w:rsid w:val="009F314E"/>
    <w:rsid w:val="009F358C"/>
    <w:rsid w:val="009F3775"/>
    <w:rsid w:val="009F3819"/>
    <w:rsid w:val="009F4531"/>
    <w:rsid w:val="009F52FD"/>
    <w:rsid w:val="009F5E57"/>
    <w:rsid w:val="009F798F"/>
    <w:rsid w:val="009F7A66"/>
    <w:rsid w:val="00A01A0A"/>
    <w:rsid w:val="00A025B0"/>
    <w:rsid w:val="00A026FC"/>
    <w:rsid w:val="00A0382B"/>
    <w:rsid w:val="00A03845"/>
    <w:rsid w:val="00A0409D"/>
    <w:rsid w:val="00A055F8"/>
    <w:rsid w:val="00A0777A"/>
    <w:rsid w:val="00A10333"/>
    <w:rsid w:val="00A107AC"/>
    <w:rsid w:val="00A10958"/>
    <w:rsid w:val="00A1123C"/>
    <w:rsid w:val="00A1131E"/>
    <w:rsid w:val="00A11441"/>
    <w:rsid w:val="00A11C2C"/>
    <w:rsid w:val="00A12B13"/>
    <w:rsid w:val="00A12EA1"/>
    <w:rsid w:val="00A12F01"/>
    <w:rsid w:val="00A1378C"/>
    <w:rsid w:val="00A13E05"/>
    <w:rsid w:val="00A14C80"/>
    <w:rsid w:val="00A17CBD"/>
    <w:rsid w:val="00A17DFE"/>
    <w:rsid w:val="00A2010E"/>
    <w:rsid w:val="00A20390"/>
    <w:rsid w:val="00A20646"/>
    <w:rsid w:val="00A20F7A"/>
    <w:rsid w:val="00A212BE"/>
    <w:rsid w:val="00A21A12"/>
    <w:rsid w:val="00A21AD8"/>
    <w:rsid w:val="00A226B6"/>
    <w:rsid w:val="00A243FA"/>
    <w:rsid w:val="00A24CF1"/>
    <w:rsid w:val="00A24F43"/>
    <w:rsid w:val="00A25705"/>
    <w:rsid w:val="00A25913"/>
    <w:rsid w:val="00A26C65"/>
    <w:rsid w:val="00A27477"/>
    <w:rsid w:val="00A27904"/>
    <w:rsid w:val="00A30624"/>
    <w:rsid w:val="00A3081E"/>
    <w:rsid w:val="00A30FEC"/>
    <w:rsid w:val="00A31003"/>
    <w:rsid w:val="00A31B34"/>
    <w:rsid w:val="00A31C6B"/>
    <w:rsid w:val="00A327CF"/>
    <w:rsid w:val="00A35319"/>
    <w:rsid w:val="00A35DD2"/>
    <w:rsid w:val="00A36C5F"/>
    <w:rsid w:val="00A36F63"/>
    <w:rsid w:val="00A370DD"/>
    <w:rsid w:val="00A37249"/>
    <w:rsid w:val="00A406D3"/>
    <w:rsid w:val="00A40D01"/>
    <w:rsid w:val="00A40D32"/>
    <w:rsid w:val="00A40F3B"/>
    <w:rsid w:val="00A413EC"/>
    <w:rsid w:val="00A42533"/>
    <w:rsid w:val="00A43BB3"/>
    <w:rsid w:val="00A4432C"/>
    <w:rsid w:val="00A447B2"/>
    <w:rsid w:val="00A44AD6"/>
    <w:rsid w:val="00A45447"/>
    <w:rsid w:val="00A45B72"/>
    <w:rsid w:val="00A46945"/>
    <w:rsid w:val="00A474AD"/>
    <w:rsid w:val="00A4760D"/>
    <w:rsid w:val="00A47830"/>
    <w:rsid w:val="00A47CAB"/>
    <w:rsid w:val="00A504D3"/>
    <w:rsid w:val="00A50993"/>
    <w:rsid w:val="00A51339"/>
    <w:rsid w:val="00A51B29"/>
    <w:rsid w:val="00A51F31"/>
    <w:rsid w:val="00A52E33"/>
    <w:rsid w:val="00A53CE5"/>
    <w:rsid w:val="00A5455C"/>
    <w:rsid w:val="00A555EA"/>
    <w:rsid w:val="00A55D67"/>
    <w:rsid w:val="00A56E7C"/>
    <w:rsid w:val="00A5727E"/>
    <w:rsid w:val="00A57D7A"/>
    <w:rsid w:val="00A609EA"/>
    <w:rsid w:val="00A6154F"/>
    <w:rsid w:val="00A62394"/>
    <w:rsid w:val="00A62842"/>
    <w:rsid w:val="00A62907"/>
    <w:rsid w:val="00A629FA"/>
    <w:rsid w:val="00A6437D"/>
    <w:rsid w:val="00A65FE6"/>
    <w:rsid w:val="00A66150"/>
    <w:rsid w:val="00A66A9E"/>
    <w:rsid w:val="00A67161"/>
    <w:rsid w:val="00A70047"/>
    <w:rsid w:val="00A7086F"/>
    <w:rsid w:val="00A7242A"/>
    <w:rsid w:val="00A724C0"/>
    <w:rsid w:val="00A72663"/>
    <w:rsid w:val="00A72B24"/>
    <w:rsid w:val="00A72E5C"/>
    <w:rsid w:val="00A732FC"/>
    <w:rsid w:val="00A7366F"/>
    <w:rsid w:val="00A736A7"/>
    <w:rsid w:val="00A75D56"/>
    <w:rsid w:val="00A767FE"/>
    <w:rsid w:val="00A77869"/>
    <w:rsid w:val="00A80214"/>
    <w:rsid w:val="00A802D9"/>
    <w:rsid w:val="00A807D2"/>
    <w:rsid w:val="00A80D2B"/>
    <w:rsid w:val="00A80E9F"/>
    <w:rsid w:val="00A815F9"/>
    <w:rsid w:val="00A82A5A"/>
    <w:rsid w:val="00A8335D"/>
    <w:rsid w:val="00A83635"/>
    <w:rsid w:val="00A83A76"/>
    <w:rsid w:val="00A83E20"/>
    <w:rsid w:val="00A84178"/>
    <w:rsid w:val="00A843EF"/>
    <w:rsid w:val="00A85788"/>
    <w:rsid w:val="00A85ACB"/>
    <w:rsid w:val="00A869F2"/>
    <w:rsid w:val="00A87528"/>
    <w:rsid w:val="00A87D16"/>
    <w:rsid w:val="00A90101"/>
    <w:rsid w:val="00A9085F"/>
    <w:rsid w:val="00A91D78"/>
    <w:rsid w:val="00A92386"/>
    <w:rsid w:val="00A94047"/>
    <w:rsid w:val="00A94376"/>
    <w:rsid w:val="00A956C7"/>
    <w:rsid w:val="00A95A53"/>
    <w:rsid w:val="00A95AFD"/>
    <w:rsid w:val="00A975F5"/>
    <w:rsid w:val="00AA1A17"/>
    <w:rsid w:val="00AA2387"/>
    <w:rsid w:val="00AA347B"/>
    <w:rsid w:val="00AA3F70"/>
    <w:rsid w:val="00AA4528"/>
    <w:rsid w:val="00AA572A"/>
    <w:rsid w:val="00AA6024"/>
    <w:rsid w:val="00AA61DC"/>
    <w:rsid w:val="00AA65E7"/>
    <w:rsid w:val="00AA6626"/>
    <w:rsid w:val="00AA6F62"/>
    <w:rsid w:val="00AB0092"/>
    <w:rsid w:val="00AB028E"/>
    <w:rsid w:val="00AB046C"/>
    <w:rsid w:val="00AB0616"/>
    <w:rsid w:val="00AB0788"/>
    <w:rsid w:val="00AB0B1B"/>
    <w:rsid w:val="00AB2FE4"/>
    <w:rsid w:val="00AB3404"/>
    <w:rsid w:val="00AB37FF"/>
    <w:rsid w:val="00AB3948"/>
    <w:rsid w:val="00AB3DBB"/>
    <w:rsid w:val="00AB4BD7"/>
    <w:rsid w:val="00AB4FFE"/>
    <w:rsid w:val="00AB7536"/>
    <w:rsid w:val="00AB7E35"/>
    <w:rsid w:val="00AC0A42"/>
    <w:rsid w:val="00AC18FB"/>
    <w:rsid w:val="00AC1F1A"/>
    <w:rsid w:val="00AC2094"/>
    <w:rsid w:val="00AC2DB1"/>
    <w:rsid w:val="00AC3AB8"/>
    <w:rsid w:val="00AC4F87"/>
    <w:rsid w:val="00AC4FEF"/>
    <w:rsid w:val="00AC5663"/>
    <w:rsid w:val="00AC5944"/>
    <w:rsid w:val="00AC6461"/>
    <w:rsid w:val="00AC6540"/>
    <w:rsid w:val="00AD0303"/>
    <w:rsid w:val="00AD05B8"/>
    <w:rsid w:val="00AD11BB"/>
    <w:rsid w:val="00AD202B"/>
    <w:rsid w:val="00AD231D"/>
    <w:rsid w:val="00AD3BA9"/>
    <w:rsid w:val="00AD4CD0"/>
    <w:rsid w:val="00AD51E1"/>
    <w:rsid w:val="00AD5778"/>
    <w:rsid w:val="00AD596A"/>
    <w:rsid w:val="00AE092E"/>
    <w:rsid w:val="00AE0E85"/>
    <w:rsid w:val="00AE34A2"/>
    <w:rsid w:val="00AE4B11"/>
    <w:rsid w:val="00AE5973"/>
    <w:rsid w:val="00AE640E"/>
    <w:rsid w:val="00AE7ED6"/>
    <w:rsid w:val="00AF4285"/>
    <w:rsid w:val="00AF6B37"/>
    <w:rsid w:val="00AF71B2"/>
    <w:rsid w:val="00AF74EF"/>
    <w:rsid w:val="00AF763C"/>
    <w:rsid w:val="00AF7A1D"/>
    <w:rsid w:val="00AF7B6C"/>
    <w:rsid w:val="00B00F63"/>
    <w:rsid w:val="00B01DE0"/>
    <w:rsid w:val="00B02466"/>
    <w:rsid w:val="00B0262E"/>
    <w:rsid w:val="00B02760"/>
    <w:rsid w:val="00B03650"/>
    <w:rsid w:val="00B0401F"/>
    <w:rsid w:val="00B0496A"/>
    <w:rsid w:val="00B0593B"/>
    <w:rsid w:val="00B05F8F"/>
    <w:rsid w:val="00B1005C"/>
    <w:rsid w:val="00B112A0"/>
    <w:rsid w:val="00B11A2F"/>
    <w:rsid w:val="00B11A83"/>
    <w:rsid w:val="00B11B25"/>
    <w:rsid w:val="00B121C6"/>
    <w:rsid w:val="00B125BB"/>
    <w:rsid w:val="00B136F7"/>
    <w:rsid w:val="00B14018"/>
    <w:rsid w:val="00B14523"/>
    <w:rsid w:val="00B17146"/>
    <w:rsid w:val="00B1727F"/>
    <w:rsid w:val="00B176A6"/>
    <w:rsid w:val="00B17A79"/>
    <w:rsid w:val="00B20476"/>
    <w:rsid w:val="00B21172"/>
    <w:rsid w:val="00B237BC"/>
    <w:rsid w:val="00B23DEB"/>
    <w:rsid w:val="00B23F62"/>
    <w:rsid w:val="00B24A3C"/>
    <w:rsid w:val="00B2645D"/>
    <w:rsid w:val="00B274D5"/>
    <w:rsid w:val="00B27D04"/>
    <w:rsid w:val="00B3086F"/>
    <w:rsid w:val="00B30B11"/>
    <w:rsid w:val="00B32241"/>
    <w:rsid w:val="00B32C20"/>
    <w:rsid w:val="00B3308C"/>
    <w:rsid w:val="00B33091"/>
    <w:rsid w:val="00B33BE7"/>
    <w:rsid w:val="00B34A69"/>
    <w:rsid w:val="00B34B65"/>
    <w:rsid w:val="00B34EAE"/>
    <w:rsid w:val="00B354B6"/>
    <w:rsid w:val="00B35D27"/>
    <w:rsid w:val="00B37911"/>
    <w:rsid w:val="00B37A91"/>
    <w:rsid w:val="00B408E9"/>
    <w:rsid w:val="00B40A4F"/>
    <w:rsid w:val="00B41E2F"/>
    <w:rsid w:val="00B43579"/>
    <w:rsid w:val="00B436F4"/>
    <w:rsid w:val="00B440F5"/>
    <w:rsid w:val="00B4435F"/>
    <w:rsid w:val="00B44916"/>
    <w:rsid w:val="00B45517"/>
    <w:rsid w:val="00B455A4"/>
    <w:rsid w:val="00B456B2"/>
    <w:rsid w:val="00B45875"/>
    <w:rsid w:val="00B46150"/>
    <w:rsid w:val="00B46366"/>
    <w:rsid w:val="00B47278"/>
    <w:rsid w:val="00B47501"/>
    <w:rsid w:val="00B4799F"/>
    <w:rsid w:val="00B50E10"/>
    <w:rsid w:val="00B511CE"/>
    <w:rsid w:val="00B511DA"/>
    <w:rsid w:val="00B515BD"/>
    <w:rsid w:val="00B52020"/>
    <w:rsid w:val="00B52484"/>
    <w:rsid w:val="00B54AC1"/>
    <w:rsid w:val="00B5607A"/>
    <w:rsid w:val="00B5744A"/>
    <w:rsid w:val="00B5783E"/>
    <w:rsid w:val="00B6056C"/>
    <w:rsid w:val="00B61C02"/>
    <w:rsid w:val="00B6303E"/>
    <w:rsid w:val="00B639E0"/>
    <w:rsid w:val="00B641FA"/>
    <w:rsid w:val="00B659BB"/>
    <w:rsid w:val="00B663A2"/>
    <w:rsid w:val="00B66E98"/>
    <w:rsid w:val="00B66E99"/>
    <w:rsid w:val="00B67E2A"/>
    <w:rsid w:val="00B7022E"/>
    <w:rsid w:val="00B7047D"/>
    <w:rsid w:val="00B70ACF"/>
    <w:rsid w:val="00B70F6A"/>
    <w:rsid w:val="00B7134C"/>
    <w:rsid w:val="00B71533"/>
    <w:rsid w:val="00B71717"/>
    <w:rsid w:val="00B719C0"/>
    <w:rsid w:val="00B72365"/>
    <w:rsid w:val="00B725DB"/>
    <w:rsid w:val="00B73215"/>
    <w:rsid w:val="00B7412F"/>
    <w:rsid w:val="00B74391"/>
    <w:rsid w:val="00B74DD9"/>
    <w:rsid w:val="00B752CF"/>
    <w:rsid w:val="00B75F6D"/>
    <w:rsid w:val="00B778D9"/>
    <w:rsid w:val="00B77C6A"/>
    <w:rsid w:val="00B8039F"/>
    <w:rsid w:val="00B8086F"/>
    <w:rsid w:val="00B80FFB"/>
    <w:rsid w:val="00B8129B"/>
    <w:rsid w:val="00B822ED"/>
    <w:rsid w:val="00B82D6F"/>
    <w:rsid w:val="00B8593F"/>
    <w:rsid w:val="00B85EF8"/>
    <w:rsid w:val="00B86532"/>
    <w:rsid w:val="00B90195"/>
    <w:rsid w:val="00B91767"/>
    <w:rsid w:val="00B91BA6"/>
    <w:rsid w:val="00B91F71"/>
    <w:rsid w:val="00B91FBD"/>
    <w:rsid w:val="00B931DE"/>
    <w:rsid w:val="00B9584F"/>
    <w:rsid w:val="00B96639"/>
    <w:rsid w:val="00BA1356"/>
    <w:rsid w:val="00BA27CF"/>
    <w:rsid w:val="00BA2B71"/>
    <w:rsid w:val="00BA2C9D"/>
    <w:rsid w:val="00BA399A"/>
    <w:rsid w:val="00BA531D"/>
    <w:rsid w:val="00BA54E6"/>
    <w:rsid w:val="00BA5FAB"/>
    <w:rsid w:val="00BA60FC"/>
    <w:rsid w:val="00BA6743"/>
    <w:rsid w:val="00BA70C0"/>
    <w:rsid w:val="00BA7250"/>
    <w:rsid w:val="00BB0DFE"/>
    <w:rsid w:val="00BB0FA8"/>
    <w:rsid w:val="00BB1274"/>
    <w:rsid w:val="00BB1589"/>
    <w:rsid w:val="00BB20C9"/>
    <w:rsid w:val="00BB2809"/>
    <w:rsid w:val="00BB4BFB"/>
    <w:rsid w:val="00BB5617"/>
    <w:rsid w:val="00BB65D0"/>
    <w:rsid w:val="00BB7D93"/>
    <w:rsid w:val="00BC061B"/>
    <w:rsid w:val="00BC08FE"/>
    <w:rsid w:val="00BC17AF"/>
    <w:rsid w:val="00BC4A09"/>
    <w:rsid w:val="00BC4FA4"/>
    <w:rsid w:val="00BC533C"/>
    <w:rsid w:val="00BC65B8"/>
    <w:rsid w:val="00BC6603"/>
    <w:rsid w:val="00BC772A"/>
    <w:rsid w:val="00BC7D3A"/>
    <w:rsid w:val="00BD28BE"/>
    <w:rsid w:val="00BD2FFF"/>
    <w:rsid w:val="00BD4C4B"/>
    <w:rsid w:val="00BD5099"/>
    <w:rsid w:val="00BD534E"/>
    <w:rsid w:val="00BD60D4"/>
    <w:rsid w:val="00BD6692"/>
    <w:rsid w:val="00BD7AC7"/>
    <w:rsid w:val="00BD7B52"/>
    <w:rsid w:val="00BE0020"/>
    <w:rsid w:val="00BE06C5"/>
    <w:rsid w:val="00BE09F2"/>
    <w:rsid w:val="00BE18DC"/>
    <w:rsid w:val="00BE30AA"/>
    <w:rsid w:val="00BE33BD"/>
    <w:rsid w:val="00BE3C02"/>
    <w:rsid w:val="00BE3C40"/>
    <w:rsid w:val="00BE4015"/>
    <w:rsid w:val="00BE4546"/>
    <w:rsid w:val="00BE490D"/>
    <w:rsid w:val="00BE4B43"/>
    <w:rsid w:val="00BE5704"/>
    <w:rsid w:val="00BE5797"/>
    <w:rsid w:val="00BE5D96"/>
    <w:rsid w:val="00BE5E3B"/>
    <w:rsid w:val="00BE62E2"/>
    <w:rsid w:val="00BE64A1"/>
    <w:rsid w:val="00BE6595"/>
    <w:rsid w:val="00BE6668"/>
    <w:rsid w:val="00BE6AC6"/>
    <w:rsid w:val="00BE7102"/>
    <w:rsid w:val="00BE722A"/>
    <w:rsid w:val="00BF0125"/>
    <w:rsid w:val="00BF1F43"/>
    <w:rsid w:val="00BF218E"/>
    <w:rsid w:val="00BF22CA"/>
    <w:rsid w:val="00BF24AA"/>
    <w:rsid w:val="00BF6276"/>
    <w:rsid w:val="00BF705C"/>
    <w:rsid w:val="00C00507"/>
    <w:rsid w:val="00C0119F"/>
    <w:rsid w:val="00C01DA4"/>
    <w:rsid w:val="00C01ECF"/>
    <w:rsid w:val="00C02620"/>
    <w:rsid w:val="00C0354D"/>
    <w:rsid w:val="00C03C30"/>
    <w:rsid w:val="00C03EB3"/>
    <w:rsid w:val="00C04199"/>
    <w:rsid w:val="00C05AC0"/>
    <w:rsid w:val="00C05AFB"/>
    <w:rsid w:val="00C05B77"/>
    <w:rsid w:val="00C06E5E"/>
    <w:rsid w:val="00C077BA"/>
    <w:rsid w:val="00C1086A"/>
    <w:rsid w:val="00C10FEF"/>
    <w:rsid w:val="00C115AF"/>
    <w:rsid w:val="00C11655"/>
    <w:rsid w:val="00C125A8"/>
    <w:rsid w:val="00C130F9"/>
    <w:rsid w:val="00C13795"/>
    <w:rsid w:val="00C149CC"/>
    <w:rsid w:val="00C20A06"/>
    <w:rsid w:val="00C20B13"/>
    <w:rsid w:val="00C20BA4"/>
    <w:rsid w:val="00C22E34"/>
    <w:rsid w:val="00C239AF"/>
    <w:rsid w:val="00C23D82"/>
    <w:rsid w:val="00C24A15"/>
    <w:rsid w:val="00C24F50"/>
    <w:rsid w:val="00C26BA7"/>
    <w:rsid w:val="00C26BC5"/>
    <w:rsid w:val="00C27514"/>
    <w:rsid w:val="00C31E64"/>
    <w:rsid w:val="00C32444"/>
    <w:rsid w:val="00C334B1"/>
    <w:rsid w:val="00C3351C"/>
    <w:rsid w:val="00C336DF"/>
    <w:rsid w:val="00C33D74"/>
    <w:rsid w:val="00C33EF1"/>
    <w:rsid w:val="00C34B9D"/>
    <w:rsid w:val="00C3543F"/>
    <w:rsid w:val="00C35604"/>
    <w:rsid w:val="00C35CE3"/>
    <w:rsid w:val="00C36113"/>
    <w:rsid w:val="00C361DF"/>
    <w:rsid w:val="00C37014"/>
    <w:rsid w:val="00C371B2"/>
    <w:rsid w:val="00C4003A"/>
    <w:rsid w:val="00C4165B"/>
    <w:rsid w:val="00C43843"/>
    <w:rsid w:val="00C45193"/>
    <w:rsid w:val="00C45A61"/>
    <w:rsid w:val="00C464D9"/>
    <w:rsid w:val="00C469F7"/>
    <w:rsid w:val="00C46CFD"/>
    <w:rsid w:val="00C470C1"/>
    <w:rsid w:val="00C47289"/>
    <w:rsid w:val="00C50F3C"/>
    <w:rsid w:val="00C5110C"/>
    <w:rsid w:val="00C51F44"/>
    <w:rsid w:val="00C52D3A"/>
    <w:rsid w:val="00C53370"/>
    <w:rsid w:val="00C53CA6"/>
    <w:rsid w:val="00C53D5E"/>
    <w:rsid w:val="00C54EDD"/>
    <w:rsid w:val="00C555F3"/>
    <w:rsid w:val="00C56294"/>
    <w:rsid w:val="00C56F45"/>
    <w:rsid w:val="00C57962"/>
    <w:rsid w:val="00C6045A"/>
    <w:rsid w:val="00C60493"/>
    <w:rsid w:val="00C609AC"/>
    <w:rsid w:val="00C6157A"/>
    <w:rsid w:val="00C631CC"/>
    <w:rsid w:val="00C63408"/>
    <w:rsid w:val="00C63DCD"/>
    <w:rsid w:val="00C64077"/>
    <w:rsid w:val="00C641DD"/>
    <w:rsid w:val="00C6436A"/>
    <w:rsid w:val="00C64D9A"/>
    <w:rsid w:val="00C64FC2"/>
    <w:rsid w:val="00C65D3B"/>
    <w:rsid w:val="00C66819"/>
    <w:rsid w:val="00C66825"/>
    <w:rsid w:val="00C66A4D"/>
    <w:rsid w:val="00C67E04"/>
    <w:rsid w:val="00C71662"/>
    <w:rsid w:val="00C71A7D"/>
    <w:rsid w:val="00C724F0"/>
    <w:rsid w:val="00C72873"/>
    <w:rsid w:val="00C72D27"/>
    <w:rsid w:val="00C72D4C"/>
    <w:rsid w:val="00C7350D"/>
    <w:rsid w:val="00C73D80"/>
    <w:rsid w:val="00C74CB6"/>
    <w:rsid w:val="00C75226"/>
    <w:rsid w:val="00C765D8"/>
    <w:rsid w:val="00C76628"/>
    <w:rsid w:val="00C7742C"/>
    <w:rsid w:val="00C77F90"/>
    <w:rsid w:val="00C800E0"/>
    <w:rsid w:val="00C80924"/>
    <w:rsid w:val="00C81978"/>
    <w:rsid w:val="00C82448"/>
    <w:rsid w:val="00C83B9D"/>
    <w:rsid w:val="00C842F1"/>
    <w:rsid w:val="00C84906"/>
    <w:rsid w:val="00C8491B"/>
    <w:rsid w:val="00C84D07"/>
    <w:rsid w:val="00C84D3B"/>
    <w:rsid w:val="00C85ECE"/>
    <w:rsid w:val="00C86933"/>
    <w:rsid w:val="00C873CE"/>
    <w:rsid w:val="00C900D0"/>
    <w:rsid w:val="00C9212F"/>
    <w:rsid w:val="00C92995"/>
    <w:rsid w:val="00C9314E"/>
    <w:rsid w:val="00C949C3"/>
    <w:rsid w:val="00C96380"/>
    <w:rsid w:val="00C96C28"/>
    <w:rsid w:val="00C97E77"/>
    <w:rsid w:val="00CA0205"/>
    <w:rsid w:val="00CA0C23"/>
    <w:rsid w:val="00CA299C"/>
    <w:rsid w:val="00CA2DFF"/>
    <w:rsid w:val="00CA4924"/>
    <w:rsid w:val="00CA4E22"/>
    <w:rsid w:val="00CA4F45"/>
    <w:rsid w:val="00CA5DB3"/>
    <w:rsid w:val="00CA6DAF"/>
    <w:rsid w:val="00CA701D"/>
    <w:rsid w:val="00CA75E0"/>
    <w:rsid w:val="00CB0494"/>
    <w:rsid w:val="00CB067E"/>
    <w:rsid w:val="00CB07E8"/>
    <w:rsid w:val="00CB0BC3"/>
    <w:rsid w:val="00CB0DB7"/>
    <w:rsid w:val="00CB101B"/>
    <w:rsid w:val="00CB15EE"/>
    <w:rsid w:val="00CB296C"/>
    <w:rsid w:val="00CB2A75"/>
    <w:rsid w:val="00CB2D73"/>
    <w:rsid w:val="00CB41EC"/>
    <w:rsid w:val="00CB64C1"/>
    <w:rsid w:val="00CC0371"/>
    <w:rsid w:val="00CC17DC"/>
    <w:rsid w:val="00CC18AD"/>
    <w:rsid w:val="00CC3155"/>
    <w:rsid w:val="00CC3B08"/>
    <w:rsid w:val="00CC4C0D"/>
    <w:rsid w:val="00CC4E12"/>
    <w:rsid w:val="00CC63F1"/>
    <w:rsid w:val="00CC7A11"/>
    <w:rsid w:val="00CD180E"/>
    <w:rsid w:val="00CD215A"/>
    <w:rsid w:val="00CD3FDF"/>
    <w:rsid w:val="00CD5317"/>
    <w:rsid w:val="00CD6500"/>
    <w:rsid w:val="00CD6625"/>
    <w:rsid w:val="00CD73F3"/>
    <w:rsid w:val="00CE0F99"/>
    <w:rsid w:val="00CE106E"/>
    <w:rsid w:val="00CE1DC1"/>
    <w:rsid w:val="00CE22CB"/>
    <w:rsid w:val="00CE24CC"/>
    <w:rsid w:val="00CE45B5"/>
    <w:rsid w:val="00CE496A"/>
    <w:rsid w:val="00CE5B94"/>
    <w:rsid w:val="00CE74F6"/>
    <w:rsid w:val="00CE7BAF"/>
    <w:rsid w:val="00CE7C44"/>
    <w:rsid w:val="00CF1840"/>
    <w:rsid w:val="00CF283C"/>
    <w:rsid w:val="00CF2B4C"/>
    <w:rsid w:val="00CF2CDD"/>
    <w:rsid w:val="00CF30EB"/>
    <w:rsid w:val="00CF3B9F"/>
    <w:rsid w:val="00CF3E71"/>
    <w:rsid w:val="00CF4A2C"/>
    <w:rsid w:val="00CF518B"/>
    <w:rsid w:val="00CF6962"/>
    <w:rsid w:val="00CF69DD"/>
    <w:rsid w:val="00CF6C05"/>
    <w:rsid w:val="00D005C1"/>
    <w:rsid w:val="00D02B16"/>
    <w:rsid w:val="00D03883"/>
    <w:rsid w:val="00D03B17"/>
    <w:rsid w:val="00D03B3A"/>
    <w:rsid w:val="00D03E29"/>
    <w:rsid w:val="00D04C76"/>
    <w:rsid w:val="00D04E30"/>
    <w:rsid w:val="00D0530D"/>
    <w:rsid w:val="00D056E1"/>
    <w:rsid w:val="00D05BFF"/>
    <w:rsid w:val="00D064B8"/>
    <w:rsid w:val="00D0749D"/>
    <w:rsid w:val="00D07DBB"/>
    <w:rsid w:val="00D1088A"/>
    <w:rsid w:val="00D11F65"/>
    <w:rsid w:val="00D12E5C"/>
    <w:rsid w:val="00D13D23"/>
    <w:rsid w:val="00D15357"/>
    <w:rsid w:val="00D160F0"/>
    <w:rsid w:val="00D167A2"/>
    <w:rsid w:val="00D2155C"/>
    <w:rsid w:val="00D2164D"/>
    <w:rsid w:val="00D22F10"/>
    <w:rsid w:val="00D22FB1"/>
    <w:rsid w:val="00D23400"/>
    <w:rsid w:val="00D23CD2"/>
    <w:rsid w:val="00D2429F"/>
    <w:rsid w:val="00D24556"/>
    <w:rsid w:val="00D24799"/>
    <w:rsid w:val="00D24A20"/>
    <w:rsid w:val="00D24C58"/>
    <w:rsid w:val="00D2641B"/>
    <w:rsid w:val="00D26992"/>
    <w:rsid w:val="00D269A2"/>
    <w:rsid w:val="00D269FB"/>
    <w:rsid w:val="00D26D56"/>
    <w:rsid w:val="00D272CA"/>
    <w:rsid w:val="00D30AF8"/>
    <w:rsid w:val="00D31458"/>
    <w:rsid w:val="00D31485"/>
    <w:rsid w:val="00D31BE8"/>
    <w:rsid w:val="00D31FF0"/>
    <w:rsid w:val="00D33397"/>
    <w:rsid w:val="00D33ECF"/>
    <w:rsid w:val="00D347F3"/>
    <w:rsid w:val="00D34AAB"/>
    <w:rsid w:val="00D34CA5"/>
    <w:rsid w:val="00D3779C"/>
    <w:rsid w:val="00D37B7C"/>
    <w:rsid w:val="00D40022"/>
    <w:rsid w:val="00D40E3F"/>
    <w:rsid w:val="00D40F15"/>
    <w:rsid w:val="00D411CA"/>
    <w:rsid w:val="00D4161D"/>
    <w:rsid w:val="00D41A49"/>
    <w:rsid w:val="00D42BF4"/>
    <w:rsid w:val="00D42C7B"/>
    <w:rsid w:val="00D42EDD"/>
    <w:rsid w:val="00D43044"/>
    <w:rsid w:val="00D44BCF"/>
    <w:rsid w:val="00D44C8F"/>
    <w:rsid w:val="00D46D67"/>
    <w:rsid w:val="00D46E5F"/>
    <w:rsid w:val="00D475CC"/>
    <w:rsid w:val="00D47D65"/>
    <w:rsid w:val="00D506F5"/>
    <w:rsid w:val="00D51F65"/>
    <w:rsid w:val="00D523FE"/>
    <w:rsid w:val="00D5303F"/>
    <w:rsid w:val="00D5428A"/>
    <w:rsid w:val="00D54D9C"/>
    <w:rsid w:val="00D56255"/>
    <w:rsid w:val="00D57B9C"/>
    <w:rsid w:val="00D60DDB"/>
    <w:rsid w:val="00D60EDB"/>
    <w:rsid w:val="00D61081"/>
    <w:rsid w:val="00D61D9A"/>
    <w:rsid w:val="00D6260F"/>
    <w:rsid w:val="00D645DC"/>
    <w:rsid w:val="00D64735"/>
    <w:rsid w:val="00D65E5E"/>
    <w:rsid w:val="00D66FD8"/>
    <w:rsid w:val="00D67128"/>
    <w:rsid w:val="00D679A8"/>
    <w:rsid w:val="00D70A93"/>
    <w:rsid w:val="00D718A8"/>
    <w:rsid w:val="00D72060"/>
    <w:rsid w:val="00D728A0"/>
    <w:rsid w:val="00D72CA4"/>
    <w:rsid w:val="00D73096"/>
    <w:rsid w:val="00D732C9"/>
    <w:rsid w:val="00D763A8"/>
    <w:rsid w:val="00D770EF"/>
    <w:rsid w:val="00D7764B"/>
    <w:rsid w:val="00D77862"/>
    <w:rsid w:val="00D81DA1"/>
    <w:rsid w:val="00D81FF9"/>
    <w:rsid w:val="00D82904"/>
    <w:rsid w:val="00D82CB5"/>
    <w:rsid w:val="00D8354D"/>
    <w:rsid w:val="00D83B17"/>
    <w:rsid w:val="00D84738"/>
    <w:rsid w:val="00D848CF"/>
    <w:rsid w:val="00D84F6D"/>
    <w:rsid w:val="00D86D33"/>
    <w:rsid w:val="00D87526"/>
    <w:rsid w:val="00D879EA"/>
    <w:rsid w:val="00D87EA8"/>
    <w:rsid w:val="00D90C66"/>
    <w:rsid w:val="00D90D22"/>
    <w:rsid w:val="00D91CC4"/>
    <w:rsid w:val="00D91D24"/>
    <w:rsid w:val="00D9217A"/>
    <w:rsid w:val="00D92B4A"/>
    <w:rsid w:val="00D9366C"/>
    <w:rsid w:val="00D93FF5"/>
    <w:rsid w:val="00D94DA1"/>
    <w:rsid w:val="00D95E1B"/>
    <w:rsid w:val="00D96E1F"/>
    <w:rsid w:val="00D96F84"/>
    <w:rsid w:val="00D9737A"/>
    <w:rsid w:val="00DA1252"/>
    <w:rsid w:val="00DA1706"/>
    <w:rsid w:val="00DA24D6"/>
    <w:rsid w:val="00DA305C"/>
    <w:rsid w:val="00DA3459"/>
    <w:rsid w:val="00DA3AFB"/>
    <w:rsid w:val="00DA5404"/>
    <w:rsid w:val="00DA5470"/>
    <w:rsid w:val="00DA5793"/>
    <w:rsid w:val="00DA59AE"/>
    <w:rsid w:val="00DA5A15"/>
    <w:rsid w:val="00DA6930"/>
    <w:rsid w:val="00DA7186"/>
    <w:rsid w:val="00DB125D"/>
    <w:rsid w:val="00DB1B54"/>
    <w:rsid w:val="00DB2283"/>
    <w:rsid w:val="00DB232B"/>
    <w:rsid w:val="00DB2EDF"/>
    <w:rsid w:val="00DB3930"/>
    <w:rsid w:val="00DB3DA9"/>
    <w:rsid w:val="00DB505E"/>
    <w:rsid w:val="00DB5361"/>
    <w:rsid w:val="00DB5694"/>
    <w:rsid w:val="00DB56B7"/>
    <w:rsid w:val="00DB58B6"/>
    <w:rsid w:val="00DB617E"/>
    <w:rsid w:val="00DB6855"/>
    <w:rsid w:val="00DB7E71"/>
    <w:rsid w:val="00DB7F78"/>
    <w:rsid w:val="00DC07C6"/>
    <w:rsid w:val="00DC1255"/>
    <w:rsid w:val="00DC1791"/>
    <w:rsid w:val="00DC17F2"/>
    <w:rsid w:val="00DC1DD5"/>
    <w:rsid w:val="00DC293C"/>
    <w:rsid w:val="00DC4BC7"/>
    <w:rsid w:val="00DC4D30"/>
    <w:rsid w:val="00DC58D7"/>
    <w:rsid w:val="00DC5A80"/>
    <w:rsid w:val="00DC668C"/>
    <w:rsid w:val="00DC6D8A"/>
    <w:rsid w:val="00DD09A8"/>
    <w:rsid w:val="00DD1391"/>
    <w:rsid w:val="00DD16C3"/>
    <w:rsid w:val="00DD233A"/>
    <w:rsid w:val="00DD30AA"/>
    <w:rsid w:val="00DD4F4D"/>
    <w:rsid w:val="00DD5456"/>
    <w:rsid w:val="00DD56BC"/>
    <w:rsid w:val="00DD613E"/>
    <w:rsid w:val="00DD6996"/>
    <w:rsid w:val="00DD6CC9"/>
    <w:rsid w:val="00DD7CAB"/>
    <w:rsid w:val="00DE091C"/>
    <w:rsid w:val="00DE0F7F"/>
    <w:rsid w:val="00DE1314"/>
    <w:rsid w:val="00DE43DB"/>
    <w:rsid w:val="00DE46A4"/>
    <w:rsid w:val="00DE4CC6"/>
    <w:rsid w:val="00DE598C"/>
    <w:rsid w:val="00DE60E5"/>
    <w:rsid w:val="00DE633F"/>
    <w:rsid w:val="00DE65CD"/>
    <w:rsid w:val="00DE6AD9"/>
    <w:rsid w:val="00DE7C33"/>
    <w:rsid w:val="00DF0562"/>
    <w:rsid w:val="00DF0B35"/>
    <w:rsid w:val="00DF1E96"/>
    <w:rsid w:val="00DF29E2"/>
    <w:rsid w:val="00DF3350"/>
    <w:rsid w:val="00DF48F4"/>
    <w:rsid w:val="00DF577C"/>
    <w:rsid w:val="00DF6A96"/>
    <w:rsid w:val="00E02710"/>
    <w:rsid w:val="00E039E8"/>
    <w:rsid w:val="00E04930"/>
    <w:rsid w:val="00E04F93"/>
    <w:rsid w:val="00E04FAB"/>
    <w:rsid w:val="00E072B3"/>
    <w:rsid w:val="00E12DC4"/>
    <w:rsid w:val="00E12EA8"/>
    <w:rsid w:val="00E12F86"/>
    <w:rsid w:val="00E12FDC"/>
    <w:rsid w:val="00E14810"/>
    <w:rsid w:val="00E150A1"/>
    <w:rsid w:val="00E1553A"/>
    <w:rsid w:val="00E15723"/>
    <w:rsid w:val="00E16B28"/>
    <w:rsid w:val="00E16F31"/>
    <w:rsid w:val="00E17231"/>
    <w:rsid w:val="00E17511"/>
    <w:rsid w:val="00E1786D"/>
    <w:rsid w:val="00E17A71"/>
    <w:rsid w:val="00E21395"/>
    <w:rsid w:val="00E21434"/>
    <w:rsid w:val="00E21691"/>
    <w:rsid w:val="00E2202E"/>
    <w:rsid w:val="00E22136"/>
    <w:rsid w:val="00E22DED"/>
    <w:rsid w:val="00E23068"/>
    <w:rsid w:val="00E234CA"/>
    <w:rsid w:val="00E23E41"/>
    <w:rsid w:val="00E256A6"/>
    <w:rsid w:val="00E25C9E"/>
    <w:rsid w:val="00E26ECB"/>
    <w:rsid w:val="00E2709E"/>
    <w:rsid w:val="00E31C29"/>
    <w:rsid w:val="00E32977"/>
    <w:rsid w:val="00E3372C"/>
    <w:rsid w:val="00E33F2C"/>
    <w:rsid w:val="00E34863"/>
    <w:rsid w:val="00E34B21"/>
    <w:rsid w:val="00E3560F"/>
    <w:rsid w:val="00E35854"/>
    <w:rsid w:val="00E36D2A"/>
    <w:rsid w:val="00E36FAE"/>
    <w:rsid w:val="00E3724A"/>
    <w:rsid w:val="00E37878"/>
    <w:rsid w:val="00E41A46"/>
    <w:rsid w:val="00E42105"/>
    <w:rsid w:val="00E424A9"/>
    <w:rsid w:val="00E44CE5"/>
    <w:rsid w:val="00E45EBA"/>
    <w:rsid w:val="00E466A9"/>
    <w:rsid w:val="00E4686F"/>
    <w:rsid w:val="00E47932"/>
    <w:rsid w:val="00E50EE5"/>
    <w:rsid w:val="00E517A7"/>
    <w:rsid w:val="00E52DFC"/>
    <w:rsid w:val="00E53077"/>
    <w:rsid w:val="00E5330C"/>
    <w:rsid w:val="00E54E08"/>
    <w:rsid w:val="00E577A8"/>
    <w:rsid w:val="00E612B1"/>
    <w:rsid w:val="00E6141B"/>
    <w:rsid w:val="00E615F3"/>
    <w:rsid w:val="00E61769"/>
    <w:rsid w:val="00E62200"/>
    <w:rsid w:val="00E63B9B"/>
    <w:rsid w:val="00E642EE"/>
    <w:rsid w:val="00E647F0"/>
    <w:rsid w:val="00E64F5D"/>
    <w:rsid w:val="00E70474"/>
    <w:rsid w:val="00E71B5B"/>
    <w:rsid w:val="00E73A9F"/>
    <w:rsid w:val="00E73C38"/>
    <w:rsid w:val="00E742C8"/>
    <w:rsid w:val="00E7441C"/>
    <w:rsid w:val="00E7454E"/>
    <w:rsid w:val="00E75F6D"/>
    <w:rsid w:val="00E777D2"/>
    <w:rsid w:val="00E80F5B"/>
    <w:rsid w:val="00E8236B"/>
    <w:rsid w:val="00E824C6"/>
    <w:rsid w:val="00E82725"/>
    <w:rsid w:val="00E82885"/>
    <w:rsid w:val="00E829C8"/>
    <w:rsid w:val="00E83BFE"/>
    <w:rsid w:val="00E83FC4"/>
    <w:rsid w:val="00E84AA0"/>
    <w:rsid w:val="00E84C25"/>
    <w:rsid w:val="00E85763"/>
    <w:rsid w:val="00E85A4D"/>
    <w:rsid w:val="00E85F29"/>
    <w:rsid w:val="00E8604C"/>
    <w:rsid w:val="00E86EED"/>
    <w:rsid w:val="00E9036C"/>
    <w:rsid w:val="00E92D12"/>
    <w:rsid w:val="00E9316B"/>
    <w:rsid w:val="00E933FA"/>
    <w:rsid w:val="00E93FF9"/>
    <w:rsid w:val="00E9575A"/>
    <w:rsid w:val="00E95B8C"/>
    <w:rsid w:val="00E96B72"/>
    <w:rsid w:val="00E97371"/>
    <w:rsid w:val="00E9788E"/>
    <w:rsid w:val="00EA0AD5"/>
    <w:rsid w:val="00EA1196"/>
    <w:rsid w:val="00EA1F79"/>
    <w:rsid w:val="00EA2175"/>
    <w:rsid w:val="00EA3216"/>
    <w:rsid w:val="00EA3434"/>
    <w:rsid w:val="00EA3500"/>
    <w:rsid w:val="00EA3B68"/>
    <w:rsid w:val="00EA3F0B"/>
    <w:rsid w:val="00EA427C"/>
    <w:rsid w:val="00EA42C7"/>
    <w:rsid w:val="00EA50EF"/>
    <w:rsid w:val="00EA5CEC"/>
    <w:rsid w:val="00EA79EF"/>
    <w:rsid w:val="00EA7AEB"/>
    <w:rsid w:val="00EB0369"/>
    <w:rsid w:val="00EB0C8A"/>
    <w:rsid w:val="00EB0DC5"/>
    <w:rsid w:val="00EB1603"/>
    <w:rsid w:val="00EB20AE"/>
    <w:rsid w:val="00EB27CA"/>
    <w:rsid w:val="00EB2894"/>
    <w:rsid w:val="00EB322D"/>
    <w:rsid w:val="00EB433D"/>
    <w:rsid w:val="00EB43B5"/>
    <w:rsid w:val="00EB5401"/>
    <w:rsid w:val="00EB66CB"/>
    <w:rsid w:val="00EB7491"/>
    <w:rsid w:val="00EB76A1"/>
    <w:rsid w:val="00EB7D6D"/>
    <w:rsid w:val="00EC033C"/>
    <w:rsid w:val="00EC0423"/>
    <w:rsid w:val="00EC1D70"/>
    <w:rsid w:val="00EC26FF"/>
    <w:rsid w:val="00EC2805"/>
    <w:rsid w:val="00EC29CB"/>
    <w:rsid w:val="00EC29FA"/>
    <w:rsid w:val="00EC3236"/>
    <w:rsid w:val="00EC41A5"/>
    <w:rsid w:val="00EC4F04"/>
    <w:rsid w:val="00EC51D0"/>
    <w:rsid w:val="00EC5DC1"/>
    <w:rsid w:val="00EC674D"/>
    <w:rsid w:val="00ED080B"/>
    <w:rsid w:val="00ED11D5"/>
    <w:rsid w:val="00ED12B3"/>
    <w:rsid w:val="00ED18E6"/>
    <w:rsid w:val="00ED1A40"/>
    <w:rsid w:val="00ED1C88"/>
    <w:rsid w:val="00ED1E57"/>
    <w:rsid w:val="00ED27C7"/>
    <w:rsid w:val="00ED3036"/>
    <w:rsid w:val="00ED3BD7"/>
    <w:rsid w:val="00ED3FF7"/>
    <w:rsid w:val="00ED4745"/>
    <w:rsid w:val="00ED66D5"/>
    <w:rsid w:val="00ED71DD"/>
    <w:rsid w:val="00ED7909"/>
    <w:rsid w:val="00EE08B6"/>
    <w:rsid w:val="00EE0F14"/>
    <w:rsid w:val="00EE1232"/>
    <w:rsid w:val="00EE13CE"/>
    <w:rsid w:val="00EE2ABD"/>
    <w:rsid w:val="00EE3CF4"/>
    <w:rsid w:val="00EE41C9"/>
    <w:rsid w:val="00EE4CC9"/>
    <w:rsid w:val="00EE5138"/>
    <w:rsid w:val="00EE6389"/>
    <w:rsid w:val="00EE7910"/>
    <w:rsid w:val="00EF0C2E"/>
    <w:rsid w:val="00EF14DA"/>
    <w:rsid w:val="00EF16B3"/>
    <w:rsid w:val="00EF21A8"/>
    <w:rsid w:val="00EF22A2"/>
    <w:rsid w:val="00EF3872"/>
    <w:rsid w:val="00EF4218"/>
    <w:rsid w:val="00EF58C3"/>
    <w:rsid w:val="00EF6D99"/>
    <w:rsid w:val="00EF73FE"/>
    <w:rsid w:val="00F01BD4"/>
    <w:rsid w:val="00F02D27"/>
    <w:rsid w:val="00F034D3"/>
    <w:rsid w:val="00F043A8"/>
    <w:rsid w:val="00F046DC"/>
    <w:rsid w:val="00F04B3E"/>
    <w:rsid w:val="00F0676F"/>
    <w:rsid w:val="00F0796B"/>
    <w:rsid w:val="00F10C7B"/>
    <w:rsid w:val="00F12D5D"/>
    <w:rsid w:val="00F13391"/>
    <w:rsid w:val="00F138C5"/>
    <w:rsid w:val="00F13C05"/>
    <w:rsid w:val="00F14039"/>
    <w:rsid w:val="00F14073"/>
    <w:rsid w:val="00F144AA"/>
    <w:rsid w:val="00F14600"/>
    <w:rsid w:val="00F14C39"/>
    <w:rsid w:val="00F14F67"/>
    <w:rsid w:val="00F15204"/>
    <w:rsid w:val="00F15310"/>
    <w:rsid w:val="00F15567"/>
    <w:rsid w:val="00F16827"/>
    <w:rsid w:val="00F171D8"/>
    <w:rsid w:val="00F17626"/>
    <w:rsid w:val="00F2078F"/>
    <w:rsid w:val="00F20C2B"/>
    <w:rsid w:val="00F20C32"/>
    <w:rsid w:val="00F20E88"/>
    <w:rsid w:val="00F215ED"/>
    <w:rsid w:val="00F21A9A"/>
    <w:rsid w:val="00F221ED"/>
    <w:rsid w:val="00F23CEE"/>
    <w:rsid w:val="00F24031"/>
    <w:rsid w:val="00F24CCE"/>
    <w:rsid w:val="00F25153"/>
    <w:rsid w:val="00F25633"/>
    <w:rsid w:val="00F25AD0"/>
    <w:rsid w:val="00F26629"/>
    <w:rsid w:val="00F26ABE"/>
    <w:rsid w:val="00F277C1"/>
    <w:rsid w:val="00F303E3"/>
    <w:rsid w:val="00F30D2D"/>
    <w:rsid w:val="00F327CC"/>
    <w:rsid w:val="00F33102"/>
    <w:rsid w:val="00F33821"/>
    <w:rsid w:val="00F34AF6"/>
    <w:rsid w:val="00F34B5B"/>
    <w:rsid w:val="00F350BA"/>
    <w:rsid w:val="00F3686E"/>
    <w:rsid w:val="00F4175F"/>
    <w:rsid w:val="00F42205"/>
    <w:rsid w:val="00F437EF"/>
    <w:rsid w:val="00F43943"/>
    <w:rsid w:val="00F467B1"/>
    <w:rsid w:val="00F46F15"/>
    <w:rsid w:val="00F4737A"/>
    <w:rsid w:val="00F47902"/>
    <w:rsid w:val="00F509E0"/>
    <w:rsid w:val="00F5103A"/>
    <w:rsid w:val="00F5237C"/>
    <w:rsid w:val="00F524BC"/>
    <w:rsid w:val="00F52623"/>
    <w:rsid w:val="00F528F2"/>
    <w:rsid w:val="00F52D1C"/>
    <w:rsid w:val="00F52DF1"/>
    <w:rsid w:val="00F54689"/>
    <w:rsid w:val="00F5728A"/>
    <w:rsid w:val="00F6002A"/>
    <w:rsid w:val="00F600E2"/>
    <w:rsid w:val="00F60168"/>
    <w:rsid w:val="00F607BB"/>
    <w:rsid w:val="00F60B09"/>
    <w:rsid w:val="00F60B9B"/>
    <w:rsid w:val="00F61D43"/>
    <w:rsid w:val="00F631E0"/>
    <w:rsid w:val="00F6350C"/>
    <w:rsid w:val="00F65C27"/>
    <w:rsid w:val="00F65EDD"/>
    <w:rsid w:val="00F66C1F"/>
    <w:rsid w:val="00F700E6"/>
    <w:rsid w:val="00F71148"/>
    <w:rsid w:val="00F7167F"/>
    <w:rsid w:val="00F720BD"/>
    <w:rsid w:val="00F72B17"/>
    <w:rsid w:val="00F73BA9"/>
    <w:rsid w:val="00F745BB"/>
    <w:rsid w:val="00F74B72"/>
    <w:rsid w:val="00F758AA"/>
    <w:rsid w:val="00F772AD"/>
    <w:rsid w:val="00F779BB"/>
    <w:rsid w:val="00F81816"/>
    <w:rsid w:val="00F82802"/>
    <w:rsid w:val="00F82964"/>
    <w:rsid w:val="00F82C94"/>
    <w:rsid w:val="00F83A1E"/>
    <w:rsid w:val="00F8531C"/>
    <w:rsid w:val="00F854D9"/>
    <w:rsid w:val="00F86903"/>
    <w:rsid w:val="00F86F84"/>
    <w:rsid w:val="00F87F7C"/>
    <w:rsid w:val="00F9049D"/>
    <w:rsid w:val="00F92293"/>
    <w:rsid w:val="00F92FAF"/>
    <w:rsid w:val="00F94D90"/>
    <w:rsid w:val="00F95271"/>
    <w:rsid w:val="00F95765"/>
    <w:rsid w:val="00F95954"/>
    <w:rsid w:val="00F95AF9"/>
    <w:rsid w:val="00F95B0D"/>
    <w:rsid w:val="00F9666B"/>
    <w:rsid w:val="00F971E3"/>
    <w:rsid w:val="00F97215"/>
    <w:rsid w:val="00F972AF"/>
    <w:rsid w:val="00FA0C46"/>
    <w:rsid w:val="00FA11D4"/>
    <w:rsid w:val="00FA1CF6"/>
    <w:rsid w:val="00FA2DD6"/>
    <w:rsid w:val="00FA326F"/>
    <w:rsid w:val="00FA49A7"/>
    <w:rsid w:val="00FA617D"/>
    <w:rsid w:val="00FA618D"/>
    <w:rsid w:val="00FA7A01"/>
    <w:rsid w:val="00FA7CCF"/>
    <w:rsid w:val="00FB0C5D"/>
    <w:rsid w:val="00FB1259"/>
    <w:rsid w:val="00FB2243"/>
    <w:rsid w:val="00FB23CC"/>
    <w:rsid w:val="00FB3608"/>
    <w:rsid w:val="00FB469E"/>
    <w:rsid w:val="00FB48D4"/>
    <w:rsid w:val="00FB5559"/>
    <w:rsid w:val="00FC1877"/>
    <w:rsid w:val="00FC1BE2"/>
    <w:rsid w:val="00FC2F42"/>
    <w:rsid w:val="00FC3390"/>
    <w:rsid w:val="00FC34D8"/>
    <w:rsid w:val="00FC4029"/>
    <w:rsid w:val="00FC4541"/>
    <w:rsid w:val="00FC6295"/>
    <w:rsid w:val="00FC660A"/>
    <w:rsid w:val="00FC6A2F"/>
    <w:rsid w:val="00FC6A74"/>
    <w:rsid w:val="00FC6A9E"/>
    <w:rsid w:val="00FC6DDF"/>
    <w:rsid w:val="00FD1B82"/>
    <w:rsid w:val="00FD242A"/>
    <w:rsid w:val="00FD2A01"/>
    <w:rsid w:val="00FD2FA8"/>
    <w:rsid w:val="00FD32A9"/>
    <w:rsid w:val="00FD3CF3"/>
    <w:rsid w:val="00FD3D73"/>
    <w:rsid w:val="00FD4285"/>
    <w:rsid w:val="00FD55E9"/>
    <w:rsid w:val="00FD5C25"/>
    <w:rsid w:val="00FD6272"/>
    <w:rsid w:val="00FD66C8"/>
    <w:rsid w:val="00FD6932"/>
    <w:rsid w:val="00FD6A5C"/>
    <w:rsid w:val="00FD6A8C"/>
    <w:rsid w:val="00FD6EA1"/>
    <w:rsid w:val="00FE001B"/>
    <w:rsid w:val="00FE07D2"/>
    <w:rsid w:val="00FE140C"/>
    <w:rsid w:val="00FE1C16"/>
    <w:rsid w:val="00FE2440"/>
    <w:rsid w:val="00FE2C51"/>
    <w:rsid w:val="00FE300E"/>
    <w:rsid w:val="00FE5128"/>
    <w:rsid w:val="00FE6719"/>
    <w:rsid w:val="00FE6ACF"/>
    <w:rsid w:val="00FE6D4C"/>
    <w:rsid w:val="00FE6E0B"/>
    <w:rsid w:val="00FE741D"/>
    <w:rsid w:val="00FE7B21"/>
    <w:rsid w:val="00FF0115"/>
    <w:rsid w:val="00FF032D"/>
    <w:rsid w:val="00FF0B58"/>
    <w:rsid w:val="00FF3588"/>
    <w:rsid w:val="00FF3E51"/>
    <w:rsid w:val="00FF41E8"/>
    <w:rsid w:val="00FF48DE"/>
    <w:rsid w:val="00FF5569"/>
    <w:rsid w:val="00FF5F21"/>
    <w:rsid w:val="00FF712E"/>
    <w:rsid w:val="00FF74D0"/>
    <w:rsid w:val="00FF76DA"/>
    <w:rsid w:val="00FF77D5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FEFD7"/>
  <w15:chartTrackingRefBased/>
  <w15:docId w15:val="{4846F176-F6C6-412F-828A-E5C3E2F6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9F7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9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6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9F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6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9F7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C469F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469F7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469F7"/>
    <w:pPr>
      <w:tabs>
        <w:tab w:val="right" w:leader="dot" w:pos="9016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469F7"/>
    <w:pPr>
      <w:spacing w:after="100"/>
      <w:ind w:left="220"/>
    </w:pPr>
  </w:style>
  <w:style w:type="paragraph" w:customStyle="1" w:styleId="Headingmainsections">
    <w:name w:val="Heading (main sections)"/>
    <w:basedOn w:val="Heading1"/>
    <w:link w:val="HeadingmainsectionsChar"/>
    <w:qFormat/>
    <w:rsid w:val="00C469F7"/>
    <w:pPr>
      <w:spacing w:before="240" w:after="0"/>
    </w:pPr>
    <w:rPr>
      <w:b/>
      <w:sz w:val="28"/>
      <w:szCs w:val="32"/>
    </w:rPr>
  </w:style>
  <w:style w:type="character" w:customStyle="1" w:styleId="HeadingmainsectionsChar">
    <w:name w:val="Heading (main sections) Char"/>
    <w:basedOn w:val="Heading1Char"/>
    <w:link w:val="Headingmainsections"/>
    <w:rsid w:val="00C469F7"/>
    <w:rPr>
      <w:rFonts w:asciiTheme="majorHAnsi" w:eastAsiaTheme="majorEastAsia" w:hAnsiTheme="majorHAnsi" w:cstheme="majorBidi"/>
      <w:b/>
      <w:color w:val="0F4761" w:themeColor="accent1" w:themeShade="BF"/>
      <w:kern w:val="0"/>
      <w:sz w:val="28"/>
      <w:szCs w:val="32"/>
      <w14:ligatures w14:val="none"/>
    </w:rPr>
  </w:style>
  <w:style w:type="paragraph" w:customStyle="1" w:styleId="Headingsubsections">
    <w:name w:val="Heading (sub sections)"/>
    <w:basedOn w:val="Heading2"/>
    <w:link w:val="HeadingsubsectionsChar"/>
    <w:qFormat/>
    <w:rsid w:val="00C469F7"/>
    <w:pPr>
      <w:spacing w:before="40" w:after="0" w:line="360" w:lineRule="auto"/>
    </w:pPr>
    <w:rPr>
      <w:b/>
      <w:szCs w:val="26"/>
    </w:rPr>
  </w:style>
  <w:style w:type="character" w:customStyle="1" w:styleId="HeadingsubsectionsChar">
    <w:name w:val="Heading (sub sections) Char"/>
    <w:basedOn w:val="Heading2Char"/>
    <w:link w:val="Headingsubsections"/>
    <w:rsid w:val="00C469F7"/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26"/>
      <w14:ligatures w14:val="none"/>
    </w:rPr>
  </w:style>
  <w:style w:type="paragraph" w:customStyle="1" w:styleId="Headingsubsubsections">
    <w:name w:val="Heading (sub sub sections)"/>
    <w:basedOn w:val="Heading3"/>
    <w:link w:val="HeadingsubsubsectionsChar"/>
    <w:qFormat/>
    <w:rsid w:val="00C469F7"/>
    <w:pPr>
      <w:spacing w:before="40" w:after="0"/>
    </w:pPr>
    <w:rPr>
      <w:rFonts w:asciiTheme="majorHAnsi" w:hAnsiTheme="majorHAnsi"/>
      <w:b/>
      <w:sz w:val="22"/>
      <w:szCs w:val="26"/>
    </w:rPr>
  </w:style>
  <w:style w:type="character" w:customStyle="1" w:styleId="HeadingsubsubsectionsChar">
    <w:name w:val="Heading (sub sub sections) Char"/>
    <w:basedOn w:val="HeadingsubsectionsChar"/>
    <w:link w:val="Headingsubsubsections"/>
    <w:rsid w:val="00C469F7"/>
    <w:rPr>
      <w:rFonts w:asciiTheme="majorHAnsi" w:eastAsiaTheme="majorEastAsia" w:hAnsiTheme="majorHAnsi" w:cstheme="majorBidi"/>
      <w:b/>
      <w:color w:val="0F4761" w:themeColor="accent1" w:themeShade="BF"/>
      <w:kern w:val="0"/>
      <w:sz w:val="22"/>
      <w:szCs w:val="26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69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69F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69F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469F7"/>
    <w:pPr>
      <w:spacing w:after="0"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C469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469F7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469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C469F7"/>
    <w:pPr>
      <w:spacing w:after="100"/>
      <w:ind w:left="440"/>
    </w:pPr>
  </w:style>
  <w:style w:type="table" w:styleId="GridTable5Dark-Accent1">
    <w:name w:val="Grid Table 5 Dark Accent 1"/>
    <w:basedOn w:val="TableNormal"/>
    <w:uiPriority w:val="50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3-Accent5">
    <w:name w:val="Grid Table 3 Accent 5"/>
    <w:basedOn w:val="TableNormal"/>
    <w:uiPriority w:val="48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69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69F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C469F7"/>
  </w:style>
  <w:style w:type="table" w:styleId="PlainTable5">
    <w:name w:val="Plain Table 5"/>
    <w:basedOn w:val="TableNormal"/>
    <w:uiPriority w:val="45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469F7"/>
    <w:rPr>
      <w:i/>
      <w:iCs/>
    </w:rPr>
  </w:style>
  <w:style w:type="character" w:customStyle="1" w:styleId="cf01">
    <w:name w:val="cf01"/>
    <w:basedOn w:val="DefaultParagraphFont"/>
    <w:rsid w:val="00C469F7"/>
    <w:rPr>
      <w:rFonts w:ascii="Segoe UI" w:hAnsi="Segoe UI" w:cs="Segoe UI" w:hint="default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6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9F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69F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9F7"/>
    <w:rPr>
      <w:b/>
      <w:bCs/>
      <w:kern w:val="0"/>
      <w:sz w:val="20"/>
      <w:szCs w:val="20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C469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469F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8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0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90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0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8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7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6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1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558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673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7.sv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6.png"/><Relationship Id="rId12" Type="http://schemas.openxmlformats.org/officeDocument/2006/relationships/image" Target="media/image10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5.png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0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8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1F5E1-326B-40FB-B1E9-7BCA37D4A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eardmore-Herd</dc:creator>
  <cp:keywords/>
  <dc:description/>
  <cp:lastModifiedBy>Megan Beardmore-Herd</cp:lastModifiedBy>
  <cp:revision>5</cp:revision>
  <dcterms:created xsi:type="dcterms:W3CDTF">2024-08-18T16:56:00Z</dcterms:created>
  <dcterms:modified xsi:type="dcterms:W3CDTF">2024-08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mwamys1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